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12C9" w:rsidRPr="008E6A29" w:rsidRDefault="006212C9">
      <w:pPr>
        <w:rPr>
          <w:rFonts w:ascii="Times New Roman" w:hAnsi="Times New Roman" w:cs="Times New Roman"/>
        </w:rPr>
      </w:pPr>
      <w:r w:rsidRPr="008E6A29">
        <w:rPr>
          <w:rFonts w:ascii="Times New Roman" w:hAnsi="Times New Roman" w:cs="Times New Roman"/>
          <w:b/>
        </w:rPr>
        <w:t xml:space="preserve">S1 Table. </w:t>
      </w:r>
      <w:bookmarkStart w:id="0" w:name="_GoBack"/>
      <w:r w:rsidRPr="008E6A29">
        <w:rPr>
          <w:rFonts w:ascii="Times New Roman" w:hAnsi="Times New Roman" w:cs="Times New Roman"/>
          <w:b/>
        </w:rPr>
        <w:t xml:space="preserve">Details of studies included in literature review </w:t>
      </w:r>
      <w:r w:rsidRPr="008E6A29">
        <w:rPr>
          <w:rFonts w:ascii="Times New Roman" w:hAnsi="Times New Roman" w:cs="Times New Roman"/>
          <w:b/>
        </w:rPr>
        <w:t xml:space="preserve">of </w:t>
      </w:r>
      <w:r w:rsidRPr="008E6A29">
        <w:rPr>
          <w:rFonts w:ascii="Times New Roman" w:hAnsi="Times New Roman" w:cs="Times New Roman"/>
          <w:b/>
        </w:rPr>
        <w:t xml:space="preserve">the three UBT devices  </w:t>
      </w:r>
      <w:bookmarkEnd w:id="0"/>
    </w:p>
    <w:tbl>
      <w:tblPr>
        <w:tblStyle w:val="TableGrid"/>
        <w:tblW w:w="0" w:type="auto"/>
        <w:jc w:val="center"/>
        <w:tblLook w:val="04A0" w:firstRow="1" w:lastRow="0" w:firstColumn="1" w:lastColumn="0" w:noHBand="0" w:noVBand="1"/>
      </w:tblPr>
      <w:tblGrid>
        <w:gridCol w:w="2010"/>
        <w:gridCol w:w="2073"/>
        <w:gridCol w:w="1613"/>
        <w:gridCol w:w="1785"/>
        <w:gridCol w:w="1535"/>
      </w:tblGrid>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b/>
              </w:rPr>
            </w:pPr>
            <w:r w:rsidRPr="008E6A29">
              <w:rPr>
                <w:rFonts w:ascii="Times New Roman" w:hAnsi="Times New Roman" w:cs="Times New Roman"/>
                <w:b/>
              </w:rPr>
              <w:t>Authors</w:t>
            </w:r>
          </w:p>
        </w:tc>
        <w:tc>
          <w:tcPr>
            <w:tcW w:w="2073" w:type="dxa"/>
            <w:vAlign w:val="center"/>
          </w:tcPr>
          <w:p w:rsidR="006212C9" w:rsidRPr="008E6A29" w:rsidRDefault="006212C9" w:rsidP="00942B2E">
            <w:pPr>
              <w:spacing w:line="276" w:lineRule="auto"/>
              <w:jc w:val="center"/>
              <w:rPr>
                <w:rFonts w:ascii="Times New Roman" w:hAnsi="Times New Roman" w:cs="Times New Roman"/>
                <w:b/>
              </w:rPr>
            </w:pPr>
            <w:r w:rsidRPr="008E6A29">
              <w:rPr>
                <w:rFonts w:ascii="Times New Roman" w:hAnsi="Times New Roman" w:cs="Times New Roman"/>
                <w:b/>
              </w:rPr>
              <w:t>Study design</w:t>
            </w:r>
          </w:p>
        </w:tc>
        <w:tc>
          <w:tcPr>
            <w:tcW w:w="1613" w:type="dxa"/>
            <w:vAlign w:val="center"/>
          </w:tcPr>
          <w:p w:rsidR="006212C9" w:rsidRPr="008E6A29" w:rsidRDefault="006212C9" w:rsidP="00942B2E">
            <w:pPr>
              <w:spacing w:line="276" w:lineRule="auto"/>
              <w:jc w:val="center"/>
              <w:rPr>
                <w:rFonts w:ascii="Times New Roman" w:hAnsi="Times New Roman" w:cs="Times New Roman"/>
                <w:b/>
              </w:rPr>
            </w:pPr>
            <w:r w:rsidRPr="008E6A29">
              <w:rPr>
                <w:rFonts w:ascii="Times New Roman" w:hAnsi="Times New Roman" w:cs="Times New Roman"/>
                <w:b/>
              </w:rPr>
              <w:t>PPH success rate</w:t>
            </w:r>
          </w:p>
        </w:tc>
        <w:tc>
          <w:tcPr>
            <w:tcW w:w="1785" w:type="dxa"/>
            <w:vAlign w:val="center"/>
          </w:tcPr>
          <w:p w:rsidR="006212C9" w:rsidRPr="008E6A29" w:rsidRDefault="006212C9" w:rsidP="00942B2E">
            <w:pPr>
              <w:spacing w:line="276" w:lineRule="auto"/>
              <w:jc w:val="center"/>
              <w:rPr>
                <w:rFonts w:ascii="Times New Roman" w:hAnsi="Times New Roman" w:cs="Times New Roman"/>
                <w:b/>
              </w:rPr>
            </w:pPr>
            <w:r w:rsidRPr="008E6A29">
              <w:rPr>
                <w:rFonts w:ascii="Times New Roman" w:hAnsi="Times New Roman" w:cs="Times New Roman"/>
                <w:b/>
              </w:rPr>
              <w:t>Atonic PPH success rate</w:t>
            </w:r>
          </w:p>
        </w:tc>
        <w:tc>
          <w:tcPr>
            <w:tcW w:w="1535" w:type="dxa"/>
            <w:vAlign w:val="center"/>
          </w:tcPr>
          <w:p w:rsidR="006212C9" w:rsidRPr="008E6A29" w:rsidRDefault="006212C9" w:rsidP="00942B2E">
            <w:pPr>
              <w:spacing w:line="276" w:lineRule="auto"/>
              <w:jc w:val="center"/>
              <w:rPr>
                <w:rFonts w:ascii="Times New Roman" w:hAnsi="Times New Roman" w:cs="Times New Roman"/>
                <w:b/>
              </w:rPr>
            </w:pPr>
            <w:r w:rsidRPr="008E6A29">
              <w:rPr>
                <w:rFonts w:ascii="Times New Roman" w:hAnsi="Times New Roman" w:cs="Times New Roman"/>
                <w:b/>
              </w:rPr>
              <w:t>Reference</w:t>
            </w:r>
          </w:p>
        </w:tc>
      </w:tr>
      <w:tr w:rsidR="006212C9" w:rsidRPr="008E6A29" w:rsidTr="00942B2E">
        <w:trPr>
          <w:jc w:val="center"/>
        </w:trPr>
        <w:tc>
          <w:tcPr>
            <w:tcW w:w="9016" w:type="dxa"/>
            <w:gridSpan w:val="5"/>
            <w:vAlign w:val="center"/>
          </w:tcPr>
          <w:p w:rsidR="006212C9" w:rsidRPr="008E6A29" w:rsidRDefault="006212C9" w:rsidP="00942B2E">
            <w:pPr>
              <w:spacing w:line="276" w:lineRule="auto"/>
              <w:rPr>
                <w:rFonts w:ascii="Times New Roman" w:hAnsi="Times New Roman" w:cs="Times New Roman"/>
                <w:b/>
              </w:rPr>
            </w:pPr>
            <w:r w:rsidRPr="008E6A29">
              <w:rPr>
                <w:rFonts w:ascii="Times New Roman" w:hAnsi="Times New Roman" w:cs="Times New Roman"/>
                <w:b/>
              </w:rPr>
              <w:t>Condom-UBT</w:t>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rPr>
            </w:pPr>
            <w:proofErr w:type="spellStart"/>
            <w:r w:rsidRPr="008E6A29">
              <w:rPr>
                <w:rFonts w:ascii="Times New Roman" w:hAnsi="Times New Roman" w:cs="Times New Roman"/>
              </w:rPr>
              <w:t>Darwish</w:t>
            </w:r>
            <w:proofErr w:type="spellEnd"/>
            <w:r w:rsidRPr="008E6A29">
              <w:rPr>
                <w:rFonts w:ascii="Times New Roman" w:hAnsi="Times New Roman" w:cs="Times New Roman"/>
              </w:rPr>
              <w:t xml:space="preserve">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RCT</w:t>
            </w:r>
          </w:p>
        </w:tc>
        <w:tc>
          <w:tcPr>
            <w:tcW w:w="161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28/33 (84.8)</w:t>
            </w:r>
          </w:p>
        </w:tc>
        <w:tc>
          <w:tcPr>
            <w:tcW w:w="1785"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28/33 (84.8)</w:t>
            </w:r>
          </w:p>
        </w:tc>
        <w:tc>
          <w:tcPr>
            <w:tcW w:w="1535"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fldChar w:fldCharType="begin" w:fldLock="1"/>
            </w:r>
            <w:r w:rsidRPr="008E6A29">
              <w:rPr>
                <w:rFonts w:ascii="Times New Roman" w:hAnsi="Times New Roman" w:cs="Times New Roman"/>
              </w:rPr>
              <w:instrText>ADDIN CSL_CITATION {"citationItems":[{"id":"ITEM-1","itemData":{"DOI":"10.1080/14767058.2017.1297407","ISSN":"14764954","PMID":"28274173","abstract":"Objective: To assess the efficacy and safety of condom-loaded Foley’s catheter versus Bakri Balloon in the management of primary atonic post partum hemorrhage (PPH) secondary to vaginal delivery. Study design: This study was single blinded randomized controlled trial conducted at Assiut Woman’s Health Hospital, Egypt in the period between October 2014 and December 2015. It Comprised 66 women with primary atonic PPH following vaginal delivery. Eligible participants were randomly assigned to Bakri balloon (group A) or condom-loaded Foley’s catheter (group B). The primary outcome was the success of tamponade to stop the uterine bleeding without additional surgical interventions. Secondary outcomes included time between insertion and stoppage of the bleeding, the amount of blood transfusion and maternal complications. Results: Both treatment modalities successfully controlled the primary atonic PPH without a statistically significant difference [30/33(91.0%) and 28/33(84.84%), p =.199; respectively]. However; Bakri balloon required shorter time to stop the uterine bleeding (9.09 min vs. 11.76 min, p =.042; respectively). There was no statistically significant difference between both groups regarding postpartum maternal complications, the vital signs, urine output, hemoglobin and hematocrit levels from before to after tamponade insertion. Conclusions: Condom-loaded Foley’s catheter is as effective as Bakri balloon in the management of primary atonic PPH following vaginal delivery but requires a significant bit longer time to stop the attack.","author":[{"dropping-particle":"","family":"Darwish","given":"Atef M.","non-dropping-particle":"","parse-names":false,"suffix":""},{"dropping-particle":"","family":"Abdallah","given":"Mohamed M.","non-dropping-particle":"","parse-names":false,"suffix":""},{"dropping-particle":"","family":"Shaaban","given":"Omar M.","non-dropping-particle":"","parse-names":false,"suffix":""},{"dropping-particle":"","family":"Ali","given":"Mohammed K.","non-dropping-particle":"","parse-names":false,"suffix":""},{"dropping-particle":"","family":"Khalaf","given":"Mohamed","non-dropping-particle":"","parse-names":false,"suffix":""},{"dropping-particle":"","family":"Sabra","given":"Ali Mohamed A.","non-dropping-particle":"","parse-names":false,"suffix":""}],"container-title":"Journal of Maternal-Fetal and Neonatal Medicine","id":"ITEM-1","issue":"6","issued":{"date-parts":[["2018"]]},"page":"747-753","publisher":"Informa UK Ltd.","title":"Bakri balloon versus condom-loaded Foley’s catheter for treatment of atonic postpartum hemorrhage secondary to vaginal delivery: a randomized controlled trial","type":"article-journal","volume":"31"},"uris":["http://www.mendeley.com/documents/?uuid=4d9b63ef-bedd-4f45-88a7-437257e6b356"]}],"mendeley":{"formattedCitation":"[1]","plainTextFormattedCitation":"[1]","previouslyFormattedCitation":"[1]"},"properties":{"noteIndex":0},"schema":"https://github.com/citation-style-language/schema/raw/master/csl-citation.json"}</w:instrText>
            </w:r>
            <w:r w:rsidRPr="008E6A29">
              <w:rPr>
                <w:rFonts w:ascii="Times New Roman" w:hAnsi="Times New Roman" w:cs="Times New Roman"/>
              </w:rPr>
              <w:fldChar w:fldCharType="separate"/>
            </w:r>
            <w:r w:rsidRPr="008E6A29">
              <w:rPr>
                <w:rFonts w:ascii="Times New Roman" w:hAnsi="Times New Roman" w:cs="Times New Roman"/>
                <w:noProof/>
              </w:rPr>
              <w:t>[1]</w:t>
            </w:r>
            <w:r w:rsidRPr="008E6A29">
              <w:rPr>
                <w:rFonts w:ascii="Times New Roman" w:hAnsi="Times New Roman" w:cs="Times New Roman"/>
              </w:rPr>
              <w:fldChar w:fldCharType="end"/>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rPr>
            </w:pPr>
            <w:proofErr w:type="spellStart"/>
            <w:r w:rsidRPr="008E6A29">
              <w:rPr>
                <w:rFonts w:ascii="Times New Roman" w:hAnsi="Times New Roman" w:cs="Times New Roman"/>
              </w:rPr>
              <w:t>Tindell</w:t>
            </w:r>
            <w:proofErr w:type="spellEnd"/>
            <w:r w:rsidRPr="008E6A29">
              <w:rPr>
                <w:rFonts w:ascii="Times New Roman" w:hAnsi="Times New Roman" w:cs="Times New Roman"/>
              </w:rPr>
              <w:t xml:space="preserve">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Systematic Review</w:t>
            </w:r>
          </w:p>
        </w:tc>
        <w:tc>
          <w:tcPr>
            <w:tcW w:w="161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186/193 (96.4)</w:t>
            </w:r>
          </w:p>
        </w:tc>
        <w:tc>
          <w:tcPr>
            <w:tcW w:w="1785"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NR</w:t>
            </w:r>
          </w:p>
        </w:tc>
        <w:tc>
          <w:tcPr>
            <w:tcW w:w="1535"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fldChar w:fldCharType="begin" w:fldLock="1"/>
            </w:r>
            <w:r w:rsidRPr="008E6A29">
              <w:rPr>
                <w:rFonts w:ascii="Times New Roman" w:hAnsi="Times New Roman" w:cs="Times New Roman"/>
              </w:rPr>
              <w:instrText>ADDIN CSL_CITATION {"citationItems":[{"id":"ITEM-1","itemData":{"DOI":"10.1111/j.1471-0528.2012.03454.x","ISSN":"14700328","abstract":"Background Effective interventions addressing postpartum haemorrhage (PPH) are critically needed to reduce maternal mortality worldwide. Uterine balloon tamponade (UBT) has been shown to be an effective technique to treat PPH in developed countries, but has not been examined in resource-poor settings. Objectives This literature review examines the effectiveness of UBT for the treatment and management of PPH in resource-poor settings. Search strategy Publications were sought through searches of five electronic databases: Medline, Cochrane Reference Libraries, CINAHL (Cumulative Index to Nursing and Allied Health Literature), Embase and Popline. Selection criteria Titles and abstracts were screened for eligibility by two independent reviewers. Each reviewer evaluated the full text of potentially eligible articles by defined inclusion criteria, including the presentation of empirical data and use of UBT in resource-poor settings to treat PPH. Data collection and analysis Full text of all eligible publications was collected and systematically coded. Main results The search identified 13 studies that met the inclusion criteria: six case reports or case series, five prospective studies and two retrospective studies for a total of 241 women. No randomised controlled trials were identified. The studies used various types of UBT, including condom catheter (n = 193), Foley catheter (n = 5) and Sengstaken-Blakemore oesophageal tube (n = 1). In these studies, primarily conducted in tertiary-care settings rather than lower-level health facilities, UBT successfully treated PPH in 234 out of 241 women. Conclusions UBT is an effective treatment for PPH in resource-poor settings. Further study of UBT interventions is necessary to better understand the barriers to successful implementation and use in these settings. © 2012 The Authors BJOG An International Journal of Obstetrics and Gynaecology © 2012 RCOG.","author":[{"dropping-particle":"","family":"Tindell","given":"K.","non-dropping-particle":"","parse-names":false,"suffix":""},{"dropping-particle":"","family":"Garfinkel","given":"R.","non-dropping-particle":"","parse-names":false,"suffix":""},{"dropping-particle":"","family":"Abu-Haydar","given":"E.","non-dropping-particle":"","parse-names":false,"suffix":""},{"dropping-particle":"","family":"Ahn","given":"R.","non-dropping-particle":"","parse-names":false,"suffix":""},{"dropping-particle":"","family":"Burke","given":"T. F.","non-dropping-particle":"","parse-names":false,"suffix":""},{"dropping-particle":"","family":"Conn","given":"K.","non-dropping-particle":"","parse-names":false,"suffix":""},{"dropping-particle":"","family":"Eckardt","given":"M.","non-dropping-particle":"","parse-names":false,"suffix":""}],"container-title":"BJOG: An International Journal of Obstetrics and Gynaecology","id":"ITEM-1","issue":"1","issued":{"date-parts":[["2013"]]},"page":"5-14","title":"Uterine balloon tamponade for the treatment of postpartum haemorrhage in resource-poor settings: A systematic review","type":"article","volume":"120"},"uris":["http://www.mendeley.com/documents/?uuid=6548a951-792c-4878-be0b-b3614f9da4c3"]}],"mendeley":{"formattedCitation":"[2]","plainTextFormattedCitation":"[2]","previouslyFormattedCitation":"[2]"},"properties":{"noteIndex":0},"schema":"https://github.com/citation-style-language/schema/raw/master/csl-citation.json"}</w:instrText>
            </w:r>
            <w:r w:rsidRPr="008E6A29">
              <w:rPr>
                <w:rFonts w:ascii="Times New Roman" w:hAnsi="Times New Roman" w:cs="Times New Roman"/>
              </w:rPr>
              <w:fldChar w:fldCharType="separate"/>
            </w:r>
            <w:r w:rsidRPr="008E6A29">
              <w:rPr>
                <w:rFonts w:ascii="Times New Roman" w:hAnsi="Times New Roman" w:cs="Times New Roman"/>
                <w:noProof/>
              </w:rPr>
              <w:t>[2]</w:t>
            </w:r>
            <w:r w:rsidRPr="008E6A29">
              <w:rPr>
                <w:rFonts w:ascii="Times New Roman" w:hAnsi="Times New Roman" w:cs="Times New Roman"/>
              </w:rPr>
              <w:fldChar w:fldCharType="end"/>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rPr>
            </w:pPr>
            <w:proofErr w:type="spellStart"/>
            <w:r w:rsidRPr="008E6A29">
              <w:rPr>
                <w:rFonts w:ascii="Times New Roman" w:hAnsi="Times New Roman" w:cs="Times New Roman"/>
              </w:rPr>
              <w:t>Santhanam</w:t>
            </w:r>
            <w:proofErr w:type="spellEnd"/>
            <w:r w:rsidRPr="008E6A29">
              <w:rPr>
                <w:rFonts w:ascii="Times New Roman" w:hAnsi="Times New Roman" w:cs="Times New Roman"/>
              </w:rPr>
              <w:t xml:space="preserve">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Prospective</w:t>
            </w:r>
          </w:p>
        </w:tc>
        <w:tc>
          <w:tcPr>
            <w:tcW w:w="161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59/61 (96.7)</w:t>
            </w:r>
          </w:p>
        </w:tc>
        <w:tc>
          <w:tcPr>
            <w:tcW w:w="1785"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59/61 (96.7)</w:t>
            </w:r>
          </w:p>
        </w:tc>
        <w:tc>
          <w:tcPr>
            <w:tcW w:w="1535"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fldChar w:fldCharType="begin" w:fldLock="1"/>
            </w:r>
            <w:r w:rsidRPr="008E6A29">
              <w:rPr>
                <w:rFonts w:ascii="Times New Roman" w:hAnsi="Times New Roman" w:cs="Times New Roman"/>
              </w:rPr>
              <w:instrText>ADDIN CSL_CITATION {"citationItems":[{"id":"ITEM-1","itemData":{"DOI":"10.18203/2320-1770.ijrcog20182335","ISSN":"2320-1770","abstract":"Background: Postpartum hemorrhage (PPH) remains a leading direct cause of maternal death in both developed and developing countries. Millennium development goal of reducing maternal mortality rate cannot be achieved unless the prevention and treatment of PPH is prioritized. Objectives of the study were to study the efficacy of condom tamponade to arrest bleeding in cases of atonic PPH unresponsive to uterotonics.Methods: Prospective study conducted in the Kottayam Medical College where mothers who develop atonic PPH following childbirth unresponsive to uterotonics (after ruling out traumatic PPH) were included in study. Condom tamponade was applied in them and inflated with normal saline until the bleeding stops. Intrauterine drain was fitted with this to find out ongoing bleeding with tamponade in situ. The Condom tamponade was kept for 12-24 hrs and gradually deflated when bleeding ceased. Outcome measures were (1) Ability of condom catheter to stop bleeding; (2) Cases requiring further intervention; (3) Time required to stop bleeding and (4) Subsequent morbidity in terms of infection.Results: Of the 487 cases of atonic PPH, 61 required condom tamponade; bleeding controlled in 59 cases (96.7%); two patients (3.3%) needed further surgical intervention. No cases of maternal mortality due to PPH. No clinical evidence of intrauterine infection.Conclusions: The hydrostatic condom tamponade controls PPH quickly and effectively. It is simple, inexpensive, easily available, needs less expertise and life saving. Any healthcare provider may use this procedure as a timely measure to save the life of patients especially during referral to decrease ongoing loss.","author":[{"dropping-particle":"","family":"Santhanam","given":"Ramya","non-dropping-particle":"","parse-names":false,"suffix":""},{"dropping-particle":"","family":"Viswanathan","given":"Radhamani Mavunkal","non-dropping-particle":"","parse-names":false,"suffix":""},{"dropping-particle":"","family":"V.","given":"Priya","non-dropping-particle":"","parse-names":false,"suffix":""}],"container-title":"International Journal of Reproduction, Contraception, Obstetrics and Gynecology","id":"ITEM-1","issue":"6","issued":{"date-parts":[["2018"]]},"page":"2276","title":"Condom tamponade in the management of atonic postpartum hemorrhage","type":"article-journal","volume":"7"},"uris":["http://www.mendeley.com/documents/?uuid=887ee867-8fe0-420c-aa78-e275752669c5"]}],"mendeley":{"formattedCitation":"[3]","plainTextFormattedCitation":"[3]","previouslyFormattedCitation":"[3]"},"properties":{"noteIndex":0},"schema":"https://github.com/citation-style-language/schema/raw/master/csl-citation.json"}</w:instrText>
            </w:r>
            <w:r w:rsidRPr="008E6A29">
              <w:rPr>
                <w:rFonts w:ascii="Times New Roman" w:hAnsi="Times New Roman" w:cs="Times New Roman"/>
              </w:rPr>
              <w:fldChar w:fldCharType="separate"/>
            </w:r>
            <w:r w:rsidRPr="008E6A29">
              <w:rPr>
                <w:rFonts w:ascii="Times New Roman" w:hAnsi="Times New Roman" w:cs="Times New Roman"/>
                <w:noProof/>
              </w:rPr>
              <w:t>[3]</w:t>
            </w:r>
            <w:r w:rsidRPr="008E6A29">
              <w:rPr>
                <w:rFonts w:ascii="Times New Roman" w:hAnsi="Times New Roman" w:cs="Times New Roman"/>
              </w:rPr>
              <w:fldChar w:fldCharType="end"/>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rPr>
            </w:pPr>
            <w:proofErr w:type="spellStart"/>
            <w:r w:rsidRPr="008E6A29">
              <w:rPr>
                <w:rFonts w:ascii="Times New Roman" w:hAnsi="Times New Roman" w:cs="Times New Roman"/>
              </w:rPr>
              <w:t>Rathore</w:t>
            </w:r>
            <w:proofErr w:type="spellEnd"/>
            <w:r w:rsidRPr="008E6A29">
              <w:rPr>
                <w:rFonts w:ascii="Times New Roman" w:hAnsi="Times New Roman" w:cs="Times New Roman"/>
              </w:rPr>
              <w:t xml:space="preserve">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Prospective</w:t>
            </w:r>
          </w:p>
        </w:tc>
        <w:tc>
          <w:tcPr>
            <w:tcW w:w="161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17/18 (94.4)</w:t>
            </w:r>
          </w:p>
        </w:tc>
        <w:tc>
          <w:tcPr>
            <w:tcW w:w="1785"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NR</w:t>
            </w:r>
          </w:p>
        </w:tc>
        <w:tc>
          <w:tcPr>
            <w:tcW w:w="1535"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fldChar w:fldCharType="begin" w:fldLock="1"/>
            </w:r>
            <w:r w:rsidRPr="008E6A29">
              <w:rPr>
                <w:rFonts w:ascii="Times New Roman" w:hAnsi="Times New Roman" w:cs="Times New Roman"/>
              </w:rPr>
              <w:instrText>ADDIN CSL_CITATION {"citationItems":[{"id":"ITEM-1","itemData":{"DOI":"10.1111/j.1447-0756.2011.01843.x","ISSN":"13418076","abstract":"Aim: To study the efficacy and complications of uterine tamponade using condom catheter balloon in nontraumatic postpartum hemorrhage (PPH). Material and Methods: This prospective study was conducted in a tertiary care teaching hospital in India. Eighteen patients with non-traumatic PPH not responding to medical management were included in the study. Uterine tamponade was achieved by a condom catheter balloon filled with saline and kept in situ for 8-48 h. The main outcome measures were success rate in controlling hemorrhage, time required to stop bleeding, subsequent morbidity and technical difficulties. Data was analyzed using appropriate statistical methods. Results: The success rate of condom catheter balloon in controlling hemorrhage was 94%. The mean amount of fluid filled in the condom catheter balloon was 409 mL. The average time taken to control bleeding was 6.2 min. The mean duration for which condom catheter balloon was left in situ was 27.5 h. The average amount of blood loss was 1330 mL. Five patients (28%) had infective morbidity. Conclusion: Condom catheter balloon is effective in controlling non-traumatic PPH in 94% cases. It is effective, simple to use, easily available and is a cheap modality to manage non-traumatic postpartum hemorrhage, especially in limited resource settings. © 2012 The Authors.","author":[{"dropping-particle":"","family":"Rathore","given":"Asmita Muthal","non-dropping-particle":"","parse-names":false,"suffix":""},{"dropping-particle":"","family":"Gupta","given":"Sonali","non-dropping-particle":"","parse-names":false,"suffix":""},{"dropping-particle":"","family":"Manaktala","given":"Usha","non-dropping-particle":"","parse-names":false,"suffix":""},{"dropping-particle":"","family":"Gupta","given":"Sangeeta","non-dropping-particle":"","parse-names":false,"suffix":""},{"dropping-particle":"","family":"Dubey","given":"Chandan","non-dropping-particle":"","parse-names":false,"suffix":""},{"dropping-particle":"","family":"Khan","given":"Mumtaz","non-dropping-particle":"","parse-names":false,"suffix":""}],"container-title":"Journal of Obstetrics and Gynaecology Research","id":"ITEM-1","issue":"9","issued":{"date-parts":[["2012"]]},"page":"1162-1167","title":"Uterine tamponade using condom catheter balloon in the management of non-traumatic postpartum hemorrhage","type":"article-journal","volume":"38"},"uris":["http://www.mendeley.com/documents/?uuid=fc267880-083e-494c-99a1-94e036ad31a3"]}],"mendeley":{"formattedCitation":"[4]","plainTextFormattedCitation":"[4]","previouslyFormattedCitation":"[4]"},"properties":{"noteIndex":0},"schema":"https://github.com/citation-style-language/schema/raw/master/csl-citation.json"}</w:instrText>
            </w:r>
            <w:r w:rsidRPr="008E6A29">
              <w:rPr>
                <w:rFonts w:ascii="Times New Roman" w:hAnsi="Times New Roman" w:cs="Times New Roman"/>
              </w:rPr>
              <w:fldChar w:fldCharType="separate"/>
            </w:r>
            <w:r w:rsidRPr="008E6A29">
              <w:rPr>
                <w:rFonts w:ascii="Times New Roman" w:hAnsi="Times New Roman" w:cs="Times New Roman"/>
                <w:noProof/>
              </w:rPr>
              <w:t>[4]</w:t>
            </w:r>
            <w:r w:rsidRPr="008E6A29">
              <w:rPr>
                <w:rFonts w:ascii="Times New Roman" w:hAnsi="Times New Roman" w:cs="Times New Roman"/>
              </w:rPr>
              <w:fldChar w:fldCharType="end"/>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rPr>
            </w:pPr>
            <w:proofErr w:type="spellStart"/>
            <w:r w:rsidRPr="008E6A29">
              <w:rPr>
                <w:rFonts w:ascii="Times New Roman" w:hAnsi="Times New Roman" w:cs="Times New Roman"/>
              </w:rPr>
              <w:t>Aderoba</w:t>
            </w:r>
            <w:proofErr w:type="spellEnd"/>
            <w:r w:rsidRPr="008E6A29">
              <w:rPr>
                <w:rFonts w:ascii="Times New Roman" w:hAnsi="Times New Roman" w:cs="Times New Roman"/>
              </w:rPr>
              <w:t xml:space="preserve">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Prospective</w:t>
            </w:r>
          </w:p>
        </w:tc>
        <w:tc>
          <w:tcPr>
            <w:tcW w:w="161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203/229 (88.6)</w:t>
            </w:r>
          </w:p>
        </w:tc>
        <w:tc>
          <w:tcPr>
            <w:tcW w:w="1785"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193/214 (90.2)</w:t>
            </w:r>
          </w:p>
        </w:tc>
        <w:tc>
          <w:tcPr>
            <w:tcW w:w="1535"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fldChar w:fldCharType="begin" w:fldLock="1"/>
            </w:r>
            <w:r w:rsidRPr="008E6A29">
              <w:rPr>
                <w:rFonts w:ascii="Times New Roman" w:hAnsi="Times New Roman" w:cs="Times New Roman"/>
              </w:rPr>
              <w:instrText>ADDIN CSL_CITATION {"citationItems":[{"id":"ITEM-1","itemData":{"DOI":"10.1111/1471-0528.14361","ISSN":"14700328","abstract":"Objective: To determine the outcomes and factors associated with postpartum haemorrhage (PPH) treatment with condom-catheter uterine balloon tamponade (C-UBT). Design: Prospective observational study. Setting: A secondary healthcare facility in Nigeria. Population: Women with PPH refractory to first-line treatment. Methods: Demographic and clinical characteristics were compared in women with successful and unsuccessful treatment. Univariate and multivariate logistic regression analyses were used to examine the association of these characteristics with successful treatment. Main outcome measures: The success rate of C-UBT, factors associated with success, and maternal morbidity rates in both successful and unsuccessful treatment groups. Results: Overall, 203/229 (88.6%) women had successful treatment. Women with successful treatment had lower mean blood loss (1248.8 ± 701.3 ml versus 3434.6 ± 906.6 ml; P &lt; 0.0001), lower occurrence of blood transfusion [139 (68.5%) versus 26 (100%); P &lt; 0.0001], lower intensive care unit admission rates [5 (2.5%) versus 20 (76.9%); P &lt; 0.0001], and lower occurrence of infectious morbidities [3 (1.5%) versus 7 (26.9%); P &lt; 0.0001]. In the regression model with two factors, caesarean section (adjusted odds ratio, aOR 0.17; 95% confidence interval, 95% CI 0.07–0.40) was associated with lower success rates compared with vaginal delivery. In the regression model with three factors, advanced maternal age (aOR 0.31; 95% CI 0.11–0.90) and caesarean section (aOR 0.17; 95% CI 0.07–0.41) were associated with lower success rates in comparison with younger maternal age and vaginal delivery, respectively. Conclusions: Second-line PPH treatment with C-UBT is effective, and is associated with low maternal morbidity rates. Advanced maternal age and caesarean section are associated with lower success rates. Tweetable abstract: Condom-catheter tamponade is a useful second-line treatment modality for intractable postpartum haemorrhage.","author":[{"dropping-particle":"","family":"Aderoba","given":"AK","non-dropping-particle":"","parse-names":false,"suffix":""},{"dropping-particle":"","family":"Olagbuji","given":"BN","non-dropping-particle":"","parse-names":false,"suffix":""},{"dropping-particle":"","family":"Akintan","given":"AL","non-dropping-particle":"","parse-names":false,"suffix":""},{"dropping-particle":"","family":"Oyeneyin","given":"OL","non-dropping-particle":"","parse-names":false,"suffix":""},{"dropping-particle":"","family":"Owa","given":"OO","non-dropping-particle":"","parse-names":false,"suffix":""},{"dropping-particle":"","family":"Osaikhuwuomwan","given":"JA","non-dropping-particle":"","parse-names":false,"suffix":""}],"container-title":"BJOG: An International Journal of Obstetrics &amp; Gynaecology","id":"ITEM-1","issue":"11","issued":{"date-parts":[["2017","10","1"]]},"page":"1764-1771","publisher":"Blackwell Publishing Ltd","title":"Condom-catheter tamponade for the treatment of postpartum haemorrhage and factors associated with success: a prospective observational study","type":"article-journal","volume":"124"},"uris":["http://www.mendeley.com/documents/?uuid=2769139d-dd70-3e8f-984a-c9fec594ec18"]}],"mendeley":{"formattedCitation":"[5]","plainTextFormattedCitation":"[5]","previouslyFormattedCitation":"[5]"},"properties":{"noteIndex":0},"schema":"https://github.com/citation-style-language/schema/raw/master/csl-citation.json"}</w:instrText>
            </w:r>
            <w:r w:rsidRPr="008E6A29">
              <w:rPr>
                <w:rFonts w:ascii="Times New Roman" w:hAnsi="Times New Roman" w:cs="Times New Roman"/>
              </w:rPr>
              <w:fldChar w:fldCharType="separate"/>
            </w:r>
            <w:r w:rsidRPr="008E6A29">
              <w:rPr>
                <w:rFonts w:ascii="Times New Roman" w:hAnsi="Times New Roman" w:cs="Times New Roman"/>
                <w:noProof/>
              </w:rPr>
              <w:t>[5]</w:t>
            </w:r>
            <w:r w:rsidRPr="008E6A29">
              <w:rPr>
                <w:rFonts w:ascii="Times New Roman" w:hAnsi="Times New Roman" w:cs="Times New Roman"/>
              </w:rPr>
              <w:fldChar w:fldCharType="end"/>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Mishra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Prospective</w:t>
            </w:r>
          </w:p>
        </w:tc>
        <w:tc>
          <w:tcPr>
            <w:tcW w:w="161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59/60 (98.3)</w:t>
            </w:r>
          </w:p>
        </w:tc>
        <w:tc>
          <w:tcPr>
            <w:tcW w:w="1785"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NR</w:t>
            </w:r>
          </w:p>
        </w:tc>
        <w:tc>
          <w:tcPr>
            <w:tcW w:w="1535"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fldChar w:fldCharType="begin" w:fldLock="1"/>
            </w:r>
            <w:r w:rsidRPr="008E6A29">
              <w:rPr>
                <w:rFonts w:ascii="Times New Roman" w:hAnsi="Times New Roman" w:cs="Times New Roman"/>
              </w:rPr>
              <w:instrText>ADDIN CSL_CITATION {"citationItems":[{"id":"ITEM-1","itemData":{"DOI":"10.1007/s13224-018-1185-6","ISBN":"1322401811856","ISSN":"09756434","abstract":"Objective: To evaluate the clinical efficacy of two types of condom uterine balloon tamponade systems, namely Chhattisgarh condom balloon device “CG balloon (CGB)” having a central drainage channel as well as indigenous tying system to fasten condom to the catheter and conventional condom uterine balloon device (C-UBT) as a second-line intervention in post-partum haemorrhage (PPH). Materials and Methods: The present non-randomised prospective case series was carried out from December 2014 to September 2016 and included 60 women having PPH which was refractory to first-line management and who were treated with either of the two condom balloon tamponade devices prepared on spot. Women with allergy to latex, retained placenta, uterine rupture, anomaly, genital infection and/or malignancy were excluded. Case report forms were filled for all participants and analysed. Primary outcome was arrest of haemorrhage, and one of the secondary outcomes was cost and consistency of the devices. Results: CGB was used in 46 and C-UBT in 14 women. The overall success rate was 98.33%. The mean blood loss was 1417 mL. Women of C-UBT group had greater blood loss, higher inflation volume and delays due to technical issues (OR 7.6). CGB was cheaper and more consistent than C-UBT by omitting the use of suture material. Conclusion: CGB and conventional condom balloon tamponade both are easy to use, feasible and efficacious for control of PPH, but CGB condom balloon device has the advantage of a central drainage lumen for real-time assessment of blood loss and therefore early corrective action.","author":[{"dropping-particle":"","family":"Mishra","given":"Nalini","non-dropping-particle":"","parse-names":false,"suffix":""},{"dropping-particle":"","family":"Gulabani","given":"Kanchan","non-dropping-particle":"","parse-names":false,"suffix":""},{"dropping-particle":"","family":"Agrawal","given":"Sumi","non-dropping-particle":"","parse-names":false,"suffix":""},{"dropping-particle":"","family":"Shrivastava","given":"Chandrashekhar","non-dropping-particle":"","parse-names":false,"suffix":""}],"container-title":"Journal of Obstetrics and Gynecology of India","id":"ITEM-1","issued":{"date-parts":[["2019"]]},"page":"133-141","publisher":"Springer India","title":"Efficacy and Feasibility of Chhattisgarh Balloon and Conventional Condom Balloon Tamponade: A 2-Year Prospective Study","type":"article-journal","volume":"69"},"uris":["http://www.mendeley.com/documents/?uuid=5cd79453-28f5-43e6-9217-9cecc3167317"]}],"mendeley":{"formattedCitation":"[6]","plainTextFormattedCitation":"[6]","previouslyFormattedCitation":"[6]"},"properties":{"noteIndex":0},"schema":"https://github.com/citation-style-language/schema/raw/master/csl-citation.json"}</w:instrText>
            </w:r>
            <w:r w:rsidRPr="008E6A29">
              <w:rPr>
                <w:rFonts w:ascii="Times New Roman" w:hAnsi="Times New Roman" w:cs="Times New Roman"/>
              </w:rPr>
              <w:fldChar w:fldCharType="separate"/>
            </w:r>
            <w:r w:rsidRPr="008E6A29">
              <w:rPr>
                <w:rFonts w:ascii="Times New Roman" w:hAnsi="Times New Roman" w:cs="Times New Roman"/>
                <w:noProof/>
              </w:rPr>
              <w:t>[6]</w:t>
            </w:r>
            <w:r w:rsidRPr="008E6A29">
              <w:rPr>
                <w:rFonts w:ascii="Times New Roman" w:hAnsi="Times New Roman" w:cs="Times New Roman"/>
              </w:rPr>
              <w:fldChar w:fldCharType="end"/>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rPr>
            </w:pPr>
            <w:proofErr w:type="spellStart"/>
            <w:r w:rsidRPr="008E6A29">
              <w:rPr>
                <w:rFonts w:ascii="Times New Roman" w:hAnsi="Times New Roman" w:cs="Times New Roman"/>
              </w:rPr>
              <w:t>Kandeel</w:t>
            </w:r>
            <w:proofErr w:type="spellEnd"/>
            <w:r w:rsidRPr="008E6A29">
              <w:rPr>
                <w:rFonts w:ascii="Times New Roman" w:hAnsi="Times New Roman" w:cs="Times New Roman"/>
              </w:rPr>
              <w:t xml:space="preserve">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Prospective</w:t>
            </w:r>
          </w:p>
        </w:tc>
        <w:tc>
          <w:tcPr>
            <w:tcW w:w="161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48/50 (96.0)</w:t>
            </w:r>
          </w:p>
        </w:tc>
        <w:tc>
          <w:tcPr>
            <w:tcW w:w="1785"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28/28 (100)</w:t>
            </w:r>
          </w:p>
        </w:tc>
        <w:tc>
          <w:tcPr>
            <w:tcW w:w="1535"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fldChar w:fldCharType="begin" w:fldLock="1"/>
            </w:r>
            <w:r w:rsidRPr="008E6A29">
              <w:rPr>
                <w:rFonts w:ascii="Times New Roman" w:hAnsi="Times New Roman" w:cs="Times New Roman"/>
              </w:rPr>
              <w:instrText>ADDIN CSL_CITATION {"citationItems":[{"id":"ITEM-1","itemData":{"DOI":"10.1016/j.ijgo.2016.06.018","ISSN":"18793479","abstract":"Objective To evaluate uterine balloon tamponade using a condom catheter for the management of early postpartum hemorrhage (PPH). Methods In a prospective observational study at Menoufia University Hospital, Shebin Elkom, Egypt, women with early PPH were enrolled between May 2011 and September 2012. Uterine balloon tamponade with a condom catheter was applied in women who were unresponsive to uterotonics and bimanual compression; patients with successful catheter placement were included in analyses. The primary outcome was successful control (reduction or cessation) of bleeding. Results A condom catheter was successfully placed for 50 of the 151 women enrolled. The overall success rate of the procedure was 96% (48/50). The condom catheter was successful in all 28 cases of atonic PPH after vaginal or cesarean delivery. It successfully controlled PPH due placental site bleeding in 20 (91%) of 22 patients with placenta previa and a well-contracted uterus. Conclusion Condom balloon catheter was found to effectively control PPH. The procedure is simple, inexpensive, and safe, and can preserve reproductive capacity, as well as saving the life of the mother. ClinicalTrials.gov:NCT02672891.","author":[{"dropping-particle":"","family":"Kandeel","given":"Mohamed","non-dropping-particle":"","parse-names":false,"suffix":""},{"dropping-particle":"","family":"Sanad","given":"Zakaria","non-dropping-particle":"","parse-names":false,"suffix":""},{"dropping-particle":"","family":"Ellakwa","given":"Hamed","non-dropping-particle":"","parse-names":false,"suffix":""},{"dropping-particle":"","family":"Halaby","given":"Alaa","non-dropping-particle":"El","parse-names":false,"suffix":""},{"dropping-particle":"","family":"Rezk","given":"Mohamed","non-dropping-particle":"","parse-names":false,"suffix":""},{"dropping-particle":"","family":"Saif","given":"Ibrahim","non-dropping-particle":"","parse-names":false,"suffix":""}],"container-title":"International Journal of Gynecology and Obstetrics","id":"ITEM-1","issue":"3","issued":{"date-parts":[["2016"]]},"page":"272-275","publisher":"International Federation of Gynecology and Obstetrics","title":"Management of postpartum hemorrhage with intrauterine balloon tamponade using a condom catheter in an Egyptian setting","type":"article-journal","volume":"135"},"uris":["http://www.mendeley.com/documents/?uuid=74bf1922-598b-4bbc-a45a-d76679f02553"]}],"mendeley":{"formattedCitation":"[7]","plainTextFormattedCitation":"[7]","previouslyFormattedCitation":"[7]"},"properties":{"noteIndex":0},"schema":"https://github.com/citation-style-language/schema/raw/master/csl-citation.json"}</w:instrText>
            </w:r>
            <w:r w:rsidRPr="008E6A29">
              <w:rPr>
                <w:rFonts w:ascii="Times New Roman" w:hAnsi="Times New Roman" w:cs="Times New Roman"/>
              </w:rPr>
              <w:fldChar w:fldCharType="separate"/>
            </w:r>
            <w:r w:rsidRPr="008E6A29">
              <w:rPr>
                <w:rFonts w:ascii="Times New Roman" w:hAnsi="Times New Roman" w:cs="Times New Roman"/>
                <w:noProof/>
              </w:rPr>
              <w:t>[7]</w:t>
            </w:r>
            <w:r w:rsidRPr="008E6A29">
              <w:rPr>
                <w:rFonts w:ascii="Times New Roman" w:hAnsi="Times New Roman" w:cs="Times New Roman"/>
              </w:rPr>
              <w:fldChar w:fldCharType="end"/>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Anger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RCT</w:t>
            </w:r>
          </w:p>
        </w:tc>
        <w:tc>
          <w:tcPr>
            <w:tcW w:w="161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56/64 (87.5)</w:t>
            </w:r>
          </w:p>
        </w:tc>
        <w:tc>
          <w:tcPr>
            <w:tcW w:w="1785"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NR</w:t>
            </w:r>
          </w:p>
        </w:tc>
        <w:tc>
          <w:tcPr>
            <w:tcW w:w="1535"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fldChar w:fldCharType="begin" w:fldLock="1"/>
            </w:r>
            <w:r w:rsidRPr="008E6A29">
              <w:rPr>
                <w:rFonts w:ascii="Times New Roman" w:hAnsi="Times New Roman" w:cs="Times New Roman"/>
              </w:rPr>
              <w:instrText>ADDIN CSL_CITATION {"citationItems":[{"id":"ITEM-1","itemData":{"DOI":"10.1111/1471-0528.15903","ISSN":"14710528","abstract":"Objective: To assess the effectiveness of introducing condom-catheter uterine balloon tamponade (UBT) for postpartum haemorrhage (PPH) management in low- and middle-income settings. Design: Stepped wedge, cluster-randomised trial. Setting: Eighteen secondary-level hospitals in Uganda, Egypt and Senegal. Population: Women with vaginal delivery from October 2016 to March 2018. Methods: Use of condom-catheter UBT for PPH management was introduced using a half-day training and provision of pre-packaged UBT kits. Hospitals were randomised to when UBT was introduced. The incident rate (IR) of study outcomes was compared in the control (i.e. before UBT) and intervention (i.e. after UBT) periods. Mixed effects regression models accounted for clustering (random effect) and time period (fixed effect). Main outcome measures: Combined IR of PPH-related invasive surgery and/or maternal death. Results: There were 28 183 and 31 928 deliveries in the control and intervention periods, respectively. UBT was used for 9/1357 and 55/1037 women diagnosed with PPH in control and intervention periods, respectively. PPH-related surgery or maternal death occurred in 19 women in the control period (IR = 6.7/10 000 deliveries) and 37 in the intervention period (IR = 11.6/10 000 deliveries). The adjusted IR ratio was 4.08 (95% confidence interval 1.07–15.58). Secondary outcomes, including rates of transfer and blood transfusion, were similar in the trial periods. Conclusions: Introduction of condom-catheter UBT in these settings did not improve maternal outcomes and was associated with an increase in the combined incidence of PPH-related surgery and maternal death. The lack of demonstrated benefit of UBT introduction with respect to severe outcomes warrants reflection on its role. Tweetable abstract: Stepped wedge trial shows UBT introduction does not reduce the combined incidence of PPH-related surgery or death.","author":[{"dropping-particle":"","family":"Anger","given":"H. A.","non-dropping-particle":"","parse-names":false,"suffix":""},{"dropping-particle":"","family":"Dabash","given":"R.","non-dropping-particle":"","parse-names":false,"suffix":""},{"dropping-particle":"","family":"Durocher","given":"J.","non-dropping-particle":"","parse-names":false,"suffix":""},{"dropping-particle":"","family":"Hassanein","given":"N.","non-dropping-particle":"","parse-names":false,"suffix":""},{"dropping-particle":"","family":"Ononge","given":"S.","non-dropping-particle":"","parse-names":false,"suffix":""},{"dropping-particle":"","family":"Frye","given":"L. J.","non-dropping-particle":"","parse-names":false,"suffix":""},{"dropping-particle":"","family":"Diop","given":"A.","non-dropping-particle":"","parse-names":false,"suffix":""},{"dropping-particle":"","family":"Beye","given":"S. B.","non-dropping-particle":"","parse-names":false,"suffix":""},{"dropping-particle":"","family":"Burkhardt","given":"G.","non-dropping-particle":"","parse-names":false,"suffix":""},{"dropping-particle":"","family":"Darwish","given":"E.","non-dropping-particle":"","parse-names":false,"suffix":""},{"dropping-particle":"","family":"Ramadan","given":"M. C.","non-dropping-particle":"","parse-names":false,"suffix":""},{"dropping-particle":"","family":"Kayaga","given":"J.","non-dropping-particle":"","parse-names":false,"suffix":""},{"dropping-particle":"","family":"Charles","given":"D.","non-dropping-particle":"","parse-names":false,"suffix":""},{"dropping-particle":"","family":"Gaye","given":"A.","non-dropping-particle":"","parse-names":false,"suffix":""},{"dropping-particle":"","family":"Eckardt","given":"M.","non-dropping-particle":"","parse-names":false,"suffix":""},{"dropping-particle":"","family":"Winikoff","given":"B.","non-dropping-particle":"","parse-names":false,"suffix":""}],"container-title":"BJOG: An International Journal of Obstetrics and Gynaecology","id":"ITEM-1","issue":"13","issued":{"date-parts":[["2019"]]},"page":"1612-1621","title":"The effectiveness and safety of introducing condom-catheter uterine balloon tamponade for postpartum haemorrhage at secondary level hospitals in Uganda, Egypt and Senegal: a stepped wedge, cluster-randomised trial","type":"article-journal","volume":"126"},"uris":["http://www.mendeley.com/documents/?uuid=ab64c6a9-db34-429d-83cf-07c4a980c1c8"]}],"mendeley":{"formattedCitation":"[8]","plainTextFormattedCitation":"[8]","previouslyFormattedCitation":"[8]"},"properties":{"noteIndex":0},"schema":"https://github.com/citation-style-language/schema/raw/master/csl-citation.json"}</w:instrText>
            </w:r>
            <w:r w:rsidRPr="008E6A29">
              <w:rPr>
                <w:rFonts w:ascii="Times New Roman" w:hAnsi="Times New Roman" w:cs="Times New Roman"/>
              </w:rPr>
              <w:fldChar w:fldCharType="separate"/>
            </w:r>
            <w:r w:rsidRPr="008E6A29">
              <w:rPr>
                <w:rFonts w:ascii="Times New Roman" w:hAnsi="Times New Roman" w:cs="Times New Roman"/>
                <w:noProof/>
              </w:rPr>
              <w:t>[8]</w:t>
            </w:r>
            <w:r w:rsidRPr="008E6A29">
              <w:rPr>
                <w:rFonts w:ascii="Times New Roman" w:hAnsi="Times New Roman" w:cs="Times New Roman"/>
              </w:rPr>
              <w:fldChar w:fldCharType="end"/>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Dumont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RCT</w:t>
            </w:r>
          </w:p>
        </w:tc>
        <w:tc>
          <w:tcPr>
            <w:tcW w:w="161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48/57 (84.2)</w:t>
            </w:r>
          </w:p>
        </w:tc>
        <w:tc>
          <w:tcPr>
            <w:tcW w:w="1785"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NR</w:t>
            </w:r>
          </w:p>
        </w:tc>
        <w:tc>
          <w:tcPr>
            <w:tcW w:w="1535"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fldChar w:fldCharType="begin" w:fldLock="1"/>
            </w:r>
            <w:r w:rsidRPr="008E6A29">
              <w:rPr>
                <w:rFonts w:ascii="Times New Roman" w:hAnsi="Times New Roman" w:cs="Times New Roman"/>
              </w:rPr>
              <w:instrText>ADDIN CSL_CITATION {"citationItems":[{"id":"ITEM-1","itemData":{"DOI":"10.1136/bmjopen-2017-016590","ISSN":"20446055","abstract":"Objective To assess the effectiveness of low-cost uterine tamponade as an adjunct to misoprostol for the treatment of uncontrolled postpartum haemorrhage (PPH) in low-resource settings. Design Randomised controlled trial. Setting Seven healthcare facilities in Cotonou, Benin and Bamako, Mali. Population Women delivering vaginally who had clinically diagnosed PPH that was suspected to be due to uterine atony, who were unresponsive to oxytocin and who needed additional uterotonics. Methods Women were randomly assigned to receive uterine balloon tamponade with a condom-catheter device or no tamponade; both groups were also given intrarectal or sublingual misoprostol. Main outcome measure Proportion of women with invasive surgery or who died before hospital discharge. Results The proportion of primary composite outcome did not differ significantly between the tamponade arm (16%; 9/57) and the standard second line treatment arm (7%; 4/59): relative risk 2.33 (95% CI 0.76 to 7.14, p=0.238). A significantly increased proportion of women with tamponade and misoprostol versus misoprostol alone had total blood loss more than 1000 mL: relative risk 1.52 (95% CI 1.15 to 2.00, p=0.01). Case fatality rate was higher in the tamponade group (10%; 6/57) than in the control group (2%; 1/59) (p=0.059). Trial registration number ISRCT Registry Number 01202389; Post-results.","author":[{"dropping-particle":"","family":"Dumont","given":"Alexandre","non-dropping-particle":"","parse-names":false,"suffix":""},{"dropping-particle":"","family":"Bodin","given":"Cécile","non-dropping-particle":"","parse-names":false,"suffix":""},{"dropping-particle":"","family":"Hounkpatin","given":"Benjamin","non-dropping-particle":"","parse-names":false,"suffix":""},{"dropping-particle":"","family":"Popowski","given":"Thomas","non-dropping-particle":"","parse-names":false,"suffix":""},{"dropping-particle":"","family":"Traoré","given":"Mamadou","non-dropping-particle":"","parse-names":false,"suffix":""},{"dropping-particle":"","family":"Perrin","given":"René","non-dropping-particle":"","parse-names":false,"suffix":""},{"dropping-particle":"","family":"Rozenberg","given":"Patrick","non-dropping-particle":"","parse-names":false,"suffix":""}],"container-title":"BMJ Open","id":"ITEM-1","issue":"9","issued":{"date-parts":[["2017"]]},"page":"1-9","title":"Uterine balloon tamponade as an adjunct to misoprostol for the treatment of uncontrolled postpartum haemorrhage: A randomised controlled trial in Benin and Mali","type":"article-journal","volume":"7"},"uris":["http://www.mendeley.com/documents/?uuid=94533141-21ad-4db3-9c55-c166d034ee3f"]}],"mendeley":{"formattedCitation":"[9]","plainTextFormattedCitation":"[9]","previouslyFormattedCitation":"[9]"},"properties":{"noteIndex":0},"schema":"https://github.com/citation-style-language/schema/raw/master/csl-citation.json"}</w:instrText>
            </w:r>
            <w:r w:rsidRPr="008E6A29">
              <w:rPr>
                <w:rFonts w:ascii="Times New Roman" w:hAnsi="Times New Roman" w:cs="Times New Roman"/>
              </w:rPr>
              <w:fldChar w:fldCharType="separate"/>
            </w:r>
            <w:r w:rsidRPr="008E6A29">
              <w:rPr>
                <w:rFonts w:ascii="Times New Roman" w:hAnsi="Times New Roman" w:cs="Times New Roman"/>
                <w:noProof/>
              </w:rPr>
              <w:t>[9]</w:t>
            </w:r>
            <w:r w:rsidRPr="008E6A29">
              <w:rPr>
                <w:rFonts w:ascii="Times New Roman" w:hAnsi="Times New Roman" w:cs="Times New Roman"/>
              </w:rPr>
              <w:fldChar w:fldCharType="end"/>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rPr>
            </w:pPr>
            <w:proofErr w:type="spellStart"/>
            <w:r w:rsidRPr="008E6A29">
              <w:rPr>
                <w:rFonts w:ascii="Times New Roman" w:hAnsi="Times New Roman" w:cs="Times New Roman"/>
              </w:rPr>
              <w:t>Lohano</w:t>
            </w:r>
            <w:proofErr w:type="spellEnd"/>
            <w:r w:rsidRPr="008E6A29">
              <w:rPr>
                <w:rFonts w:ascii="Times New Roman" w:hAnsi="Times New Roman" w:cs="Times New Roman"/>
              </w:rPr>
              <w:t xml:space="preserve">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Prospective</w:t>
            </w:r>
          </w:p>
        </w:tc>
        <w:tc>
          <w:tcPr>
            <w:tcW w:w="161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126/139 (90.6)</w:t>
            </w:r>
          </w:p>
        </w:tc>
        <w:tc>
          <w:tcPr>
            <w:tcW w:w="1785"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126/139 (90.6)</w:t>
            </w:r>
          </w:p>
        </w:tc>
        <w:tc>
          <w:tcPr>
            <w:tcW w:w="1535"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fldChar w:fldCharType="begin" w:fldLock="1"/>
            </w:r>
            <w:r w:rsidRPr="008E6A29">
              <w:rPr>
                <w:rFonts w:ascii="Times New Roman" w:hAnsi="Times New Roman" w:cs="Times New Roman"/>
              </w:rPr>
              <w:instrText>ADDIN CSL_CITATION {"citationItems":[{"id":"ITEM-1","itemData":{"ISSN":"00309982","abstract":"Objective: To evaluate the effectiveness of balloon temponade in the management of postpartum haemorrhage. Methods: The study was conducted at the Dow University of Health Sciences and Civil Hospital Karachi from January to July 18, 2012, and comprised women aged 18-35 years, parity 1-6 and gestational age 31-41 weeks, who developed or were admitted with primary postpartum haemorrhage due to uterine atony in whom medical treatment had failed. SPSS 10 was used to analyse the data. Results: The mean age, parity, gestational age of 139 women was 26.4±4.2 years, 3.4±1.3, 37.81±1.67 respectively. Mean estimated blood loss was 1155.8±350.6 ml, mean systolic blood pressure 90.96±18.1 mmHg, diastolic blood pressure 55±7.5 mmHg and mean pulse was 108.3±10.89 bpm. Balloon tamponade was effective in 126(90.4%) cases. Conclusion: Condom catheter balloon tamponade was an effective means of controlling postpartum haemorrhage. There should be a low threshold for use of balloon tamponade as it is effective, easy to use, easily available, has low complication rate, and an inexpensive modality to manage non-traumatic postpartum haemorrhage, especially in resource-limited settings, and still maintain reproductive ability.","author":[{"dropping-particle":"","family":"Lohano","given":"Rajni","non-dropping-particle":"","parse-names":false,"suffix":""},{"dropping-particle":"","family":"Haq","given":"Gulfishan","non-dropping-particle":"","parse-names":false,"suffix":""},{"dropping-particle":"","family":"Kazi","given":"Sarah","non-dropping-particle":"","parse-names":false,"suffix":""},{"dropping-particle":"","family":"Sheikh","given":"Saima","non-dropping-particle":"","parse-names":false,"suffix":""}],"container-title":"Journal of the Pakistan Medical Association","id":"ITEM-1","issue":"1","issued":{"date-parts":[["2016"]]},"page":"22-26","title":"Intrauterine balloon tamponade for the control of postpartum haemorrhage","type":"article-journal","volume":"66"},"uris":["http://www.mendeley.com/documents/?uuid=4354a742-d9e2-4eb1-a1fc-1ffe2fca4a86"]}],"mendeley":{"formattedCitation":"[10]","plainTextFormattedCitation":"[10]","previouslyFormattedCitation":"[10]"},"properties":{"noteIndex":0},"schema":"https://github.com/citation-style-language/schema/raw/master/csl-citation.json"}</w:instrText>
            </w:r>
            <w:r w:rsidRPr="008E6A29">
              <w:rPr>
                <w:rFonts w:ascii="Times New Roman" w:hAnsi="Times New Roman" w:cs="Times New Roman"/>
              </w:rPr>
              <w:fldChar w:fldCharType="separate"/>
            </w:r>
            <w:r w:rsidRPr="008E6A29">
              <w:rPr>
                <w:rFonts w:ascii="Times New Roman" w:hAnsi="Times New Roman" w:cs="Times New Roman"/>
                <w:noProof/>
              </w:rPr>
              <w:t>[10]</w:t>
            </w:r>
            <w:r w:rsidRPr="008E6A29">
              <w:rPr>
                <w:rFonts w:ascii="Times New Roman" w:hAnsi="Times New Roman" w:cs="Times New Roman"/>
              </w:rPr>
              <w:fldChar w:fldCharType="end"/>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rPr>
            </w:pPr>
            <w:proofErr w:type="spellStart"/>
            <w:r w:rsidRPr="008E6A29">
              <w:rPr>
                <w:rFonts w:ascii="Times New Roman" w:hAnsi="Times New Roman" w:cs="Times New Roman"/>
              </w:rPr>
              <w:t>Hasabe</w:t>
            </w:r>
            <w:proofErr w:type="spellEnd"/>
            <w:r w:rsidRPr="008E6A29">
              <w:rPr>
                <w:rFonts w:ascii="Times New Roman" w:hAnsi="Times New Roman" w:cs="Times New Roman"/>
              </w:rPr>
              <w:t xml:space="preserve">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Prospective</w:t>
            </w:r>
          </w:p>
        </w:tc>
        <w:tc>
          <w:tcPr>
            <w:tcW w:w="161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34/36 (94.4)</w:t>
            </w:r>
          </w:p>
        </w:tc>
        <w:tc>
          <w:tcPr>
            <w:tcW w:w="1785"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NR</w:t>
            </w:r>
          </w:p>
        </w:tc>
        <w:tc>
          <w:tcPr>
            <w:tcW w:w="1535"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fldChar w:fldCharType="begin" w:fldLock="1"/>
            </w:r>
            <w:r w:rsidRPr="008E6A29">
              <w:rPr>
                <w:rFonts w:ascii="Times New Roman" w:hAnsi="Times New Roman" w:cs="Times New Roman"/>
              </w:rPr>
              <w:instrText>ADDIN CSL_CITATION {"citationItems":[{"id":"ITEM-1","itemData":{"DOI":"10.1007/s13224-015-0790-x","ISSN":"09756434","abstract":"Introduction: Conventionally postpartum hemorrhage (PPH) has been defined as blood loss of more than 500 ml following vaginal delivery and 1000 ml following a cesarean section [Pritchard et al. in Am J Obstet Gynecol 84(10):1271–1282, (1962)]. Another definition labels PPH as any blood loss which causes a 10 % drop in hematocrit [Combs et al. in Obstet Gynecol 77:69–76, (1991)] or which threatens the hemodynamic stability of the patient and necessitates blood transfusion [Prendiville et al. in Cochrane Database Syst Rev 2:CD000007, (2000)]. The purpose of this study was to evaluate the effectiveness of condom tamponade in the management of massive obstetric hemorrhage. Objective: To evaluate the efficacy of a condom as a tamponade for intrauterine pressure to stop massive PPH. Methods: This prospective study was done in the Obstetrics and Gynecology Department of NIMS Medical College and Hospital, Jaipur, between December 2013 and February 2015. With aseptic precautions, a sterile rubber catheter fitted with a condom was introduced into the uterus. The condom was inflated with 250–500 ml normal saline according to need. Vaginal bleeding was observed, and further inflation was stopped when bleeding ceased. Results: In all but 2 (94.44 %) the cases, postpartum bleeding was stopped within 10 min of creation of tamponade. On an average, 350 ml of normal saline was required to create adequate tamponade to stop the bleeding. Conclusion: Use of condom tamponade can effectively help in reducing both maternal morbidity and mortality associated with PPH. Our study encourages use of condom tamponade which is efficient, cost-effective, easily available and requires lesser skills as compared to the traditional surgical procedures.","author":[{"dropping-particle":"","family":"Hasabe","given":"Rakesh","non-dropping-particle":"","parse-names":false,"suffix":""},{"dropping-particle":"","family":"Gupta","given":"Kumud","non-dropping-particle":"","parse-names":false,"suffix":""},{"dropping-particle":"","family":"Rathode","given":"Pallavi","non-dropping-particle":"","parse-names":false,"suffix":""}],"container-title":"Journal of Obstetrics and Gynecology of India","id":"ITEM-1","issue":"October","issued":{"date-parts":[["2016"]]},"page":"88-93","publisher":"Springer India","title":"Use of Condom Tamponade to Manage Massive Obstetric Hemorrhage at a Tertiary Center in Rajasthan","type":"article-journal","volume":"66"},"uris":["http://www.mendeley.com/documents/?uuid=5912a5f8-11cc-45a9-b497-e1846d9e7a3c"]}],"mendeley":{"formattedCitation":"[11]","plainTextFormattedCitation":"[11]","previouslyFormattedCitation":"[11]"},"properties":{"noteIndex":0},"schema":"https://github.com/citation-style-language/schema/raw/master/csl-citation.json"}</w:instrText>
            </w:r>
            <w:r w:rsidRPr="008E6A29">
              <w:rPr>
                <w:rFonts w:ascii="Times New Roman" w:hAnsi="Times New Roman" w:cs="Times New Roman"/>
              </w:rPr>
              <w:fldChar w:fldCharType="separate"/>
            </w:r>
            <w:r w:rsidRPr="008E6A29">
              <w:rPr>
                <w:rFonts w:ascii="Times New Roman" w:hAnsi="Times New Roman" w:cs="Times New Roman"/>
                <w:noProof/>
              </w:rPr>
              <w:t>[11]</w:t>
            </w:r>
            <w:r w:rsidRPr="008E6A29">
              <w:rPr>
                <w:rFonts w:ascii="Times New Roman" w:hAnsi="Times New Roman" w:cs="Times New Roman"/>
              </w:rPr>
              <w:fldChar w:fldCharType="end"/>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Yadav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Prospective</w:t>
            </w:r>
          </w:p>
        </w:tc>
        <w:tc>
          <w:tcPr>
            <w:tcW w:w="161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117/122 (95.9)</w:t>
            </w:r>
          </w:p>
        </w:tc>
        <w:tc>
          <w:tcPr>
            <w:tcW w:w="1785"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117/122 (95.9)</w:t>
            </w:r>
          </w:p>
        </w:tc>
        <w:tc>
          <w:tcPr>
            <w:tcW w:w="1535"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fldChar w:fldCharType="begin" w:fldLock="1"/>
            </w:r>
            <w:r w:rsidRPr="008E6A29">
              <w:rPr>
                <w:rFonts w:ascii="Times New Roman" w:hAnsi="Times New Roman" w:cs="Times New Roman"/>
              </w:rPr>
              <w:instrText>ADDIN CSL_CITATION {"citationItems":[{"id":"ITEM-1","itemData":{"DOI":"10.18203/2320-1770.ijrcog20190290","ISSN":"2320-1770","abstract":"Background: PPH is responsible for quarter of maternal deaths occurring worldwide and its incidence is increasing in developed world. According to Confidential Enquiries into Maternal and Child Health (CEMACH) report obstetric hemorrhage occurs in around3.7 per 1000 births. The objective of the study is that it was a prospective randomized comparative study of misoprostol and balloon tamponade via condom catheter to prevent postpartum hemorrhage in normal delivered patients at MYH.Methods: A sample size of 200 normal delivered patients between age group 18 and 45 years is chosen with excessive bleeding after third stage of labour and after administration of oxytocics. These 200 patients are divided into two groups: First group receiving Misoprostol and applying condom catheter in other group. Both groups are evaluated for PPH.Results: It was found that CG balloon condom catheter was a much better and more effective alternative in controlling PPH than Misoprostol as the failure rate with CG balloon condom catheter were  much less than that  with misoprostol. Due to its cost effectiveness and being easily available at primary health center and due to absence of any drug reactions and easy technique of formation makes it a better modality in controlling PPH even at PHC.Conclusions: Patients with condom catheter in situ must show better result than patients receiving misoprostol.","author":[{"dropping-particle":"","family":"Yadav","given":"Sumitra","non-dropping-particle":"","parse-names":false,"suffix":""},{"dropping-particle":"","family":"Malhotra","given":"Anjali","non-dropping-particle":"","parse-names":false,"suffix":""}],"container-title":"International Journal of Reproduction, Contraception, Obstetrics and Gynecology","id":"ITEM-1","issue":"2","issued":{"date-parts":[["2019"]]},"page":"591","title":"A prospective randomized comparative study of Misoprostol and balloon tamponade using condom catheter to prevent postpartum hemorrhage at M. Y. H., Indore, India in vaginal delivered patients","type":"article-journal","volume":"8"},"uris":["http://www.mendeley.com/documents/?uuid=d038a378-96db-421d-ac0e-9855da527b6a"]}],"mendeley":{"formattedCitation":"[12]","plainTextFormattedCitation":"[12]","previouslyFormattedCitation":"[12]"},"properties":{"noteIndex":0},"schema":"https://github.com/citation-style-language/schema/raw/master/csl-citation.json"}</w:instrText>
            </w:r>
            <w:r w:rsidRPr="008E6A29">
              <w:rPr>
                <w:rFonts w:ascii="Times New Roman" w:hAnsi="Times New Roman" w:cs="Times New Roman"/>
              </w:rPr>
              <w:fldChar w:fldCharType="separate"/>
            </w:r>
            <w:r w:rsidRPr="008E6A29">
              <w:rPr>
                <w:rFonts w:ascii="Times New Roman" w:hAnsi="Times New Roman" w:cs="Times New Roman"/>
                <w:noProof/>
              </w:rPr>
              <w:t>[12]</w:t>
            </w:r>
            <w:r w:rsidRPr="008E6A29">
              <w:rPr>
                <w:rFonts w:ascii="Times New Roman" w:hAnsi="Times New Roman" w:cs="Times New Roman"/>
              </w:rPr>
              <w:fldChar w:fldCharType="end"/>
            </w:r>
          </w:p>
        </w:tc>
      </w:tr>
      <w:tr w:rsidR="006212C9" w:rsidRPr="008E6A29" w:rsidTr="00942B2E">
        <w:trPr>
          <w:jc w:val="center"/>
        </w:trPr>
        <w:tc>
          <w:tcPr>
            <w:tcW w:w="9016" w:type="dxa"/>
            <w:gridSpan w:val="5"/>
            <w:vAlign w:val="center"/>
          </w:tcPr>
          <w:p w:rsidR="006212C9" w:rsidRPr="008E6A29" w:rsidRDefault="006212C9" w:rsidP="00942B2E">
            <w:pPr>
              <w:spacing w:line="276" w:lineRule="auto"/>
              <w:rPr>
                <w:rFonts w:ascii="Times New Roman" w:hAnsi="Times New Roman" w:cs="Times New Roman"/>
                <w:b/>
              </w:rPr>
            </w:pPr>
            <w:r w:rsidRPr="008E6A29">
              <w:rPr>
                <w:rFonts w:ascii="Times New Roman" w:hAnsi="Times New Roman" w:cs="Times New Roman"/>
                <w:b/>
              </w:rPr>
              <w:t>Bakri-UBT</w:t>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color w:val="000000"/>
              </w:rPr>
            </w:pPr>
            <w:proofErr w:type="spellStart"/>
            <w:r w:rsidRPr="008E6A29">
              <w:rPr>
                <w:rFonts w:ascii="Times New Roman" w:hAnsi="Times New Roman" w:cs="Times New Roman"/>
                <w:color w:val="000000"/>
              </w:rPr>
              <w:t>Darwish</w:t>
            </w:r>
            <w:proofErr w:type="spellEnd"/>
            <w:r w:rsidRPr="008E6A29">
              <w:rPr>
                <w:rFonts w:ascii="Times New Roman" w:hAnsi="Times New Roman" w:cs="Times New Roman"/>
                <w:color w:val="000000"/>
              </w:rPr>
              <w:t xml:space="preserve">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RCT</w:t>
            </w:r>
          </w:p>
        </w:tc>
        <w:tc>
          <w:tcPr>
            <w:tcW w:w="1613"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 xml:space="preserve">30/33 </w:t>
            </w:r>
            <w:r w:rsidRPr="008E6A29">
              <w:rPr>
                <w:rFonts w:ascii="Times New Roman" w:hAnsi="Times New Roman" w:cs="Times New Roman"/>
              </w:rPr>
              <w:t>(90.9)</w:t>
            </w:r>
          </w:p>
        </w:tc>
        <w:tc>
          <w:tcPr>
            <w:tcW w:w="178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 xml:space="preserve">30/33 </w:t>
            </w:r>
            <w:r w:rsidRPr="008E6A29">
              <w:rPr>
                <w:rFonts w:ascii="Times New Roman" w:hAnsi="Times New Roman" w:cs="Times New Roman"/>
              </w:rPr>
              <w:t>(90.9)</w:t>
            </w:r>
          </w:p>
        </w:tc>
        <w:tc>
          <w:tcPr>
            <w:tcW w:w="153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fldChar w:fldCharType="begin" w:fldLock="1"/>
            </w:r>
            <w:r w:rsidRPr="008E6A29">
              <w:rPr>
                <w:rFonts w:ascii="Times New Roman" w:hAnsi="Times New Roman" w:cs="Times New Roman"/>
                <w:color w:val="000000"/>
              </w:rPr>
              <w:instrText>ADDIN CSL_CITATION {"citationItems":[{"id":"ITEM-1","itemData":{"DOI":"10.1080/14767058.2017.1297407","ISSN":"14764954","PMID":"28274173","abstract":"Objective: To assess the efficacy and safety of condom-loaded Foley’s catheter versus Bakri Balloon in the management of primary atonic post partum hemorrhage (PPH) secondary to vaginal delivery. Study design: This study was single blinded randomized controlled trial conducted at Assiut Woman’s Health Hospital, Egypt in the period between October 2014 and December 2015. It Comprised 66 women with primary atonic PPH following vaginal delivery. Eligible participants were randomly assigned to Bakri balloon (group A) or condom-loaded Foley’s catheter (group B). The primary outcome was the success of tamponade to stop the uterine bleeding without additional surgical interventions. Secondary outcomes included time between insertion and stoppage of the bleeding, the amount of blood transfusion and maternal complications. Results: Both treatment modalities successfully controlled the primary atonic PPH without a statistically significant difference [30/33(91.0%) and 28/33(84.84%), p =.199; respectively]. However; Bakri balloon required shorter time to stop the uterine bleeding (9.09 min vs. 11.76 min, p =.042; respectively). There was no statistically significant difference between both groups regarding postpartum maternal complications, the vital signs, urine output, hemoglobin and hematocrit levels from before to after tamponade insertion. Conclusions: Condom-loaded Foley’s catheter is as effective as Bakri balloon in the management of primary atonic PPH following vaginal delivery but requires a significant bit longer time to stop the attack.","author":[{"dropping-particle":"","family":"Darwish","given":"Atef M.","non-dropping-particle":"","parse-names":false,"suffix":""},{"dropping-particle":"","family":"Abdallah","given":"Mohamed M.","non-dropping-particle":"","parse-names":false,"suffix":""},{"dropping-particle":"","family":"Shaaban","given":"Omar M.","non-dropping-particle":"","parse-names":false,"suffix":""},{"dropping-particle":"","family":"Ali","given":"Mohammed K.","non-dropping-particle":"","parse-names":false,"suffix":""},{"dropping-particle":"","family":"Khalaf","given":"Mohamed","non-dropping-particle":"","parse-names":false,"suffix":""},{"dropping-particle":"","family":"Sabra","given":"Ali Mohamed A.","non-dropping-particle":"","parse-names":false,"suffix":""}],"container-title":"Journal of Maternal-Fetal and Neonatal Medicine","id":"ITEM-1","issue":"6","issued":{"date-parts":[["2018"]]},"page":"747-753","publisher":"Informa UK Ltd.","title":"Bakri balloon versus condom-loaded Foley’s catheter for treatment of atonic postpartum hemorrhage secondary to vaginal delivery: a randomized controlled trial","type":"article-journal","volume":"31"},"uris":["http://www.mendeley.com/documents/?uuid=4d9b63ef-bedd-4f45-88a7-437257e6b356"]}],"mendeley":{"formattedCitation":"[1]","plainTextFormattedCitation":"[1]","previouslyFormattedCitation":"[1]"},"properties":{"noteIndex":0},"schema":"https://github.com/citation-style-language/schema/raw/master/csl-citation.json"}</w:instrText>
            </w:r>
            <w:r w:rsidRPr="008E6A29">
              <w:rPr>
                <w:rFonts w:ascii="Times New Roman" w:hAnsi="Times New Roman" w:cs="Times New Roman"/>
                <w:color w:val="000000"/>
              </w:rPr>
              <w:fldChar w:fldCharType="separate"/>
            </w:r>
            <w:r w:rsidRPr="008E6A29">
              <w:rPr>
                <w:rFonts w:ascii="Times New Roman" w:hAnsi="Times New Roman" w:cs="Times New Roman"/>
                <w:noProof/>
                <w:color w:val="000000"/>
              </w:rPr>
              <w:t>[1]</w:t>
            </w:r>
            <w:r w:rsidRPr="008E6A29">
              <w:rPr>
                <w:rFonts w:ascii="Times New Roman" w:hAnsi="Times New Roman" w:cs="Times New Roman"/>
                <w:color w:val="000000"/>
              </w:rPr>
              <w:fldChar w:fldCharType="end"/>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Revert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Prospective</w:t>
            </w:r>
          </w:p>
        </w:tc>
        <w:tc>
          <w:tcPr>
            <w:tcW w:w="1613"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 xml:space="preserve">188/226 </w:t>
            </w:r>
            <w:r w:rsidRPr="008E6A29">
              <w:rPr>
                <w:rFonts w:ascii="Times New Roman" w:hAnsi="Times New Roman" w:cs="Times New Roman"/>
              </w:rPr>
              <w:t>(83.2)</w:t>
            </w:r>
          </w:p>
        </w:tc>
        <w:tc>
          <w:tcPr>
            <w:tcW w:w="178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155/183 (84.7)</w:t>
            </w:r>
          </w:p>
        </w:tc>
        <w:tc>
          <w:tcPr>
            <w:tcW w:w="153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fldChar w:fldCharType="begin" w:fldLock="1"/>
            </w:r>
            <w:r w:rsidRPr="008E6A29">
              <w:rPr>
                <w:rFonts w:ascii="Times New Roman" w:hAnsi="Times New Roman" w:cs="Times New Roman"/>
                <w:color w:val="000000"/>
              </w:rPr>
              <w:instrText>ADDIN CSL_CITATION {"citationItems":[{"id":"ITEM-1","itemData":{"DOI":"10.1111/1471-0528.14382","ISSN":"14710528","abstract":"Objective: To evaluate the effectiveness of intrauterine balloon tamponade (IUBT) for management of severe postpartum haemorrhage (PPH). To identify the factors predicting IUBT failure. Design: Prospective cohort study. Setting: Ten maternity units in a perinatal network. Population: Women treated by IUBT from July 2010 to March 2013. Methods: The global IUBT success rate was expressed as the number of women with severe PPH who were successfully treated by IUBT divided by the total number treated by IUBT. IUBT failure was defined as the need for arterial embolisation or surgery. Logistic regression analysis was used to estimate factors predicting IUBT failure. Main outcome measures: Global IUBT success rate. Factors associated with IUBT failure. Results: Intrauterine balloon tamponade was attempted in 226 women: 171 after vaginal delivery (VD) (75.7%) and 55 during or after caesarean delivery (CD) (24.3%). The global success rate was 83.2% (188/226) and was significantly higher after VD (152/171, 88.9%) than CD (36/55, 65.5%, P &lt; 0.01). The percentage of CD was significantly higher in the failure group (50.0 versus 19.1%, P &lt; 0.01), as was mean (SD) estimated blood loss before IUBT: 1508 ± 675 ml versus 1064 ± 476, P &lt; 0.01. Coagulopathy was significantly more frequent in the failure group (50.0% versus 17.2%, P &lt; 0.01). CD [Odds ratio (OR) 3.5; 95% CI 1.6–7.6], estimated blood loss before IUBT (OR 3.2; 95% CI 1.5–6.8) and coagulopathy (OR 5.6; 95% CI 2.5–13.0) were predictive of IUBT failure. Conclusion: Intrauterine balloon tamponade is an effective method for treating severe PPH. Early balloon deployment before the development of coagulopathy increases its success rate. Tweetable abstract: Intrauterine balloon tamponade is effective for achieving haemostasis in intractable postpartum haemorrhages.","author":[{"dropping-particle":"","family":"Revert","given":"M.","non-dropping-particle":"","parse-names":false,"suffix":""},{"dropping-particle":"","family":"Cottenet","given":"J.","non-dropping-particle":"","parse-names":false,"suffix":""},{"dropping-particle":"","family":"Raynal","given":"P.","non-dropping-particle":"","parse-names":false,"suffix":""},{"dropping-particle":"","family":"Cibot","given":"E.","non-dropping-particle":"","parse-names":false,"suffix":""},{"dropping-particle":"","family":"Quantin","given":"C.","non-dropping-particle":"","parse-names":false,"suffix":""},{"dropping-particle":"","family":"Rozenberg","given":"P.","non-dropping-particle":"","parse-names":false,"suffix":""}],"container-title":"BJOG: An International Journal of Obstetrics and Gynaecology","id":"ITEM-1","issue":"8","issued":{"date-parts":[["2017"]]},"page":"1255-1262","title":"Intrauterine balloon tamponade for management of severe postpartum haemorrhage in a perinatal network: a prospective cohort study","type":"article-journal","volume":"124"},"uris":["http://www.mendeley.com/documents/?uuid=cfcd23bd-c980-4bbe-a399-bea244bc5606"]}],"mendeley":{"formattedCitation":"[13]","plainTextFormattedCitation":"[13]","previouslyFormattedCitation":"[13]"},"properties":{"noteIndex":0},"schema":"https://github.com/citation-style-language/schema/raw/master/csl-citation.json"}</w:instrText>
            </w:r>
            <w:r w:rsidRPr="008E6A29">
              <w:rPr>
                <w:rFonts w:ascii="Times New Roman" w:hAnsi="Times New Roman" w:cs="Times New Roman"/>
                <w:color w:val="000000"/>
              </w:rPr>
              <w:fldChar w:fldCharType="separate"/>
            </w:r>
            <w:r w:rsidRPr="008E6A29">
              <w:rPr>
                <w:rFonts w:ascii="Times New Roman" w:hAnsi="Times New Roman" w:cs="Times New Roman"/>
                <w:noProof/>
                <w:color w:val="000000"/>
              </w:rPr>
              <w:t>[13]</w:t>
            </w:r>
            <w:r w:rsidRPr="008E6A29">
              <w:rPr>
                <w:rFonts w:ascii="Times New Roman" w:hAnsi="Times New Roman" w:cs="Times New Roman"/>
                <w:color w:val="000000"/>
              </w:rPr>
              <w:fldChar w:fldCharType="end"/>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Brown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Prospective</w:t>
            </w:r>
          </w:p>
        </w:tc>
        <w:tc>
          <w:tcPr>
            <w:tcW w:w="1613"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 xml:space="preserve">55/58 </w:t>
            </w:r>
            <w:r w:rsidRPr="008E6A29">
              <w:rPr>
                <w:rFonts w:ascii="Times New Roman" w:hAnsi="Times New Roman" w:cs="Times New Roman"/>
              </w:rPr>
              <w:t>(94.8)</w:t>
            </w:r>
          </w:p>
        </w:tc>
        <w:tc>
          <w:tcPr>
            <w:tcW w:w="178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52/55 (94.5)</w:t>
            </w:r>
          </w:p>
        </w:tc>
        <w:tc>
          <w:tcPr>
            <w:tcW w:w="153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fldChar w:fldCharType="begin" w:fldLock="1"/>
            </w:r>
            <w:r w:rsidRPr="008E6A29">
              <w:rPr>
                <w:rFonts w:ascii="Times New Roman" w:hAnsi="Times New Roman" w:cs="Times New Roman"/>
                <w:color w:val="000000"/>
              </w:rPr>
              <w:instrText>ADDIN CSL_CITATION {"citationItems":[{"id":"ITEM-1","itemData":{"DOI":"10.1016/j.ijgo.2016.06.021","ISSN":"18793479","abstract":"Objective To evaluate the Bakri tamponade balloon as an adjunct treatment for refractory postpartum hemorrhage (PPH). Methods A prospective observational intervention study was conducted between January 1, 2013, and May 31, 2015, at Great Lakes Hospital and Moi Teaching and Referral Hospital in Kenya. Eligible participants were diagnosed with PPH (blood loss &gt; 500 mL after vaginal or &gt; 1000 mL after cesarean delivery, and/or hemodynamic changes suggestive of excessive blood loss) unresponsive to standard intervention and were treated using the Bakri balloon. Case report forms were completed for all participants. The primary endpoint was the frequency of surgery after use of the Bakri balloon. Results Among 58 patients, postpartum bleeding was controlled without further surgical intervention in 55 (95%). Among the 55 women with uterine atony, the Bakri balloon successful controlled PPH in 52 (95%). Two of the three hysterectomies performed were for continued bleeding after placement of the Bakri tamponade balloon. Four maternal deaths occurred. Conclusion The Bakri tamponade balloon proved an effective adjunct in the management of refractory PPH.","author":[{"dropping-particle":"","family":"Brown","given":"Haywood","non-dropping-particle":"","parse-names":false,"suffix":""},{"dropping-particle":"","family":"Okeyo","given":"Stephen","non-dropping-particle":"","parse-names":false,"suffix":""},{"dropping-particle":"","family":"Mabeya","given":"Hillary","non-dropping-particle":"","parse-names":false,"suffix":""},{"dropping-particle":"","family":"Wilkinson","given":"Jeffrey","non-dropping-particle":"","parse-names":false,"suffix":""},{"dropping-particle":"","family":"Schmitt","given":"John","non-dropping-particle":"","parse-names":false,"suffix":""}],"container-title":"International Journal of Gynecology and Obstetrics","id":"ITEM-1","issue":"3","issued":{"date-parts":[["2016"]]},"page":"276-280","title":"The Bakri tamponade balloon as an adjunct treatment for refractory postpartum hemorrhage","type":"article-journal","volume":"135"},"uris":["http://www.mendeley.com/documents/?uuid=12ea5730-55cf-490e-b33b-4c23f8b2b26e"]}],"mendeley":{"formattedCitation":"[14]","plainTextFormattedCitation":"[14]","previouslyFormattedCitation":"[14]"},"properties":{"noteIndex":0},"schema":"https://github.com/citation-style-language/schema/raw/master/csl-citation.json"}</w:instrText>
            </w:r>
            <w:r w:rsidRPr="008E6A29">
              <w:rPr>
                <w:rFonts w:ascii="Times New Roman" w:hAnsi="Times New Roman" w:cs="Times New Roman"/>
                <w:color w:val="000000"/>
              </w:rPr>
              <w:fldChar w:fldCharType="separate"/>
            </w:r>
            <w:r w:rsidRPr="008E6A29">
              <w:rPr>
                <w:rFonts w:ascii="Times New Roman" w:hAnsi="Times New Roman" w:cs="Times New Roman"/>
                <w:noProof/>
                <w:color w:val="000000"/>
              </w:rPr>
              <w:t>[14]</w:t>
            </w:r>
            <w:r w:rsidRPr="008E6A29">
              <w:rPr>
                <w:rFonts w:ascii="Times New Roman" w:hAnsi="Times New Roman" w:cs="Times New Roman"/>
                <w:color w:val="000000"/>
              </w:rPr>
              <w:fldChar w:fldCharType="end"/>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color w:val="000000"/>
              </w:rPr>
            </w:pPr>
            <w:proofErr w:type="spellStart"/>
            <w:r w:rsidRPr="008E6A29">
              <w:rPr>
                <w:rFonts w:ascii="Times New Roman" w:hAnsi="Times New Roman" w:cs="Times New Roman"/>
                <w:color w:val="000000"/>
              </w:rPr>
              <w:t>Vintejoux</w:t>
            </w:r>
            <w:proofErr w:type="spellEnd"/>
            <w:r w:rsidRPr="008E6A29">
              <w:rPr>
                <w:rFonts w:ascii="Times New Roman" w:hAnsi="Times New Roman" w:cs="Times New Roman"/>
                <w:color w:val="000000"/>
              </w:rPr>
              <w:t xml:space="preserve">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Retrospective</w:t>
            </w:r>
          </w:p>
        </w:tc>
        <w:tc>
          <w:tcPr>
            <w:tcW w:w="1613"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 xml:space="preserve">25/36 </w:t>
            </w:r>
            <w:r w:rsidRPr="008E6A29">
              <w:rPr>
                <w:rFonts w:ascii="Times New Roman" w:hAnsi="Times New Roman" w:cs="Times New Roman"/>
              </w:rPr>
              <w:t>(69.4)</w:t>
            </w:r>
          </w:p>
        </w:tc>
        <w:tc>
          <w:tcPr>
            <w:tcW w:w="178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25/36 (69.4)</w:t>
            </w:r>
          </w:p>
        </w:tc>
        <w:tc>
          <w:tcPr>
            <w:tcW w:w="153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fldChar w:fldCharType="begin" w:fldLock="1"/>
            </w:r>
            <w:r w:rsidRPr="008E6A29">
              <w:rPr>
                <w:rFonts w:ascii="Times New Roman" w:hAnsi="Times New Roman" w:cs="Times New Roman"/>
                <w:color w:val="000000"/>
              </w:rPr>
              <w:instrText>ADDIN CSL_CITATION {"citationItems":[{"id":"ITEM-1","itemData":{"DOI":"10.1111/ajo.12376","ISSN":"1479828X","PMID":"28274173","abstract":"Background Post-partum haemorrhage (PPH) is one of the major obstetric complications and remains a cause of avoidable maternal mortality and morbidity. Aims The aims of this study were to assess the success and practicability of a Bakri™ balloon intrauterine tamponade for PPH and evaluate the predictive factors for success. Materials and Methods Women who received the Bakri™ balloon secondary to uterine atony and subsequent failure of routine drug treatment were identified at 6 hospital sites. Demographic, obstetric and specific factors in regard to the Bakri™ balloon use were recorded. Factors predictive of Bakri™ balloon success were evaluated. Results Intrauterine Bakri™ balloon tamponade was used in 36 women with uterine atony of which 28 received the balloon treatment after vaginal delivery: more than 50% of women (16/28) presented with PPH with blood loss &gt; 1000 mL (mean blood loss: 1130 mL). Two balloon insertions failures were identified. Bakri balloon success was 100% for women with bleeding &lt; 1000 mL. Twenty-five women (69%) did not require invasive treatment; seven (19%) required arterial embolisation and four (11%) surgical management. No short-term complication was observed after balloon insertion. Conclusion The use of the Bakri™ balloon method, if undertaken early, is effective for the management of PPH with uterine atony (100% success compared to 69% overall success rate). Intrauterine balloon tamponade should included in PPH management guidelines.","author":[{"dropping-particle":"","family":"Vintejoux","given":"Emmanuelle","non-dropping-particle":"","parse-names":false,"suffix":""},{"dropping-particle":"","family":"Ulrich","given":"Daniela","non-dropping-particle":"","parse-names":false,"suffix":""},{"dropping-particle":"","family":"Mousty","given":"Eve","non-dropping-particle":"","parse-names":false,"suffix":""},{"dropping-particle":"","family":"Masia","given":"Florent","non-dropping-particle":"","parse-names":false,"suffix":""},{"dropping-particle":"","family":"Marès","given":"Pierre","non-dropping-particle":"","parse-names":false,"suffix":""},{"dropping-particle":"","family":"Tayrac","given":"Renaud","non-dropping-particle":"De","parse-names":false,"suffix":""},{"dropping-particle":"","family":"Letouzey","given":"Vincent","non-dropping-particle":"","parse-names":false,"suffix":""}],"container-title":"Australian and New Zealand Journal of Obstetrics and Gynaecology","id":"ITEM-1","issue":"6","issued":{"date-parts":[["2015"]]},"page":"572-577","title":"Success factors for Bakri™ balloon usage secondary to uterine atony: A retrospective, multicentre study","type":"article-journal","volume":"55"},"uris":["http://www.mendeley.com/documents/?uuid=799b3689-fb66-490e-9af2-aace2dfcf925"]}],"mendeley":{"formattedCitation":"[15]","plainTextFormattedCitation":"[15]","previouslyFormattedCitation":"[15]"},"properties":{"noteIndex":0},"schema":"https://github.com/citation-style-language/schema/raw/master/csl-citation.json"}</w:instrText>
            </w:r>
            <w:r w:rsidRPr="008E6A29">
              <w:rPr>
                <w:rFonts w:ascii="Times New Roman" w:hAnsi="Times New Roman" w:cs="Times New Roman"/>
                <w:color w:val="000000"/>
              </w:rPr>
              <w:fldChar w:fldCharType="separate"/>
            </w:r>
            <w:r w:rsidRPr="008E6A29">
              <w:rPr>
                <w:rFonts w:ascii="Times New Roman" w:hAnsi="Times New Roman" w:cs="Times New Roman"/>
                <w:noProof/>
                <w:color w:val="000000"/>
              </w:rPr>
              <w:t>[15]</w:t>
            </w:r>
            <w:r w:rsidRPr="008E6A29">
              <w:rPr>
                <w:rFonts w:ascii="Times New Roman" w:hAnsi="Times New Roman" w:cs="Times New Roman"/>
                <w:color w:val="000000"/>
              </w:rPr>
              <w:fldChar w:fldCharType="end"/>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color w:val="000000"/>
              </w:rPr>
            </w:pPr>
            <w:proofErr w:type="spellStart"/>
            <w:r w:rsidRPr="008E6A29">
              <w:rPr>
                <w:rFonts w:ascii="Times New Roman" w:hAnsi="Times New Roman" w:cs="Times New Roman"/>
                <w:color w:val="000000"/>
              </w:rPr>
              <w:t>Guo</w:t>
            </w:r>
            <w:proofErr w:type="spellEnd"/>
            <w:r w:rsidRPr="008E6A29">
              <w:rPr>
                <w:rFonts w:ascii="Times New Roman" w:hAnsi="Times New Roman" w:cs="Times New Roman"/>
                <w:color w:val="000000"/>
              </w:rPr>
              <w:t xml:space="preserve">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Retrospective</w:t>
            </w:r>
          </w:p>
        </w:tc>
        <w:tc>
          <w:tcPr>
            <w:tcW w:w="1613"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 xml:space="preserve">288/305 </w:t>
            </w:r>
            <w:r w:rsidRPr="008E6A29">
              <w:rPr>
                <w:rFonts w:ascii="Times New Roman" w:hAnsi="Times New Roman" w:cs="Times New Roman"/>
              </w:rPr>
              <w:t>(94.4)</w:t>
            </w:r>
          </w:p>
        </w:tc>
        <w:tc>
          <w:tcPr>
            <w:tcW w:w="178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131/142 (92.3)</w:t>
            </w:r>
          </w:p>
        </w:tc>
        <w:tc>
          <w:tcPr>
            <w:tcW w:w="153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fldChar w:fldCharType="begin" w:fldLock="1"/>
            </w:r>
            <w:r w:rsidRPr="008E6A29">
              <w:rPr>
                <w:rFonts w:ascii="Times New Roman" w:hAnsi="Times New Roman" w:cs="Times New Roman"/>
                <w:color w:val="000000"/>
              </w:rPr>
              <w:instrText>ADDIN CSL_CITATION {"citationItems":[{"id":"ITEM-1","itemData":{"DOI":"10.1016/j.jogc.2017.08.035","ISSN":"17012163","abstract":"Objective: This study sought to investigate the effect of Bakri balloon use and vaginal tamponade combined with abdominal compression for the management of postpartum hemorrhage (PPH). Methods: This retrospective study reviewed cases of PPH in the International Peace Maternal and Child Health Hospital of China Welfare Institution in Shanghai, China from January 1, 2010 to December 31, 2015. A single use of the intrauterine Bakri balloon was applied in some cases, and additional vaginal tamponade combined with abdominal compression (double compression) was applied in other cases. The authors evaluated the effect of these two methods in the management of PPH. Results: The Bakri balloon was used in 305 cases of intrauterine PPH, and the clinical efficacy was 93.26%. One group of study patients underwent double compression, and these patients had a better clinical efficacy rate of 96.3% (157 of 163), whereas the efficacy in cases using the Bakri balloon alone (control group) was 87.3% (124 of 142). The postoperative complication rates of these two groups were 9.4% and 8.7%, respectively. Uterine arterial embolization was performed in patients in whom Bakri balloon use failed. None of the cases resulted in a hysterectomy. Conclusion: Intrauterine Bakri balloon use combined with vaginal tamponade and abdominal compression is more effective in the treatment of PPH compared with Bakri balloon use alone. This method does not increase postoperative complications. Uterine atony with placenta previa or implantation may be possible reasons for noneffectiveness of Bakri balloon use.","author":[{"dropping-particle":"","family":"Guo","given":"Yuna","non-dropping-particle":"","parse-names":false,"suffix":""},{"dropping-particle":"","family":"Hua","given":"Renyi","non-dropping-particle":"","parse-names":false,"suffix":""},{"dropping-particle":"","family":"Bian","given":"Shoufang","non-dropping-particle":"","parse-names":false,"suffix":""},{"dropping-particle":"","family":"Xie","given":"Xianjing","non-dropping-particle":"","parse-names":false,"suffix":""},{"dropping-particle":"","family":"Ma","given":"Jue","non-dropping-particle":"","parse-names":false,"suffix":""},{"dropping-particle":"","family":"Cai","given":"Yanqin","non-dropping-particle":"","parse-names":false,"suffix":""},{"dropping-particle":"","family":"Sooranna","given":"Suren R.","non-dropping-particle":"","parse-names":false,"suffix":""},{"dropping-particle":"","family":"Cheng","given":"Weiwei","non-dropping-particle":"","parse-names":false,"suffix":""}],"container-title":"Journal of Obstetrics and Gynaecology Canada","id":"ITEM-1","issue":"5","issued":{"date-parts":[["2018"]]},"page":"561-565","publisher":"Elsevier Inc.","title":"Intrauterine Bakri Balloon and Vaginal Tamponade Combined with Abdominal Compression for the Management of Postpartum Hemorrhage","type":"article-journal","volume":"40"},"uris":["http://www.mendeley.com/documents/?uuid=122805cf-6019-4a0e-9d74-27563e3b55d4"]}],"mendeley":{"formattedCitation":"[16]","plainTextFormattedCitation":"[16]","previouslyFormattedCitation":"[16]"},"properties":{"noteIndex":0},"schema":"https://github.com/citation-style-language/schema/raw/master/csl-citation.json"}</w:instrText>
            </w:r>
            <w:r w:rsidRPr="008E6A29">
              <w:rPr>
                <w:rFonts w:ascii="Times New Roman" w:hAnsi="Times New Roman" w:cs="Times New Roman"/>
                <w:color w:val="000000"/>
              </w:rPr>
              <w:fldChar w:fldCharType="separate"/>
            </w:r>
            <w:r w:rsidRPr="008E6A29">
              <w:rPr>
                <w:rFonts w:ascii="Times New Roman" w:hAnsi="Times New Roman" w:cs="Times New Roman"/>
                <w:noProof/>
                <w:color w:val="000000"/>
              </w:rPr>
              <w:t>[16]</w:t>
            </w:r>
            <w:r w:rsidRPr="008E6A29">
              <w:rPr>
                <w:rFonts w:ascii="Times New Roman" w:hAnsi="Times New Roman" w:cs="Times New Roman"/>
                <w:color w:val="000000"/>
              </w:rPr>
              <w:fldChar w:fldCharType="end"/>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color w:val="000000"/>
              </w:rPr>
            </w:pPr>
            <w:proofErr w:type="spellStart"/>
            <w:r w:rsidRPr="008E6A29">
              <w:rPr>
                <w:rFonts w:ascii="Times New Roman" w:hAnsi="Times New Roman" w:cs="Times New Roman"/>
                <w:color w:val="000000"/>
              </w:rPr>
              <w:t>Mathur</w:t>
            </w:r>
            <w:proofErr w:type="spellEnd"/>
            <w:r w:rsidRPr="008E6A29">
              <w:rPr>
                <w:rFonts w:ascii="Times New Roman" w:hAnsi="Times New Roman" w:cs="Times New Roman"/>
                <w:color w:val="000000"/>
              </w:rPr>
              <w:t xml:space="preserve">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Retrospective</w:t>
            </w:r>
          </w:p>
        </w:tc>
        <w:tc>
          <w:tcPr>
            <w:tcW w:w="1613"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 xml:space="preserve">40/49 </w:t>
            </w:r>
            <w:r w:rsidRPr="008E6A29">
              <w:rPr>
                <w:rFonts w:ascii="Times New Roman" w:hAnsi="Times New Roman" w:cs="Times New Roman"/>
              </w:rPr>
              <w:t>(81.6)</w:t>
            </w:r>
          </w:p>
        </w:tc>
        <w:tc>
          <w:tcPr>
            <w:tcW w:w="178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14/17 (82.4)</w:t>
            </w:r>
          </w:p>
        </w:tc>
        <w:tc>
          <w:tcPr>
            <w:tcW w:w="153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fldChar w:fldCharType="begin" w:fldLock="1"/>
            </w:r>
            <w:r w:rsidRPr="008E6A29">
              <w:rPr>
                <w:rFonts w:ascii="Times New Roman" w:hAnsi="Times New Roman" w:cs="Times New Roman"/>
                <w:color w:val="000000"/>
              </w:rPr>
              <w:instrText>ADDIN CSL_CITATION {"citationItems":[{"id":"ITEM-1","itemData":{"DOI":"10.1080/01443615.2017.1328671","ISSN":"13646893","abstract":"The aim of this study was to investigate the efficacy of the Bakri balloon in the management of PPH. This was a retrospective review of 49 patients, who had Bakri balloon inserted for PPH in KK Hospital between April 2013 and December 2015. The main outcome measure was achievement of haemostasis by Bakri balloon tamponade (BBT). Our success rate was 81.6%. Out of the nine failures (18.0%), five (55.6%) had subtotal hysterectomies and four (44.4%) had total hysterectomies. The causes of PPH in these nine women were unsuspected or foci of placenta accreta (55.6%), uterine atony (33.3%) and retained products of conception (11.1%). Our study suggests that BBT is more likely to fail when bleeding is secondary to undiagnosed focal placenta accreta (p =.011) and when the estimated blood loss is more than 1.5 litres (p &lt;.001). Our study adds to the growing body of evidence that BBT is not only effective for management of PPH in haemodynamically stable patients and in cases secondary to uterine atony and placenta praevia, but also in a small number of undiagnosed focal placenta accreta.Impact statement There is limited evidence regarding efficacy of BBT for PPH. Our study supports the use of BBT for PPH due to uterine atony and placenta praevia and in a small number of undiagnosed placenta accreta.","author":[{"dropping-particle":"","family":"Mathur","given":"Manisha","non-dropping-particle":"","parse-names":false,"suffix":""},{"dropping-particle":"","family":"Ng","given":"Qiu Ju","non-dropping-particle":"","parse-names":false,"suffix":""},{"dropping-particle":"","family":"Tagore","given":"Shephali","non-dropping-particle":"","parse-names":false,"suffix":""}],"container-title":"Journal of Obstetrics and Gynaecology","id":"ITEM-1","issue":"1","issued":{"date-parts":[["2018"]]},"page":"66-70","publisher":"Informa UK Limited, trading as Taylor &amp; Francis Group","title":"Use of Bakri balloon tamponade (BBT) for conservative management of postpartum haemorrhage: a tertiary referral centre case series","type":"article-journal","volume":"38"},"uris":["http://www.mendeley.com/documents/?uuid=dbe39931-e9bf-4250-a8af-5765c8112637"]}],"mendeley":{"formattedCitation":"[17]","plainTextFormattedCitation":"[17]","previouslyFormattedCitation":"[17]"},"properties":{"noteIndex":0},"schema":"https://github.com/citation-style-language/schema/raw/master/csl-citation.json"}</w:instrText>
            </w:r>
            <w:r w:rsidRPr="008E6A29">
              <w:rPr>
                <w:rFonts w:ascii="Times New Roman" w:hAnsi="Times New Roman" w:cs="Times New Roman"/>
                <w:color w:val="000000"/>
              </w:rPr>
              <w:fldChar w:fldCharType="separate"/>
            </w:r>
            <w:r w:rsidRPr="008E6A29">
              <w:rPr>
                <w:rFonts w:ascii="Times New Roman" w:hAnsi="Times New Roman" w:cs="Times New Roman"/>
                <w:noProof/>
                <w:color w:val="000000"/>
              </w:rPr>
              <w:t>[17]</w:t>
            </w:r>
            <w:r w:rsidRPr="008E6A29">
              <w:rPr>
                <w:rFonts w:ascii="Times New Roman" w:hAnsi="Times New Roman" w:cs="Times New Roman"/>
                <w:color w:val="000000"/>
              </w:rPr>
              <w:fldChar w:fldCharType="end"/>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Wang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Prospective</w:t>
            </w:r>
          </w:p>
        </w:tc>
        <w:tc>
          <w:tcPr>
            <w:tcW w:w="1613"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 xml:space="preserve">373/407 </w:t>
            </w:r>
            <w:r w:rsidRPr="008E6A29">
              <w:rPr>
                <w:rFonts w:ascii="Times New Roman" w:hAnsi="Times New Roman" w:cs="Times New Roman"/>
              </w:rPr>
              <w:t>(91.6)</w:t>
            </w:r>
          </w:p>
        </w:tc>
        <w:tc>
          <w:tcPr>
            <w:tcW w:w="178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373/407 (91.6)</w:t>
            </w:r>
          </w:p>
        </w:tc>
        <w:tc>
          <w:tcPr>
            <w:tcW w:w="153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fldChar w:fldCharType="begin" w:fldLock="1"/>
            </w:r>
            <w:r w:rsidRPr="008E6A29">
              <w:rPr>
                <w:rFonts w:ascii="Times New Roman" w:hAnsi="Times New Roman" w:cs="Times New Roman"/>
                <w:color w:val="000000"/>
              </w:rPr>
              <w:instrText>ADDIN CSL_CITATION {"citationItems":[{"id":"ITEM-1","itemData":{"DOI":"10.1515/jpm-2017-0249","ISSN":"16193997","abstract":"To evaluate the success rate and protocol of the Bakri balloon for postpartum hemorrhage (PPH) in the course of a prospective observational multicenter cohort study in South China. At 20 hospitals in South China, women with postpartum bleeding who failed to respond to the first-line conservative management and received the Bakri balloon were recruited for the study. Maternal characteristics, PPH characteristics, PPH management and outcomes in regard to the Bakri balloon use were recorded. A total of 472 women had a Bakri balloon tamponade and 407 (86.23%) women were enrolled (67 after vaginal delivery and 340 either during or after cesarean delivery). The success rate of the Bakri balloon in this study was 91.65% (373/407 women). During vaginal deliveries, the group with a hemorrhage &gt;2000 mL before balloon insertion had significantly more blood loss (551.67±635.17 mL vs. 242.06±313.69 mL, P=0.039) and lower maternal hemoglobin (73±21.77 g/L vs. 92.06±19.60 g/L, P=0.029) after using Bakri balloon than the group with a hemorrhage &lt;1000 mL. Similar data were found during cesarean deliveries. The blood loss before and after balloon insertion were significantly higher in the Bakri balloon failure group (1700±1429.88 mL before and 1209.58±1139.72 mL after using the balloon) than those in the success group [918±493.92 mL before (P=0.002) and 266.57±361.60 mL after using the balloon (P=0.001)]. Rapid diagnosis or prognosis of PPH, in combination with early usage of the Bakri postpartum balloon is more effective for the management of PPH.","author":[{"dropping-particle":"","family":"Wang","given":"Dongyu","non-dropping-particle":"","parse-names":false,"suffix":""},{"dropping-particle":"","family":"Xu","given":"Shuqia","non-dropping-particle":"","parse-names":false,"suffix":""},{"dropping-particle":"","family":"Qiu","given":"Xiwen","non-dropping-particle":"","parse-names":false,"suffix":""},{"dropping-particle":"","family":"Zhu","given":"Caixia","non-dropping-particle":"","parse-names":false,"suffix":""},{"dropping-particle":"","family":"Li","given":"Zhuyu","non-dropping-particle":"","parse-names":false,"suffix":""},{"dropping-particle":"","family":"Wang","given":"Zilian","non-dropping-particle":"","parse-names":false,"suffix":""},{"dropping-particle":"","family":"Hou","given":"Hongying","non-dropping-particle":"","parse-names":false,"suffix":""},{"dropping-particle":"","family":"Gao","given":"Yu","non-dropping-particle":"","parse-names":false,"suffix":""},{"dropping-particle":"","family":"Wang","given":"Xiaoyi","non-dropping-particle":"","parse-names":false,"suffix":""},{"dropping-particle":"","family":"He","given":"Ping","non-dropping-particle":"","parse-names":false,"suffix":""},{"dropping-particle":"","family":"Qin","given":"Yiwei","non-dropping-particle":"","parse-names":false,"suffix":""},{"dropping-particle":"","family":"Liu","given":"Lihua","non-dropping-particle":"","parse-names":false,"suffix":""}],"container-title":"Journal of Perinatal Medicine","id":"ITEM-1","issue":"6","issued":{"date-parts":[["2018"]]},"page":"649-656","title":"Early usage of Bakri postpartum balloon in the management of postpartum hemorrhage: A large prospective, observational multicenter clinical study in South China","type":"article-journal","volume":"46"},"uris":["http://www.mendeley.com/documents/?uuid=8a3b1c38-2632-4488-83c6-6e562738831a"]}],"mendeley":{"formattedCitation":"[18]","plainTextFormattedCitation":"[18]","previouslyFormattedCitation":"[18]"},"properties":{"noteIndex":0},"schema":"https://github.com/citation-style-language/schema/raw/master/csl-citation.json"}</w:instrText>
            </w:r>
            <w:r w:rsidRPr="008E6A29">
              <w:rPr>
                <w:rFonts w:ascii="Times New Roman" w:hAnsi="Times New Roman" w:cs="Times New Roman"/>
                <w:color w:val="000000"/>
              </w:rPr>
              <w:fldChar w:fldCharType="separate"/>
            </w:r>
            <w:r w:rsidRPr="008E6A29">
              <w:rPr>
                <w:rFonts w:ascii="Times New Roman" w:hAnsi="Times New Roman" w:cs="Times New Roman"/>
                <w:noProof/>
                <w:color w:val="000000"/>
              </w:rPr>
              <w:t>[18]</w:t>
            </w:r>
            <w:r w:rsidRPr="008E6A29">
              <w:rPr>
                <w:rFonts w:ascii="Times New Roman" w:hAnsi="Times New Roman" w:cs="Times New Roman"/>
                <w:color w:val="000000"/>
              </w:rPr>
              <w:fldChar w:fldCharType="end"/>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color w:val="000000"/>
              </w:rPr>
            </w:pPr>
            <w:proofErr w:type="spellStart"/>
            <w:r w:rsidRPr="008E6A29">
              <w:rPr>
                <w:rFonts w:ascii="Times New Roman" w:hAnsi="Times New Roman" w:cs="Times New Roman"/>
                <w:color w:val="000000"/>
              </w:rPr>
              <w:t>Alkis</w:t>
            </w:r>
            <w:proofErr w:type="spellEnd"/>
            <w:r w:rsidRPr="008E6A29">
              <w:rPr>
                <w:rFonts w:ascii="Times New Roman" w:hAnsi="Times New Roman" w:cs="Times New Roman"/>
                <w:color w:val="000000"/>
              </w:rPr>
              <w:t xml:space="preserve">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Retrospective</w:t>
            </w:r>
          </w:p>
        </w:tc>
        <w:tc>
          <w:tcPr>
            <w:tcW w:w="1613"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 xml:space="preserve">43/47 </w:t>
            </w:r>
            <w:r w:rsidRPr="008E6A29">
              <w:rPr>
                <w:rFonts w:ascii="Times New Roman" w:hAnsi="Times New Roman" w:cs="Times New Roman"/>
              </w:rPr>
              <w:t>(91.5)</w:t>
            </w:r>
          </w:p>
        </w:tc>
        <w:tc>
          <w:tcPr>
            <w:tcW w:w="1785"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color w:val="000000"/>
              </w:rPr>
              <w:t>NR</w:t>
            </w:r>
          </w:p>
        </w:tc>
        <w:tc>
          <w:tcPr>
            <w:tcW w:w="153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fldChar w:fldCharType="begin" w:fldLock="1"/>
            </w:r>
            <w:r w:rsidRPr="008E6A29">
              <w:rPr>
                <w:rFonts w:ascii="Times New Roman" w:hAnsi="Times New Roman" w:cs="Times New Roman"/>
                <w:color w:val="000000"/>
              </w:rPr>
              <w:instrText>ADDIN CSL_CITATION {"citationItems":[{"id":"ITEM-1","itemData":{"DOI":"10.1016/j.tjog.2014.03.009","ISSN":"18756263","abstract":"Objective: To evaluate the success rate of Bakri balloon tamponade (BBT) for managing postpartum hemorrhage (PPH), intractable to conservative medical treatment, as a fertility sparing intervention. Materials and methods: We evaluated 47 women treated with BBT who had severe postpartum hemorrhage and uncontrollable bleeding due to failed treatment with uterotonic agents. The main outcome measure was successful management and preservation of the uterus. Results: Forty-seven women were identified for BBT treatment due to severe PPH. BBT was used to successfully manage hemorrhage in 43 patients, and there was no need for hysterectomy. Four patients required an additional surgical procedure. Of the four failures, a subtotal hysterectomy was performed in two patients, and the other two patients underwent a total hysterectomy. The overall success rate was 91.4%, which was comparable to rates reported earlier. The main cause of PPH was uterine atony (43%). Conclusion: Uterine preservation is an important issue when managing PPH. BBT is an effective, easy to use, and safe procedure for massive PPH that can minimize recourse to hysterectomy after failed medical treatment.","author":[{"dropping-particle":"","family":"Alkiş","given":"Ismet","non-dropping-particle":"","parse-names":false,"suffix":""},{"dropping-particle":"","family":"Karaman","given":"Erbil","non-dropping-particle":"","parse-names":false,"suffix":""},{"dropping-particle":"","family":"Han","given":"Agahan","non-dropping-particle":"","parse-names":false,"suffix":""},{"dropping-particle":"","family":"Ark","given":"Hasan Cemal","non-dropping-particle":"","parse-names":false,"suffix":""},{"dropping-particle":"","family":"Büyükkaya","given":"Betül","non-dropping-particle":"","parse-names":false,"suffix":""}],"container-title":"Taiwanese Journal of Obstetrics and Gynecology","id":"ITEM-1","issue":"3","issued":{"date-parts":[["2015"]]},"page":"232-235","title":"The fertility sparing management of postpartum hemorrhage: A series of 47 cases of Bakri balloon tamponade","type":"article-journal","volume":"54"},"uris":["http://www.mendeley.com/documents/?uuid=0f29c5f8-dcbb-4a57-975b-03d3f8fe0f5e"]}],"mendeley":{"formattedCitation":"[19]","plainTextFormattedCitation":"[19]","previouslyFormattedCitation":"[19]"},"properties":{"noteIndex":0},"schema":"https://github.com/citation-style-language/schema/raw/master/csl-citation.json"}</w:instrText>
            </w:r>
            <w:r w:rsidRPr="008E6A29">
              <w:rPr>
                <w:rFonts w:ascii="Times New Roman" w:hAnsi="Times New Roman" w:cs="Times New Roman"/>
                <w:color w:val="000000"/>
              </w:rPr>
              <w:fldChar w:fldCharType="separate"/>
            </w:r>
            <w:r w:rsidRPr="008E6A29">
              <w:rPr>
                <w:rFonts w:ascii="Times New Roman" w:hAnsi="Times New Roman" w:cs="Times New Roman"/>
                <w:noProof/>
                <w:color w:val="000000"/>
              </w:rPr>
              <w:t>[19]</w:t>
            </w:r>
            <w:r w:rsidRPr="008E6A29">
              <w:rPr>
                <w:rFonts w:ascii="Times New Roman" w:hAnsi="Times New Roman" w:cs="Times New Roman"/>
                <w:color w:val="000000"/>
              </w:rPr>
              <w:fldChar w:fldCharType="end"/>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Kaya et al.</w:t>
            </w:r>
          </w:p>
        </w:tc>
        <w:tc>
          <w:tcPr>
            <w:tcW w:w="2073" w:type="dxa"/>
            <w:vAlign w:val="center"/>
          </w:tcPr>
          <w:p w:rsidR="006212C9" w:rsidRPr="008E6A29" w:rsidRDefault="006212C9" w:rsidP="00942B2E">
            <w:pPr>
              <w:spacing w:line="276" w:lineRule="auto"/>
              <w:jc w:val="center"/>
              <w:rPr>
                <w:rFonts w:ascii="Times New Roman" w:hAnsi="Times New Roman" w:cs="Times New Roman"/>
                <w:b/>
                <w:bCs/>
              </w:rPr>
            </w:pPr>
            <w:r w:rsidRPr="008E6A29">
              <w:rPr>
                <w:rFonts w:ascii="Times New Roman" w:hAnsi="Times New Roman" w:cs="Times New Roman"/>
              </w:rPr>
              <w:t>Prospective</w:t>
            </w:r>
          </w:p>
        </w:tc>
        <w:tc>
          <w:tcPr>
            <w:tcW w:w="1613"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 xml:space="preserve">34/45 </w:t>
            </w:r>
            <w:r w:rsidRPr="008E6A29">
              <w:rPr>
                <w:rFonts w:ascii="Times New Roman" w:hAnsi="Times New Roman" w:cs="Times New Roman"/>
              </w:rPr>
              <w:t>(75.6)</w:t>
            </w:r>
          </w:p>
        </w:tc>
        <w:tc>
          <w:tcPr>
            <w:tcW w:w="178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27/34 (79.4)</w:t>
            </w:r>
          </w:p>
        </w:tc>
        <w:tc>
          <w:tcPr>
            <w:tcW w:w="153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fldChar w:fldCharType="begin" w:fldLock="1"/>
            </w:r>
            <w:r w:rsidRPr="008E6A29">
              <w:rPr>
                <w:rFonts w:ascii="Times New Roman" w:hAnsi="Times New Roman" w:cs="Times New Roman"/>
                <w:color w:val="000000"/>
              </w:rPr>
              <w:instrText>ADDIN CSL_CITATION {"citationItems":[{"id":"ITEM-1","itemData":{"DOI":"10.1515/jpm-2013-0336","ISSN":"16193997","abstract":"Objective: To evaluate the use of the Bakri balloon in postpartum hemorrhage (PPH) resistant to medical treatment. Methods: The Bakri balloon was applied to 45 women with PPH after failure of initial management. Bilateral internal iliac artery ligation (BIIAL) and hysterectomy were performed if necessary. Results: The Bakri balloon was applied in 45 women; an additional BIIAL was required in nine women. The mean inflation volume of the Bakri balloon was 571±264 mL (range: 240-1300 mL). Hemostasis was achieved in 34 (75.5%) women with the Bakri balloon alone, and in six women with an additional BIIAL. The Bakri balloon was effective with additional procedures overall in 40 of 45 (88.8%) women. In 34 women with uterine atony, the Bakri balloon was successful alone in 27 (79.4%) and with an additional BIIAL in 30 (88.2%) women. An inflation volume of &gt;500 mL was necessary in 18 women with uterine atony. Conclusion: The Bakri balloon may be performed as a first line of treatment for PPH resistant to uterotonic agents, and can be used not only in tertiary centers but also in limited-resource centers. The inflation volume of the Bakri balloon should be adjusted according to the type of PPH; a volume exceeding 500 mL may be necessary in uterine atony.","author":[{"dropping-particle":"","family":"Kaya","given":"Bariş","non-dropping-particle":"","parse-names":false,"suffix":""},{"dropping-particle":"","family":"Tuten","given":"Abdullah","non-dropping-particle":"","parse-names":false,"suffix":""},{"dropping-particle":"","family":"Daglar","given":"Korkut","non-dropping-particle":"","parse-names":false,"suffix":""},{"dropping-particle":"","family":"Misirlioglu","given":"Mesut","non-dropping-particle":"","parse-names":false,"suffix":""},{"dropping-particle":"","family":"Polat","given":"Mesut","non-dropping-particle":"","parse-names":false,"suffix":""},{"dropping-particle":"","family":"Yildirim","given":"Yusuf","non-dropping-particle":"","parse-names":false,"suffix":""},{"dropping-particle":"","family":"Unal","given":"Orhan","non-dropping-particle":"","parse-names":false,"suffix":""},{"dropping-particle":"","family":"Kilic","given":"Gokhan Sami","non-dropping-particle":"","parse-names":false,"suffix":""},{"dropping-particle":"","family":"Guralp","given":"Onur","non-dropping-particle":"","parse-names":false,"suffix":""}],"container-title":"Journal of Perinatal Medicine","id":"ITEM-1","issue":"6","issued":{"date-parts":[["2014"]]},"page":"745-753","title":"Balloon tamponade for the management of postpartum uterine hemorrhage","type":"article-journal","volume":"42"},"uris":["http://www.mendeley.com/documents/?uuid=392e844e-3206-4358-a62c-ecdec164d83e"]}],"mendeley":{"formattedCitation":"[20]","plainTextFormattedCitation":"[20]","previouslyFormattedCitation":"[20]"},"properties":{"noteIndex":0},"schema":"https://github.com/citation-style-language/schema/raw/master/csl-citation.json"}</w:instrText>
            </w:r>
            <w:r w:rsidRPr="008E6A29">
              <w:rPr>
                <w:rFonts w:ascii="Times New Roman" w:hAnsi="Times New Roman" w:cs="Times New Roman"/>
                <w:color w:val="000000"/>
              </w:rPr>
              <w:fldChar w:fldCharType="separate"/>
            </w:r>
            <w:r w:rsidRPr="008E6A29">
              <w:rPr>
                <w:rFonts w:ascii="Times New Roman" w:hAnsi="Times New Roman" w:cs="Times New Roman"/>
                <w:noProof/>
                <w:color w:val="000000"/>
              </w:rPr>
              <w:t>[20]</w:t>
            </w:r>
            <w:r w:rsidRPr="008E6A29">
              <w:rPr>
                <w:rFonts w:ascii="Times New Roman" w:hAnsi="Times New Roman" w:cs="Times New Roman"/>
                <w:color w:val="000000"/>
              </w:rPr>
              <w:fldChar w:fldCharType="end"/>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color w:val="000000"/>
              </w:rPr>
            </w:pPr>
            <w:proofErr w:type="spellStart"/>
            <w:r w:rsidRPr="008E6A29">
              <w:rPr>
                <w:rFonts w:ascii="Times New Roman" w:hAnsi="Times New Roman" w:cs="Times New Roman"/>
                <w:color w:val="000000"/>
              </w:rPr>
              <w:t>Laas</w:t>
            </w:r>
            <w:proofErr w:type="spellEnd"/>
            <w:r w:rsidRPr="008E6A29">
              <w:rPr>
                <w:rFonts w:ascii="Times New Roman" w:hAnsi="Times New Roman" w:cs="Times New Roman"/>
                <w:color w:val="000000"/>
              </w:rPr>
              <w:t xml:space="preserve">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Before and after</w:t>
            </w:r>
          </w:p>
        </w:tc>
        <w:tc>
          <w:tcPr>
            <w:tcW w:w="1613"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 xml:space="preserve">37/43 </w:t>
            </w:r>
            <w:r w:rsidRPr="008E6A29">
              <w:rPr>
                <w:rFonts w:ascii="Times New Roman" w:hAnsi="Times New Roman" w:cs="Times New Roman"/>
              </w:rPr>
              <w:t>(86)</w:t>
            </w:r>
          </w:p>
        </w:tc>
        <w:tc>
          <w:tcPr>
            <w:tcW w:w="178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37/43 (86)</w:t>
            </w:r>
          </w:p>
        </w:tc>
        <w:tc>
          <w:tcPr>
            <w:tcW w:w="153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fldChar w:fldCharType="begin" w:fldLock="1"/>
            </w:r>
            <w:r w:rsidRPr="008E6A29">
              <w:rPr>
                <w:rFonts w:ascii="Times New Roman" w:hAnsi="Times New Roman" w:cs="Times New Roman"/>
                <w:color w:val="000000"/>
              </w:rPr>
              <w:instrText>ADDIN CSL_CITATION {"citationItems":[{"id":"ITEM-1","itemData":{"DOI":"10.1016/j.ajog.2012.08.028","ISSN":"10976868","abstract":"Objective: The purpose of this study was to investigate changes in invasive procedure rates after the addition of intrauterine balloon tamponade as an initial second-line therapy to our protocol for the management of severe postpartum hemorrhage. Study Design: We compared the outcomes of all patients with postpartum hemorrhage that was unresponsive to prostaglandin during 2 equal periods, before (first period) and after (second period) the introduction of a balloon tamponade protocol. Results: During the second period, 43 women had uterine tamponade with a Bakri balloon as their initial second-line therapy (after vaginal delivery, 31; after caesarean delivery, 12). The global success rate was 86% (37/43 women). Among patients who delivered vaginally, the rates of arterial embolization (8.2% vs 2.3% in the first and second period; P =.006; odds ratio, 0.26; 95% confidence interval, 0.09-0.72) and conservative surgical procedures (5.1% vs 1.4%, in the first and second period; P =.029; odds ratio, 0.26; 95% confidence interval, 0.07-0.95) were significantly lower after the uterine tamponade test was added to our protocol. Conclusion: Intrauterine balloon tamponade is an attractive adjunctive strategy for the achievement of hemostasis in intractable hemorrhages and prevention of the need for invasive procedures. © 2012 Mosby, Inc. All rights reserved.","author":[{"dropping-particle":"","family":"Laas","given":"Enora","non-dropping-particle":"","parse-names":false,"suffix":""},{"dropping-particle":"","family":"Bui","given":"Charles","non-dropping-particle":"","parse-names":false,"suffix":""},{"dropping-particle":"","family":"Popowski","given":"Thomas","non-dropping-particle":"","parse-names":false,"suffix":""},{"dropping-particle":"","family":"Mbaku","given":"Olivier Matondo","non-dropping-particle":"","parse-names":false,"suffix":""},{"dropping-particle":"","family":"Rozenberg","given":"Patrick","non-dropping-particle":"","parse-names":false,"suffix":""}],"container-title":"American Journal of Obstetrics and Gynecology","id":"ITEM-1","issue":"4","issued":{"date-parts":[["2012"]]},"page":"281.e1-281.e7","publisher":"Elsevier Inc.","title":"Trends in the rate of invasive procedures after the addition of the intrauterine tamponade test to a protocol for management of severe postpartum hemorrhage","type":"article-journal","volume":"207"},"uris":["http://www.mendeley.com/documents/?uuid=6208358b-ff3f-4665-ba6c-d2634eed0023"]}],"mendeley":{"formattedCitation":"[21]","plainTextFormattedCitation":"[21]","previouslyFormattedCitation":"[21]"},"properties":{"noteIndex":0},"schema":"https://github.com/citation-style-language/schema/raw/master/csl-citation.json"}</w:instrText>
            </w:r>
            <w:r w:rsidRPr="008E6A29">
              <w:rPr>
                <w:rFonts w:ascii="Times New Roman" w:hAnsi="Times New Roman" w:cs="Times New Roman"/>
                <w:color w:val="000000"/>
              </w:rPr>
              <w:fldChar w:fldCharType="separate"/>
            </w:r>
            <w:r w:rsidRPr="008E6A29">
              <w:rPr>
                <w:rFonts w:ascii="Times New Roman" w:hAnsi="Times New Roman" w:cs="Times New Roman"/>
                <w:noProof/>
                <w:color w:val="000000"/>
              </w:rPr>
              <w:t>[21]</w:t>
            </w:r>
            <w:r w:rsidRPr="008E6A29">
              <w:rPr>
                <w:rFonts w:ascii="Times New Roman" w:hAnsi="Times New Roman" w:cs="Times New Roman"/>
                <w:color w:val="000000"/>
              </w:rPr>
              <w:fldChar w:fldCharType="end"/>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Olsen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Retrospective</w:t>
            </w:r>
          </w:p>
        </w:tc>
        <w:tc>
          <w:tcPr>
            <w:tcW w:w="1613"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 xml:space="preserve">25/37 </w:t>
            </w:r>
            <w:r w:rsidRPr="008E6A29">
              <w:rPr>
                <w:rFonts w:ascii="Times New Roman" w:hAnsi="Times New Roman" w:cs="Times New Roman"/>
              </w:rPr>
              <w:t>(67.6)</w:t>
            </w:r>
          </w:p>
        </w:tc>
        <w:tc>
          <w:tcPr>
            <w:tcW w:w="178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 xml:space="preserve">17/24 </w:t>
            </w:r>
            <w:r w:rsidRPr="008E6A29">
              <w:rPr>
                <w:rFonts w:ascii="Times New Roman" w:hAnsi="Times New Roman" w:cs="Times New Roman"/>
              </w:rPr>
              <w:t>(70.8)</w:t>
            </w:r>
          </w:p>
        </w:tc>
        <w:tc>
          <w:tcPr>
            <w:tcW w:w="153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fldChar w:fldCharType="begin" w:fldLock="1"/>
            </w:r>
            <w:r w:rsidRPr="008E6A29">
              <w:rPr>
                <w:rFonts w:ascii="Times New Roman" w:hAnsi="Times New Roman" w:cs="Times New Roman"/>
                <w:color w:val="000000"/>
              </w:rPr>
              <w:instrText>ADDIN CSL_CITATION {"citationItems":[{"id":"ITEM-1","itemData":{"DOI":"10.3109/14767058.2013.796354","ISSN":"14767058","abstract":"Introduction: The Bakri balloon has been advocated for management of obstetric hemorrhage, based on several small studies (2-16 patients) where it was over 90% effective. Objective: To estimate the effectiveness of the Bakri balloon for treating postpartum hemorrhage (PPH) in clinical practice at academic institutions. Methods: This is a retrospective cohort study evaluating efficacy of Bakri balloon use in 35 women with PPH, performed as a chart review. Charts were reviewed to determine if balloon placement was deemed a \"success\" or \"failure\", as well as to abstract relevant demographic and clinical factors. Failure was defined as need for another form of hemorrhage control. Results: Success rate was 67.57%. Bakri failure was associated with Cesarean section (67% versus 16%, p = 0.031) and predelivery Pitocin (67% versus 28%, p = 0.003) and had more ICU admissions (58% versus 4%, p = 0.0003), transfusions (5.4 red blood cell units versus 1.6, p = 0.007) and hospital days (5.65 versus 3.75, p = 0.011). Reasons for failure were continued bleeding or balloon extrusion. Conclusion: Our results suggest that the Bakri balloon is useful for treating PPH but not as effective as previously published. When balloon use is effective, however, the maternal morbidity is significantly decreased. © 2013 Informa UK Ltd.","author":[{"dropping-particle":"","family":"Olsen","given":"Richelle","non-dropping-particle":"","parse-names":false,"suffix":""},{"dropping-particle":"","family":"Reisner","given":"Dale P.","non-dropping-particle":"","parse-names":false,"suffix":""},{"dropping-particle":"","family":"Benedetti","given":"Thomas J.","non-dropping-particle":"","parse-names":false,"suffix":""},{"dropping-particle":"","family":"Dunsmoor-Su","given":"Rebecca F.","non-dropping-particle":"","parse-names":false,"suffix":""}],"container-title":"Journal of Maternal-Fetal and Neonatal Medicine","id":"ITEM-1","issue":"17","issued":{"date-parts":[["2013"]]},"page":"1720-1723","title":"Bakri balloon effectiveness for postpartum hemorrhage: A \"real world experience\"","type":"article-journal","volume":"26"},"uris":["http://www.mendeley.com/documents/?uuid=ae7aa2d6-633e-4b5b-ad16-6a6a656c2cc3"]}],"mendeley":{"formattedCitation":"[22]","plainTextFormattedCitation":"[22]","previouslyFormattedCitation":"[22]"},"properties":{"noteIndex":0},"schema":"https://github.com/citation-style-language/schema/raw/master/csl-citation.json"}</w:instrText>
            </w:r>
            <w:r w:rsidRPr="008E6A29">
              <w:rPr>
                <w:rFonts w:ascii="Times New Roman" w:hAnsi="Times New Roman" w:cs="Times New Roman"/>
                <w:color w:val="000000"/>
              </w:rPr>
              <w:fldChar w:fldCharType="separate"/>
            </w:r>
            <w:r w:rsidRPr="008E6A29">
              <w:rPr>
                <w:rFonts w:ascii="Times New Roman" w:hAnsi="Times New Roman" w:cs="Times New Roman"/>
                <w:noProof/>
                <w:color w:val="000000"/>
              </w:rPr>
              <w:t>[22]</w:t>
            </w:r>
            <w:r w:rsidRPr="008E6A29">
              <w:rPr>
                <w:rFonts w:ascii="Times New Roman" w:hAnsi="Times New Roman" w:cs="Times New Roman"/>
                <w:color w:val="000000"/>
              </w:rPr>
              <w:fldChar w:fldCharType="end"/>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Kong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Retrospective</w:t>
            </w:r>
          </w:p>
        </w:tc>
        <w:tc>
          <w:tcPr>
            <w:tcW w:w="1613"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 xml:space="preserve">59/81 </w:t>
            </w:r>
            <w:r w:rsidRPr="008E6A29">
              <w:rPr>
                <w:rFonts w:ascii="Times New Roman" w:hAnsi="Times New Roman" w:cs="Times New Roman"/>
              </w:rPr>
              <w:t>(72.8)</w:t>
            </w:r>
          </w:p>
        </w:tc>
        <w:tc>
          <w:tcPr>
            <w:tcW w:w="178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 xml:space="preserve">37/59 </w:t>
            </w:r>
            <w:r w:rsidRPr="008E6A29">
              <w:rPr>
                <w:rFonts w:ascii="Times New Roman" w:hAnsi="Times New Roman" w:cs="Times New Roman"/>
              </w:rPr>
              <w:t>(62.7)</w:t>
            </w:r>
          </w:p>
        </w:tc>
        <w:tc>
          <w:tcPr>
            <w:tcW w:w="153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fldChar w:fldCharType="begin" w:fldLock="1"/>
            </w:r>
            <w:r w:rsidRPr="008E6A29">
              <w:rPr>
                <w:rFonts w:ascii="Times New Roman" w:hAnsi="Times New Roman" w:cs="Times New Roman"/>
                <w:color w:val="000000"/>
              </w:rPr>
              <w:instrText>ADDIN CSL_CITATION {"citationItems":[{"id":"ITEM-1","itemData":{"DOI":"10.1002/ijgo.12498","ISSN":"18793479","abstract":"Objective: To identify prognostic factors associated with successful management of severe postpartum hemorrhage (PPH) using intrauterine balloon tamponade (IUBT). Methods: Retrospective review of all cases of severe PPH with blood loss greater than 1 L in a tertiary unit in Hong Kong from July 1, 2012, to June 30, 2017. Records of patients who had undergone IUBT insertion were reviewed. Univariate analysis and logistic regression models were used to identify prognostic factors for successful management with IUBT. Results: Of 22 860 deliveries during the study period, severe PPH occurred in 1.4% (n=311), and IUBT was attempted in 26.0% (n=81) of these patients. IUBT alone was successful in arresting hemorrhage in 72.8% (n=59), and the overall rate for avoiding hysterectomy was 86.4% (n=70). Presence of coagulopathy (P=0.048) and placenta accreta (P=0.048) were the adverse prognostic factors associated with higher failure rates. Less blood loss (≤1400 mL) at the time of insertion of IUBT and a positive tamponade test (≤50 mL of blood drained from the uterus within the first 30 minutes after insertion of IUBT) were good predictors for success of IUBT. Conclusion: The presence of adverse prognostic factors should prompt early resort to other treatment modalities or hysterectomy as a salvage procedure.","author":[{"dropping-particle":"","family":"Kong","given":"Choi Wah","non-dropping-particle":"","parse-names":false,"suffix":""},{"dropping-particle":"","family":"To","given":"William W.","non-dropping-particle":"","parse-names":false,"suffix":""}],"container-title":"International Journal of Gynecology and Obstetrics","id":"ITEM-1","issue":"1","issued":{"date-parts":[["2018"]]},"page":"48-53","title":"Prognostic factors for the use of intrauterine balloon tamponade in the management of severe postpartum hemorrhage","type":"article-journal","volume":"142"},"uris":["http://www.mendeley.com/documents/?uuid=495467cb-4e65-4003-b466-eb21622de540"]}],"mendeley":{"formattedCitation":"[23]","plainTextFormattedCitation":"[23]","previouslyFormattedCitation":"[23]"},"properties":{"noteIndex":0},"schema":"https://github.com/citation-style-language/schema/raw/master/csl-citation.json"}</w:instrText>
            </w:r>
            <w:r w:rsidRPr="008E6A29">
              <w:rPr>
                <w:rFonts w:ascii="Times New Roman" w:hAnsi="Times New Roman" w:cs="Times New Roman"/>
                <w:color w:val="000000"/>
              </w:rPr>
              <w:fldChar w:fldCharType="separate"/>
            </w:r>
            <w:r w:rsidRPr="008E6A29">
              <w:rPr>
                <w:rFonts w:ascii="Times New Roman" w:hAnsi="Times New Roman" w:cs="Times New Roman"/>
                <w:noProof/>
                <w:color w:val="000000"/>
              </w:rPr>
              <w:t>[23]</w:t>
            </w:r>
            <w:r w:rsidRPr="008E6A29">
              <w:rPr>
                <w:rFonts w:ascii="Times New Roman" w:hAnsi="Times New Roman" w:cs="Times New Roman"/>
                <w:color w:val="000000"/>
              </w:rPr>
              <w:fldChar w:fldCharType="end"/>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Cetin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Retrospective</w:t>
            </w:r>
          </w:p>
        </w:tc>
        <w:tc>
          <w:tcPr>
            <w:tcW w:w="1613"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29/39 (74.4)</w:t>
            </w:r>
          </w:p>
        </w:tc>
        <w:tc>
          <w:tcPr>
            <w:tcW w:w="178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29/39 (74.4)</w:t>
            </w:r>
          </w:p>
        </w:tc>
        <w:tc>
          <w:tcPr>
            <w:tcW w:w="153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fldChar w:fldCharType="begin" w:fldLock="1"/>
            </w:r>
            <w:r w:rsidRPr="008E6A29">
              <w:rPr>
                <w:rFonts w:ascii="Times New Roman" w:hAnsi="Times New Roman" w:cs="Times New Roman"/>
                <w:color w:val="000000"/>
              </w:rPr>
              <w:instrText>ADDIN CSL_CITATION {"citationItems":[{"id":"ITEM-1","itemData":{"DOI":"10.1080/14767058.2018.1455184","ISSN":"14764954","abstract":"Background: Postpartum hemorrhage (PPH) is one of the leading causes of maternal morbidity and mortality around the world. Medical treatments and uterus-sparing interventions including balloon tamponades and compression sutures are the first line options before the decision is made to perform a hysterectomy. Our aim is to compare the success rates of the Hayman compression suture and the Bakri balloon tamponade (BBT) in patients with PPH. Methods: We enrolled 82 patients who were diagnosed with uterine atony during their cesarean sections and failed to respond to uterotonic agents. The patients were treated with either a Hayman suture or a BBT. Results: The success rates of the both methods were similar (76.7% in the Hayman group and 74.4% in the BBT group). In both groups, the success rate increased with the addition of artery ligations (93% in the Hayman group and 87.2% in the BBT). Conclusion: The Hayman suture and the BBT’s performances were identical in the management of PPH due to uterine atony. All methods have pros and cons and the choice of the intervention depends on a variety of factors including the severity of bleeding, experience of the surgeon and the accessibility of the tools.","author":[{"dropping-particle":"","family":"Çetin","given":"Berna Aslan","non-dropping-particle":"","parse-names":false,"suffix":""},{"dropping-particle":"","family":"Aydogan Mathyk","given":"Begum","non-dropping-particle":"","parse-names":false,"suffix":""},{"dropping-particle":"","family":"Atis Aydin","given":"Alev","non-dropping-particle":"","parse-names":false,"suffix":""},{"dropping-particle":"","family":"Koroglu","given":"Nadiye","non-dropping-particle":"","parse-names":false,"suffix":""},{"dropping-particle":"","family":"Yalcin Bahat","given":"Pinar","non-dropping-particle":"","parse-names":false,"suffix":""},{"dropping-particle":"","family":"Temel Yuksel","given":"Ilkbal","non-dropping-particle":"","parse-names":false,"suffix":""},{"dropping-particle":"","family":"Topcu","given":"Elif Goknur","non-dropping-particle":"","parse-names":false,"suffix":""},{"dropping-particle":"","family":"Ozdemir","given":"Ismail","non-dropping-particle":"","parse-names":false,"suffix":""}],"container-title":"Journal of Maternal-Fetal and Neonatal Medicine","id":"ITEM-1","issue":"18","issued":{"date-parts":[["2019"]]},"page":"3034-3038","title":"Comparing success rates of the Hayman compression suture and the Bakri balloon tamponade","type":"article-journal","volume":"32"},"uris":["http://www.mendeley.com/documents/?uuid=9e64c55a-35fc-4220-98a4-2914415c37b4"]}],"mendeley":{"formattedCitation":"[24]","plainTextFormattedCitation":"[24]","previouslyFormattedCitation":"[24]"},"properties":{"noteIndex":0},"schema":"https://github.com/citation-style-language/schema/raw/master/csl-citation.json"}</w:instrText>
            </w:r>
            <w:r w:rsidRPr="008E6A29">
              <w:rPr>
                <w:rFonts w:ascii="Times New Roman" w:hAnsi="Times New Roman" w:cs="Times New Roman"/>
                <w:color w:val="000000"/>
              </w:rPr>
              <w:fldChar w:fldCharType="separate"/>
            </w:r>
            <w:r w:rsidRPr="008E6A29">
              <w:rPr>
                <w:rFonts w:ascii="Times New Roman" w:hAnsi="Times New Roman" w:cs="Times New Roman"/>
                <w:noProof/>
                <w:color w:val="000000"/>
              </w:rPr>
              <w:t>[24]</w:t>
            </w:r>
            <w:r w:rsidRPr="008E6A29">
              <w:rPr>
                <w:rFonts w:ascii="Times New Roman" w:hAnsi="Times New Roman" w:cs="Times New Roman"/>
                <w:color w:val="000000"/>
              </w:rPr>
              <w:fldChar w:fldCharType="end"/>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color w:val="000000"/>
              </w:rPr>
            </w:pPr>
            <w:proofErr w:type="spellStart"/>
            <w:r w:rsidRPr="008E6A29">
              <w:rPr>
                <w:rFonts w:ascii="Times New Roman" w:hAnsi="Times New Roman" w:cs="Times New Roman"/>
                <w:color w:val="000000"/>
              </w:rPr>
              <w:lastRenderedPageBreak/>
              <w:t>Gauchotte</w:t>
            </w:r>
            <w:proofErr w:type="spellEnd"/>
            <w:r w:rsidRPr="008E6A29">
              <w:rPr>
                <w:rFonts w:ascii="Times New Roman" w:hAnsi="Times New Roman" w:cs="Times New Roman"/>
                <w:color w:val="000000"/>
              </w:rPr>
              <w:t xml:space="preserve">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Before and after</w:t>
            </w:r>
          </w:p>
        </w:tc>
        <w:tc>
          <w:tcPr>
            <w:tcW w:w="1613"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35/38 (92.1)</w:t>
            </w:r>
          </w:p>
        </w:tc>
        <w:tc>
          <w:tcPr>
            <w:tcW w:w="178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NR</w:t>
            </w:r>
          </w:p>
        </w:tc>
        <w:tc>
          <w:tcPr>
            <w:tcW w:w="153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fldChar w:fldCharType="begin" w:fldLock="1"/>
            </w:r>
            <w:r w:rsidRPr="008E6A29">
              <w:rPr>
                <w:rFonts w:ascii="Times New Roman" w:hAnsi="Times New Roman" w:cs="Times New Roman"/>
                <w:color w:val="000000"/>
              </w:rPr>
              <w:instrText>ADDIN CSL_CITATION {"citationItems":[{"id":"ITEM-1","itemData":{"DOI":"10.1111/aogs.13130","ISSN":"16000412","abstract":"Introduction: The aim of this study was to assess the impact of tamponade when uterotonic agents fail, on the need for surgery or interventional radiology. Material and methods: All women who received sulprostone for postpartum hemorrhage were retrospectively compared over two periods [December 2008 to December 2010 without use of tamponade (period 1) and June 2011 to June 2013 with use of tamponade (period 2)] in the case of sulprostone failure (STROBE compliant retrospective cohort study). During period 2, interventional radiology or surgery was used only in the case of tamponade failure. Results: 165 women were included (74 for period 1, 91 for period 2). The rate of interventional radiology or surgery significantly decreased from period 1 (21 of 74 women, 28.4%) to period 2 (six of 91 women, 6.6%, p = 0.0003). The rate of assumed failure of uterotonic agents was higher for period 2: 22 of 74 women (29.7%) during period 1, and 41 of 91 (45.1%, p = 0.0439) during period 2. The success rate of tamponade was 92.1% (35 of 38 women). Conclusions: Although the efficacy of tamponade should be viewed in the light of its widespread use, our findings confirm that tamponade significantly reduces the need for interventional radiology or surgery for postpartum hemorrhage treatment.","author":[{"dropping-particle":"","family":"Gauchotte","given":"Emilie","non-dropping-particle":"","parse-names":false,"suffix":""},{"dropping-particle":"","family":"La Torre","given":"Manuela","non-dropping-particle":"De","parse-names":false,"suffix":""},{"dropping-particle":"","family":"Perdriolle-Galet","given":"Estelle","non-dropping-particle":"","parse-names":false,"suffix":""},{"dropping-particle":"","family":"Lamy","given":"Catherine","non-dropping-particle":"","parse-names":false,"suffix":""},{"dropping-particle":"","family":"Gauchotte","given":"Guillaume","non-dropping-particle":"","parse-names":false,"suffix":""},{"dropping-particle":"","family":"Morel","given":"Olivier","non-dropping-particle":"","parse-names":false,"suffix":""}],"container-title":"Acta Obstetricia et Gynecologica Scandinavica","id":"ITEM-1","issue":"7","issued":{"date-parts":[["2017"]]},"page":"877-882","title":"Impact of uterine balloon tamponade on the use of invasive procedures in severe postpartum hemorrhage","type":"article-journal","volume":"96"},"uris":["http://www.mendeley.com/documents/?uuid=bfac22d1-a911-4742-9428-97427047458d"]}],"mendeley":{"formattedCitation":"[25]","plainTextFormattedCitation":"[25]","previouslyFormattedCitation":"[25]"},"properties":{"noteIndex":0},"schema":"https://github.com/citation-style-language/schema/raw/master/csl-citation.json"}</w:instrText>
            </w:r>
            <w:r w:rsidRPr="008E6A29">
              <w:rPr>
                <w:rFonts w:ascii="Times New Roman" w:hAnsi="Times New Roman" w:cs="Times New Roman"/>
                <w:color w:val="000000"/>
              </w:rPr>
              <w:fldChar w:fldCharType="separate"/>
            </w:r>
            <w:r w:rsidRPr="008E6A29">
              <w:rPr>
                <w:rFonts w:ascii="Times New Roman" w:hAnsi="Times New Roman" w:cs="Times New Roman"/>
                <w:noProof/>
                <w:color w:val="000000"/>
              </w:rPr>
              <w:t>[25]</w:t>
            </w:r>
            <w:r w:rsidRPr="008E6A29">
              <w:rPr>
                <w:rFonts w:ascii="Times New Roman" w:hAnsi="Times New Roman" w:cs="Times New Roman"/>
                <w:color w:val="000000"/>
              </w:rPr>
              <w:fldChar w:fldCharType="end"/>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Grange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Retrospective</w:t>
            </w:r>
          </w:p>
        </w:tc>
        <w:tc>
          <w:tcPr>
            <w:tcW w:w="1613"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80/108 (74.1)</w:t>
            </w:r>
          </w:p>
        </w:tc>
        <w:tc>
          <w:tcPr>
            <w:tcW w:w="178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26/39 (66.7)</w:t>
            </w:r>
          </w:p>
        </w:tc>
        <w:tc>
          <w:tcPr>
            <w:tcW w:w="153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fldChar w:fldCharType="begin" w:fldLock="1"/>
            </w:r>
            <w:r w:rsidRPr="008E6A29">
              <w:rPr>
                <w:rFonts w:ascii="Times New Roman" w:hAnsi="Times New Roman" w:cs="Times New Roman"/>
                <w:color w:val="000000"/>
              </w:rPr>
              <w:instrText>ADDIN CSL_CITATION {"citationItems":[{"id":"ITEM-1","itemData":{"DOI":"10.1371/journal.pone.0206663","ISBN":"1111111111","ISSN":"19326203","abstract":"Objective To identify the predictors of intrauterine balloon tamponade (IUBT) failure for persistent postpartum hemorrhage (PPH) after vaginal delivery. Design Retrospective case-series in five maternity units in a perinatal network. Setting All women who underwent IUBT for persistent PPH after vaginal delivery from January 2011 to December 2015 in these hospitals. Methods All maternity apply the same management policy for PPH. IUBT, using a Bakri balloon, was used as a second line therapy for persistent PPH after failure of bimanual uterine massage and uterotonics to stop bleeding after vaginal delivery. Women who required another second line therapy (embolization or surgical procedures) to stop bleeding after IUBT were defined as cases, and women whom IUBT stopped bleeding were defined as control group. We determined independent predictors for failed IUBT using multiple regression and adjusting for demographics with adjusted odds ratios (aORs) and 95% confidence intervals (95% CI). Results During the study period, there were 91,880 deliveries in the five hospitals and IUBT was used in 108 women to control bleeding. The success rate was 74.1% (80/108). In 28women, invasive procedures were required (19 embolization and 9 surgical procedures with 5 peripartum hysterectomies). Women with failed IUBT were more often obese (25.9% vs. 8.1%; p = 0.03), duration of labor was shorter (363.9 min vs. 549.7min; p = 0.04), and major PPH (1,500 mL) before IUBT was more frequent (64% vs. 40%; p = 0.04). Obesity was a predictive factor of failed IUBT (aOR 4.40, 95% CI 1.06-18.31). Major PPH before IUBT seemed to be another predictor of failure (aOR 1.001, 95% CI 1.000-1.002), but our result did not reach statistical significativity. Conclusion Intrauterine balloon tamponade is an effective second line therapy for persistent primary PPH after vaginal delivery. Pre-pregnancy obesity is a risk factor of IUBT failure.","author":[{"dropping-particle":"","family":"Grange","given":"Josephine","non-dropping-particle":"","parse-names":false,"suffix":""},{"dropping-particle":"","family":"Chatellier","given":"Manon","non-dropping-particle":"","parse-names":false,"suffix":""},{"dropping-particle":"","family":"Chevé","given":"Marie Therèse","non-dropping-particle":"","parse-names":false,"suffix":""},{"dropping-particle":"","family":"Paumier","given":"Anne","non-dropping-particle":"","parse-names":false,"suffix":""},{"dropping-particle":"","family":"Launay-Bourillon","given":"Claudine","non-dropping-particle":"","parse-names":false,"suffix":""},{"dropping-particle":"","family":"Legendre","given":"Guillaume","non-dropping-particle":"","parse-names":false,"suffix":""},{"dropping-particle":"","family":"Olivier","given":"Marion","non-dropping-particle":"","parse-names":false,"suffix":""},{"dropping-particle":"","family":"Ducarme","given":"Guillaume","non-dropping-particle":"","parse-names":false,"suffix":""}],"container-title":"PLoS ONE","id":"ITEM-1","issue":"10","issued":{"date-parts":[["2018"]]},"page":"1-11","title":"Predictors of failed intrauterine balloon tamponade for persistent postpartum hemorrhage after vaginal delivery","type":"article-journal","volume":"13"},"uris":["http://www.mendeley.com/documents/?uuid=911e6c1b-49d8-4f30-b458-93a23c419e24"]}],"mendeley":{"formattedCitation":"[26]","plainTextFormattedCitation":"[26]","previouslyFormattedCitation":"[26]"},"properties":{"noteIndex":0},"schema":"https://github.com/citation-style-language/schema/raw/master/csl-citation.json"}</w:instrText>
            </w:r>
            <w:r w:rsidRPr="008E6A29">
              <w:rPr>
                <w:rFonts w:ascii="Times New Roman" w:hAnsi="Times New Roman" w:cs="Times New Roman"/>
                <w:color w:val="000000"/>
              </w:rPr>
              <w:fldChar w:fldCharType="separate"/>
            </w:r>
            <w:r w:rsidRPr="008E6A29">
              <w:rPr>
                <w:rFonts w:ascii="Times New Roman" w:hAnsi="Times New Roman" w:cs="Times New Roman"/>
                <w:noProof/>
                <w:color w:val="000000"/>
              </w:rPr>
              <w:t>[26]</w:t>
            </w:r>
            <w:r w:rsidRPr="008E6A29">
              <w:rPr>
                <w:rFonts w:ascii="Times New Roman" w:hAnsi="Times New Roman" w:cs="Times New Roman"/>
                <w:color w:val="000000"/>
              </w:rPr>
              <w:fldChar w:fldCharType="end"/>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color w:val="000000"/>
              </w:rPr>
            </w:pPr>
            <w:proofErr w:type="spellStart"/>
            <w:r w:rsidRPr="008E6A29">
              <w:rPr>
                <w:rFonts w:ascii="Times New Roman" w:hAnsi="Times New Roman" w:cs="Times New Roman"/>
                <w:color w:val="000000"/>
              </w:rPr>
              <w:t>Kadioglu</w:t>
            </w:r>
            <w:proofErr w:type="spellEnd"/>
            <w:r w:rsidRPr="008E6A29">
              <w:rPr>
                <w:rFonts w:ascii="Times New Roman" w:hAnsi="Times New Roman" w:cs="Times New Roman"/>
                <w:color w:val="000000"/>
              </w:rPr>
              <w:t xml:space="preserve">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Retrospective</w:t>
            </w:r>
          </w:p>
        </w:tc>
        <w:tc>
          <w:tcPr>
            <w:tcW w:w="1613"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42/50 (84)</w:t>
            </w:r>
          </w:p>
        </w:tc>
        <w:tc>
          <w:tcPr>
            <w:tcW w:w="178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NR</w:t>
            </w:r>
          </w:p>
        </w:tc>
        <w:tc>
          <w:tcPr>
            <w:tcW w:w="153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fldChar w:fldCharType="begin" w:fldLock="1"/>
            </w:r>
            <w:r w:rsidRPr="008E6A29">
              <w:rPr>
                <w:rFonts w:ascii="Times New Roman" w:hAnsi="Times New Roman" w:cs="Times New Roman"/>
                <w:color w:val="000000"/>
              </w:rPr>
              <w:instrText>ADDIN CSL_CITATION {"citationItems":[{"id":"ITEM-1","itemData":{"DOI":"10.4236/ojog.2016.612087","ISSN":"2160-8792","abstract":"Introduction: Postpartum hemorrhage (PPH) is one of the leading causes of maternal death in the world and it is reported to occur in 5% - 8% of pregnancies. Objective: This study aimed to present a single centre’s experience in treating PPH by balloon tamponade. Methods: During the time period between January 2013 and March 2016, 50 patients who had undergone balloon tamponade for postpartum hemorrhage in our clinic were evaluated retrospectively. The patients’ age, parity, type of delivery, birth weight, hemoglobin and platelet values, total blood loss from catheter, balloon’s staying time, blood and platelet transfusion status, the presence of placenta anomalies and the Bakri balloon hemostasis success rate were evaluated. Results: During the study period, there were 27,249 deliveries. The frequency of massive postpartum hemorrhage was 0.61% (n = 168). Among the 168 patients with massive postpartum hemorrhage, there were 50 patients in whom the Bakri balloon catheter was used. Bakri balloons were placed via cesarean section incision in 19 patients and via vagina in 31 patients. The mean staying time of Bakri balloon was 18 hours. In 8 patients, balloon tamponade failed. Two patients underwent hysterectomy; other two patients had surgical ligation of the hypogastric artery. Four cases were referred to a tertiary center. Placental invasion abnormalities were observed in five patients. The overall Bakri balloon hemostasis successful rate was found to be as 84% in all cases. Conclusion: Bakri balloon tamponade is an effective, safe and practical approach in the treatment of postpartum hemorrhage.","author":[{"dropping-particle":"","family":"Kadioglu","given":"Berrin Goktug","non-dropping-particle":"","parse-names":false,"suffix":""},{"dropping-particle":"","family":"Tanriverdi","given":"Esra Cinar","non-dropping-particle":"","parse-names":false,"suffix":""},{"dropping-particle":"","family":"Aksoy","given":"Ayse Nur","non-dropping-particle":"","parse-names":false,"suffix":""}],"container-title":"Open Journal of Obstetrics and Gynecology","id":"ITEM-1","issue":"12","issued":{"date-parts":[["2016"]]},"page":"698-704","title":"Balloon Tamponade in the Management of Postpartum Hemorrhage: Three Years of Experience in a Single Center","type":"article-journal","volume":"06"},"uris":["http://www.mendeley.com/documents/?uuid=4588395a-daaf-43cd-89b0-f93308a13352"]}],"mendeley":{"formattedCitation":"[27]","plainTextFormattedCitation":"[27]","previouslyFormattedCitation":"[27]"},"properties":{"noteIndex":0},"schema":"https://github.com/citation-style-language/schema/raw/master/csl-citation.json"}</w:instrText>
            </w:r>
            <w:r w:rsidRPr="008E6A29">
              <w:rPr>
                <w:rFonts w:ascii="Times New Roman" w:hAnsi="Times New Roman" w:cs="Times New Roman"/>
                <w:color w:val="000000"/>
              </w:rPr>
              <w:fldChar w:fldCharType="separate"/>
            </w:r>
            <w:r w:rsidRPr="008E6A29">
              <w:rPr>
                <w:rFonts w:ascii="Times New Roman" w:hAnsi="Times New Roman" w:cs="Times New Roman"/>
                <w:noProof/>
                <w:color w:val="000000"/>
              </w:rPr>
              <w:t>[27]</w:t>
            </w:r>
            <w:r w:rsidRPr="008E6A29">
              <w:rPr>
                <w:rFonts w:ascii="Times New Roman" w:hAnsi="Times New Roman" w:cs="Times New Roman"/>
                <w:color w:val="000000"/>
              </w:rPr>
              <w:fldChar w:fldCharType="end"/>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Martin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Retrospective</w:t>
            </w:r>
          </w:p>
        </w:tc>
        <w:tc>
          <w:tcPr>
            <w:tcW w:w="1613"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32/49 (65.3)</w:t>
            </w:r>
          </w:p>
        </w:tc>
        <w:tc>
          <w:tcPr>
            <w:tcW w:w="178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28/42 (66.7)</w:t>
            </w:r>
          </w:p>
        </w:tc>
        <w:tc>
          <w:tcPr>
            <w:tcW w:w="153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fldChar w:fldCharType="begin" w:fldLock="1"/>
            </w:r>
            <w:r w:rsidRPr="008E6A29">
              <w:rPr>
                <w:rFonts w:ascii="Times New Roman" w:hAnsi="Times New Roman" w:cs="Times New Roman"/>
                <w:color w:val="000000"/>
              </w:rPr>
              <w:instrText>ADDIN CSL_CITATION {"citationItems":[{"id":"ITEM-1","itemData":{"DOI":"10.1111/aogs.12591","ISSN":"16000412","abstract":"Objective To evaluate maternal outcomes following uterine balloon tamponade in the management of postpartum hemorrhage. Design Retrospective case-series. Setting Two French hospitals, a level 3 university referral center and a level 2 private hospital. Population All women who underwent balloon tamponade treatment for primary postpartum hemorrhage. Methods Uterine tamponade was used after standard treatment of postpartum hemorrhage had failed. The study population was divided into two groups, successful cases where the bleeding stopped after the balloon tamponade, and failures requiring subsequent surgery or embolization. Main outcome measures Success rates. Results Uterine tamponade was used in 49 women: 30 (61%) after vaginal delivery and 19 (39%) after cesarean section. Uterine atony was the main cause of hemorrhage (86%). The overall success rate was 65%. Of 17 failures, surgery was required in 16 cases, including hysterectomy in 11, and uterine artery embolization in one case. Demographic and obstetric characteristics did not differ significantly between the success and failure groups. No complications were directly attributed to the balloon tamponade in the postpartum period. Two women had a subsequent full-term pregnancy without recurrence of postpartum hemorrhage. Conclusions Balloon tamponade is an effective, safe and readily available method for treating primary postpartum hemorrhage and could reduce the need for invasive procedures.","author":[{"dropping-particle":"","family":"Martin","given":"Emmanuelle","non-dropping-particle":"","parse-names":false,"suffix":""},{"dropping-particle":"","family":"Legendre","given":"Guillaume","non-dropping-particle":"","parse-names":false,"suffix":""},{"dropping-particle":"","family":"Bouet","given":"Pierre Emmanuel","non-dropping-particle":"","parse-names":false,"suffix":""},{"dropping-particle":"","family":"Cheve","given":"Marie Therese","non-dropping-particle":"","parse-names":false,"suffix":""},{"dropping-particle":"","family":"Multon","given":"Olivier","non-dropping-particle":"","parse-names":false,"suffix":""},{"dropping-particle":"","family":"Sentilhes","given":"Loïc","non-dropping-particle":"","parse-names":false,"suffix":""}],"container-title":"Acta Obstetricia et Gynecologica Scandinavica","id":"ITEM-1","issue":"4","issued":{"date-parts":[["2015"]]},"page":"399-404","title":"Maternal outcomes after uterine balloon tamponade for postpartum hemorrhage","type":"article-journal","volume":"94"},"uris":["http://www.mendeley.com/documents/?uuid=87fcd0cb-eb05-4fff-9298-c787fc0bd8fc"]}],"mendeley":{"formattedCitation":"[28]","plainTextFormattedCitation":"[28]","previouslyFormattedCitation":"[28]"},"properties":{"noteIndex":0},"schema":"https://github.com/citation-style-language/schema/raw/master/csl-citation.json"}</w:instrText>
            </w:r>
            <w:r w:rsidRPr="008E6A29">
              <w:rPr>
                <w:rFonts w:ascii="Times New Roman" w:hAnsi="Times New Roman" w:cs="Times New Roman"/>
                <w:color w:val="000000"/>
              </w:rPr>
              <w:fldChar w:fldCharType="separate"/>
            </w:r>
            <w:r w:rsidRPr="008E6A29">
              <w:rPr>
                <w:rFonts w:ascii="Times New Roman" w:hAnsi="Times New Roman" w:cs="Times New Roman"/>
                <w:noProof/>
                <w:color w:val="000000"/>
              </w:rPr>
              <w:t>[28]</w:t>
            </w:r>
            <w:r w:rsidRPr="008E6A29">
              <w:rPr>
                <w:rFonts w:ascii="Times New Roman" w:hAnsi="Times New Roman" w:cs="Times New Roman"/>
                <w:color w:val="000000"/>
              </w:rPr>
              <w:fldChar w:fldCharType="end"/>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color w:val="000000"/>
              </w:rPr>
            </w:pPr>
            <w:proofErr w:type="spellStart"/>
            <w:r w:rsidRPr="008E6A29">
              <w:rPr>
                <w:rFonts w:ascii="Times New Roman" w:hAnsi="Times New Roman" w:cs="Times New Roman"/>
                <w:color w:val="000000"/>
              </w:rPr>
              <w:t>Ogoyama</w:t>
            </w:r>
            <w:proofErr w:type="spellEnd"/>
            <w:r w:rsidRPr="008E6A29">
              <w:rPr>
                <w:rFonts w:ascii="Times New Roman" w:hAnsi="Times New Roman" w:cs="Times New Roman"/>
                <w:color w:val="000000"/>
              </w:rPr>
              <w:t xml:space="preserve">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Retrospective</w:t>
            </w:r>
          </w:p>
        </w:tc>
        <w:tc>
          <w:tcPr>
            <w:tcW w:w="1613"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66/71 (93)</w:t>
            </w:r>
          </w:p>
        </w:tc>
        <w:tc>
          <w:tcPr>
            <w:tcW w:w="178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31/32 (96.9)</w:t>
            </w:r>
          </w:p>
        </w:tc>
        <w:tc>
          <w:tcPr>
            <w:tcW w:w="153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fldChar w:fldCharType="begin" w:fldLock="1"/>
            </w:r>
            <w:r w:rsidRPr="008E6A29">
              <w:rPr>
                <w:rFonts w:ascii="Times New Roman" w:hAnsi="Times New Roman" w:cs="Times New Roman"/>
                <w:color w:val="000000"/>
              </w:rPr>
              <w:instrText>ADDIN CSL_CITATION {"citationItems":[{"id":"ITEM-1","itemData":{"DOI":"10.1016/j.ejogrb.2017.01.012","ISSN":"18727654","abstract":"Objective The intrauterine balloon (Balloon) has recently been widely used to achieve hemostasis for postpartum hemorrhage (PPH). We concomitantly used a novel method, “holding the cervix”, with the Balloon to prevent Balloon prolapse and achieve hemostasis. We aimed to clarify the following three factors: 1) hemostatic success rate of Balloon use for PPH, 2) effect of holding the cervix on Balloon prolapse, and, 3) the rate of bleeding after Balloon insertion, possibly predictive of Balloon failure. Study design We retrospectively examined 80 patients undergoing Balloon application for PPH in our institution. We defined “success” as achieving hemostasis with no requirement of additional invasive procedures, and “failure” as their requirement. Between success vs. failure, several parameters were compared. For statistical analyses, Fisher's exact test and Wilcoxon rank sum test were applied. Results Excluding “unable to insert” patients, “holding the cervix” was performed in 56 (75%). Prolapse was less likely to occur in patients with than in those without “holding the cervix” (4 vs. 11%, respectively). The success rate in patients with “Balloon + holding the cervix” was 94%. Treatment for atonic bleeding and placenta previa (PP) showed similarly high success rates (97 and 94%, respectively). The rate of bleeding following Balloon insertion was significantly higher in failure than success cases (P = 0.03) and all failure cases showed bleeding &gt;250 mL/h. Conclusions The “Balloon + holding the cervix” strategy achieved hemostasis in over 90% of primary PPH. Treatment: for not only atonic bleeding but also PP showed a high success rate. Bleeding?&gt;250 mL/h after Balloon insertion may indicate the requirement of additional invasive procedures.","author":[{"dropping-particle":"","family":"Ogoyama","given":"Manabu","non-dropping-particle":"","parse-names":false,"suffix":""},{"dropping-particle":"","family":"Takahashi","given":"Hironori","non-dropping-particle":"","parse-names":false,"suffix":""},{"dropping-particle":"","family":"Usui","given":"Rie","non-dropping-particle":"","parse-names":false,"suffix":""},{"dropping-particle":"","family":"Baba","given":"Yosuke","non-dropping-particle":"","parse-names":false,"suffix":""},{"dropping-particle":"","family":"Suzuki","given":"Hirotada","non-dropping-particle":"","parse-names":false,"suffix":""},{"dropping-particle":"","family":"Ohkuchi","given":"Akihide","non-dropping-particle":"","parse-names":false,"suffix":""},{"dropping-particle":"","family":"Matsubara","given":"Shigeki","non-dropping-particle":"","parse-names":false,"suffix":""}],"container-title":"European Journal of Obstetrics and Gynecology and Reproductive Biology","id":"ITEM-1","issued":{"date-parts":[["2017"]]},"page":"281-285","publisher":"Elsevier Ireland Ltd","title":"Hemostatic effect of intrauterine balloon for postpartum hemorrhage with special reference to concomitant use of “holding the cervix” procedure (Matsubara)","type":"article-journal","volume":"210"},"uris":["http://www.mendeley.com/documents/?uuid=29fd629e-c6fe-4750-8f1f-93ef1b88b1b5"]}],"mendeley":{"formattedCitation":"[29]","plainTextFormattedCitation":"[29]","previouslyFormattedCitation":"[29]"},"properties":{"noteIndex":0},"schema":"https://github.com/citation-style-language/schema/raw/master/csl-citation.json"}</w:instrText>
            </w:r>
            <w:r w:rsidRPr="008E6A29">
              <w:rPr>
                <w:rFonts w:ascii="Times New Roman" w:hAnsi="Times New Roman" w:cs="Times New Roman"/>
                <w:color w:val="000000"/>
              </w:rPr>
              <w:fldChar w:fldCharType="separate"/>
            </w:r>
            <w:r w:rsidRPr="008E6A29">
              <w:rPr>
                <w:rFonts w:ascii="Times New Roman" w:hAnsi="Times New Roman" w:cs="Times New Roman"/>
                <w:noProof/>
                <w:color w:val="000000"/>
              </w:rPr>
              <w:t>[29]</w:t>
            </w:r>
            <w:r w:rsidRPr="008E6A29">
              <w:rPr>
                <w:rFonts w:ascii="Times New Roman" w:hAnsi="Times New Roman" w:cs="Times New Roman"/>
                <w:color w:val="000000"/>
              </w:rPr>
              <w:fldChar w:fldCharType="end"/>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Son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Retrospective</w:t>
            </w:r>
          </w:p>
        </w:tc>
        <w:tc>
          <w:tcPr>
            <w:tcW w:w="1613"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239/306 (78.1)</w:t>
            </w:r>
          </w:p>
        </w:tc>
        <w:tc>
          <w:tcPr>
            <w:tcW w:w="178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190/241 (78.8)</w:t>
            </w:r>
          </w:p>
        </w:tc>
        <w:tc>
          <w:tcPr>
            <w:tcW w:w="1535"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fldChar w:fldCharType="begin" w:fldLock="1"/>
            </w:r>
            <w:r w:rsidRPr="008E6A29">
              <w:rPr>
                <w:rFonts w:ascii="Times New Roman" w:hAnsi="Times New Roman" w:cs="Times New Roman"/>
                <w:color w:val="000000"/>
              </w:rPr>
              <w:instrText>ADDIN CSL_CITATION {"citationItems":[{"id":"ITEM-1","itemData":{"DOI":"10.1055/s-0036-1585084","ISSN":"10988785","abstract":"Objective Determine whether the indication for intrauterine balloon tamponade (IUBT) is associated with failure rates. Study Design Cohort study of women who underwent IUBT for postpartum hemorrhage (PPH) from 2007 to 2014. The indication was categorized as uterine atony or placental-site bleeding. Primary outcome was IUBT failure, defined as the need for uterine artery embolization or hysterectomy. Secondary outcomes were estimated blood loss (EBL) after balloon placement, transfusion of red blood cells (RBC), transfusion of fresh frozen plasma (FFP) and/or cryoprecipitate, and intensive care unit (ICU) admission. Results 306 women underwent IUBT: 241 (78.8%) for uterine atony and 65 (21.2%) for placental site bleeding. Overall, 67 (21.9%) women experienced IUBT failure. The frequency of failure was similar in those with uterine atony compared with those with placental-site bleeding (21.2 vs 24.6%, p = 0.55). This finding persisted after adjusting for potential confounders (aOR, 0.97; 95% CI, 0.48-1.99). Median EBL after balloon placement (190 [interquartile range, 93-375] vs 195 [interquartile range, 103-500] mL, p = 0.46), and frequencies of RBC transfusion (62.7 vs 66.2%, p = 0.60), FFP and/or cryoprecipitate transfusion (25.3 vs 33.8%, p = 0.17), and ICU admission (12.4 vs 16.9%, p = 0.35) were also similar. Conclusion IUBT was similarly effective for managing PPH from uterine atony or placental-site bleeding.","author":[{"dropping-particle":"","family":"Son","given":"Moeun","non-dropping-particle":"","parse-names":false,"suffix":""},{"dropping-particle":"","family":"Einerson","given":"Brett D.","non-dropping-particle":"","parse-names":false,"suffix":""},{"dropping-particle":"","family":"Schneider","given":"Patrick","non-dropping-particle":"","parse-names":false,"suffix":""},{"dropping-particle":"","family":"Fields","given":"Ian C.","non-dropping-particle":"","parse-names":false,"suffix":""},{"dropping-particle":"","family":"Grobman","given":"William A.","non-dropping-particle":"","parse-names":false,"suffix":""},{"dropping-particle":"","family":"Miller","given":"Emily S.","non-dropping-particle":"","parse-names":false,"suffix":""}],"container-title":"American Journal of Perinatology","id":"ITEM-1","issue":"2","issued":{"date-parts":[["2017"]]},"page":"164-168","title":"Is There an Association between Indication for Intrauterine Balloon Tamponade and Balloon Failure?","type":"article-journal","volume":"34"},"uris":["http://www.mendeley.com/documents/?uuid=de53044e-1d29-4502-81a3-cd2042083aba"]}],"mendeley":{"formattedCitation":"[30]","plainTextFormattedCitation":"[30]","previouslyFormattedCitation":"[30]"},"properties":{"noteIndex":0},"schema":"https://github.com/citation-style-language/schema/raw/master/csl-citation.json"}</w:instrText>
            </w:r>
            <w:r w:rsidRPr="008E6A29">
              <w:rPr>
                <w:rFonts w:ascii="Times New Roman" w:hAnsi="Times New Roman" w:cs="Times New Roman"/>
                <w:color w:val="000000"/>
              </w:rPr>
              <w:fldChar w:fldCharType="separate"/>
            </w:r>
            <w:r w:rsidRPr="008E6A29">
              <w:rPr>
                <w:rFonts w:ascii="Times New Roman" w:hAnsi="Times New Roman" w:cs="Times New Roman"/>
                <w:noProof/>
                <w:color w:val="000000"/>
              </w:rPr>
              <w:t>[30]</w:t>
            </w:r>
            <w:r w:rsidRPr="008E6A29">
              <w:rPr>
                <w:rFonts w:ascii="Times New Roman" w:hAnsi="Times New Roman" w:cs="Times New Roman"/>
                <w:color w:val="000000"/>
              </w:rPr>
              <w:fldChar w:fldCharType="end"/>
            </w:r>
          </w:p>
        </w:tc>
      </w:tr>
      <w:tr w:rsidR="006212C9" w:rsidRPr="008E6A29" w:rsidTr="00942B2E">
        <w:trPr>
          <w:jc w:val="center"/>
        </w:trPr>
        <w:tc>
          <w:tcPr>
            <w:tcW w:w="9016" w:type="dxa"/>
            <w:gridSpan w:val="5"/>
            <w:vAlign w:val="center"/>
          </w:tcPr>
          <w:p w:rsidR="006212C9" w:rsidRPr="008E6A29" w:rsidRDefault="006212C9" w:rsidP="00942B2E">
            <w:pPr>
              <w:spacing w:line="276" w:lineRule="auto"/>
              <w:rPr>
                <w:rFonts w:ascii="Times New Roman" w:hAnsi="Times New Roman" w:cs="Times New Roman"/>
                <w:b/>
              </w:rPr>
            </w:pPr>
            <w:r w:rsidRPr="008E6A29">
              <w:rPr>
                <w:rFonts w:ascii="Times New Roman" w:hAnsi="Times New Roman" w:cs="Times New Roman"/>
                <w:b/>
              </w:rPr>
              <w:t>ESM-UBT</w:t>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color w:val="000000"/>
              </w:rPr>
            </w:pPr>
            <w:proofErr w:type="spellStart"/>
            <w:r w:rsidRPr="008E6A29">
              <w:rPr>
                <w:rFonts w:ascii="Times New Roman" w:hAnsi="Times New Roman" w:cs="Times New Roman"/>
                <w:color w:val="000000"/>
              </w:rPr>
              <w:t>Ramanathan</w:t>
            </w:r>
            <w:proofErr w:type="spellEnd"/>
            <w:r w:rsidRPr="008E6A29">
              <w:rPr>
                <w:rFonts w:ascii="Times New Roman" w:hAnsi="Times New Roman" w:cs="Times New Roman"/>
                <w:color w:val="000000"/>
              </w:rPr>
              <w:t xml:space="preserve">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Prospective/ Retrospective case series</w:t>
            </w:r>
          </w:p>
        </w:tc>
        <w:tc>
          <w:tcPr>
            <w:tcW w:w="161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189/201</w:t>
            </w:r>
          </w:p>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94) *</w:t>
            </w:r>
          </w:p>
        </w:tc>
        <w:tc>
          <w:tcPr>
            <w:tcW w:w="1785"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NR</w:t>
            </w:r>
          </w:p>
        </w:tc>
        <w:tc>
          <w:tcPr>
            <w:tcW w:w="1535"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fldChar w:fldCharType="begin" w:fldLock="1"/>
            </w:r>
            <w:r w:rsidRPr="008E6A29">
              <w:rPr>
                <w:rFonts w:ascii="Times New Roman" w:hAnsi="Times New Roman" w:cs="Times New Roman"/>
              </w:rPr>
              <w:instrText>ADDIN CSL_CITATION {"citationItems":[{"id":"ITEM-1","itemData":{"DOI":"10.1186/s12884-018-1808-z","ISSN":"14712393","abstract":"Background: Postpartum hemorrhage is the leading cause of maternal mortality in low- and middle-income countries. While evidence on uterine balloon tamponade efficacy for severe hemorrhage is encouraging, little is known about safety of this intervention. The objective of this study was to evaluate the safety of an ultra-low-cost uterine balloon tamponade package (named ESM-UBT) for facility-based management of uncontrolled postpartum hemorrhage (PPH) in Kenya and Sierra Leone. Methods: Data were collected on complications/adverse events in all women who had an ESM-UBT device placed among 92 facilities in Sierra Leone and Kenya, between September 2012 and December 2015, as part of a multi-country study. Three expert maternal health investigator physicians analyzed each complication/adverse event and developed consensus on whether there was a potential causal relationship associated with use of the ESM-UBT device. Adverse events/complications specifically investigated included death, hysterectomy, uterine rupture, perineal or cervical injury, serious or minor infection, and latex allergy/anaphylaxis. Results: Of the 201 women treated with an ESM-UBT device in Kenya and Sierra Leone, 189 (94.0%) survived. Six-week or longer follow-up was recorded in 156 of the 189 (82.5%). A causal relationship between use of an ESM-UBT device and one death, three perineal injuries and one case of mild endometritis could not be completely excluded. Three experts found a potential association between these injuries and an ESM-UBT device highly unlikely. Conclusion: The ESM-UBT device appears safe for use in women with uncontrolled PPH.","author":[{"dropping-particle":"","family":"Ramanathan","given":"Aparna","non-dropping-particle":"","parse-names":false,"suffix":""},{"dropping-particle":"","family":"Eckardt","given":"Melody J.","non-dropping-particle":"","parse-names":false,"suffix":""},{"dropping-particle":"","family":"Nelson","given":"Brett D.","non-dropping-particle":"","parse-names":false,"suffix":""},{"dropping-particle":"","family":"Guha","given":"Moytrayee","non-dropping-particle":"","parse-names":false,"suffix":""},{"dropping-particle":"","family":"Oguttu","given":"Monica","non-dropping-particle":"","parse-names":false,"suffix":""},{"dropping-particle":"","family":"Altawil","given":"Zaid","non-dropping-particle":"","parse-names":false,"suffix":""},{"dropping-particle":"","family":"Burke","given":"Thomas","non-dropping-particle":"","parse-names":false,"suffix":""}],"container-title":"BMC Pregnancy and Childbirth","id":"ITEM-1","issue":"1","issued":{"date-parts":[["2018"]]},"page":"1-7","publisher":"BMC Pregnancy and Childbirth","title":"Safety of a condom uterine balloon tamponade (ESM-UBT) device for uncontrolled primary postpartum hemorrhage among facilities in Kenya and Sierra Leone","type":"article-journal","volume":"18"},"uris":["http://www.mendeley.com/documents/?uuid=2a6d7476-f959-41cf-b65d-f7e3e25af0ab"]}],"mendeley":{"formattedCitation":"[31]","plainTextFormattedCitation":"[31]","previouslyFormattedCitation":"[31]"},"properties":{"noteIndex":0},"schema":"https://github.com/citation-style-language/schema/raw/master/csl-citation.json"}</w:instrText>
            </w:r>
            <w:r w:rsidRPr="008E6A29">
              <w:rPr>
                <w:rFonts w:ascii="Times New Roman" w:hAnsi="Times New Roman" w:cs="Times New Roman"/>
              </w:rPr>
              <w:fldChar w:fldCharType="separate"/>
            </w:r>
            <w:r w:rsidRPr="008E6A29">
              <w:rPr>
                <w:rFonts w:ascii="Times New Roman" w:hAnsi="Times New Roman" w:cs="Times New Roman"/>
                <w:noProof/>
              </w:rPr>
              <w:t>[31]</w:t>
            </w:r>
            <w:r w:rsidRPr="008E6A29">
              <w:rPr>
                <w:rFonts w:ascii="Times New Roman" w:hAnsi="Times New Roman" w:cs="Times New Roman"/>
              </w:rPr>
              <w:fldChar w:fldCharType="end"/>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Burke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Prospective case series</w:t>
            </w:r>
          </w:p>
        </w:tc>
        <w:tc>
          <w:tcPr>
            <w:tcW w:w="161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190/201</w:t>
            </w:r>
          </w:p>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 xml:space="preserve"> (94.5) *</w:t>
            </w:r>
          </w:p>
        </w:tc>
        <w:tc>
          <w:tcPr>
            <w:tcW w:w="1785"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NR</w:t>
            </w:r>
          </w:p>
        </w:tc>
        <w:tc>
          <w:tcPr>
            <w:tcW w:w="1535"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fldChar w:fldCharType="begin" w:fldLock="1"/>
            </w:r>
            <w:r w:rsidRPr="008E6A29">
              <w:rPr>
                <w:rFonts w:ascii="Times New Roman" w:hAnsi="Times New Roman" w:cs="Times New Roman"/>
              </w:rPr>
              <w:instrText>ADDIN CSL_CITATION {"citationItems":[{"id":"ITEM-1","itemData":{"DOI":"10.1111/1471-0528.13550","ISSN":"14710528","PMID":"26223284","abstract":"Objective: To evaluate the effectiveness and safety of an ultra-low-cost uterine balloon tamponade package (ESM-UBT™) for facility-based management of uncontrolled postpartum haemorrhage (PPH) in Kenya, Sierra Leone, Senegal, and Nepal. Design: Prospective multi-centre case series. Setting: Facilities in resource-scarce areas of Kenya, Sierra Leone, Nepal, and Senegal. Population: Women with uncontrolled postpartum haemorrhage in 307 facilities across the four countries. Methods: A standardised ESM-UBT package was implemented in 307 facilities over 29 months (1 September 2012 to 1 February 2015). Data were collected via a multi-pronged approach including data card completion, chart reviews, and provider interviews. Beginning in August 2014, women who had previously undergone UBT placement were sought and queried regarding potential complications associated with UBT use. Main outcome measures: All-cause survival, survival from PPH, and post-UBT use complications (surgery, hospitalisation, antibiotics for pelvic infection) associated with UBT use. Results: 201 UBTs were placed for uncontrolled vaginal haemorrhage refractory to all other interventions. In all, 38% (71/188) of women were either unconscious or confused at the time of UBT insertion. All-cause survival was 95% (190/201). However, 98% (160/163) of women survived uncontrolled PPH if delivery occurred at an ESM-UBT online facility. One (1/151) potential UBT-associated complication (postpartum endometritis) was identified and two improvised UBTs were placed in women with a ruptured uterus. Conclusions: These pilot data suggest that the ESM-UBT package is a clinically promising and safe method to arrest uncontrolled postpartum haemorrhage and save women's lives. The UBT was successfully placed by all levels of facility-based providers. Future studies are needed to further evaluate the effectiveness of ESM-UBT in low-resource settings. Tweetable abstract: Evidence for ESM-UBT as a clinically promising and safe method to arrest uncontrolled PPH and save women's lives.","author":[{"dropping-particle":"","family":"Burke","given":"T. F.","non-dropping-particle":"","parse-names":false,"suffix":""},{"dropping-particle":"","family":"Ahn","given":"R","non-dropping-particle":"","parse-names":false,"suffix":""},{"dropping-particle":"","family":"Nelson","given":"B. D.","non-dropping-particle":"","parse-names":false,"suffix":""},{"dropping-particle":"","family":"Hines","given":"R","non-dropping-particle":"","parse-names":false,"suffix":""},{"dropping-particle":"","family":"Kamara","given":"J","non-dropping-particle":"","parse-names":false,"suffix":""},{"dropping-particle":"","family":"Oguttu","given":"M","non-dropping-particle":"","parse-names":false,"suffix":""},{"dropping-particle":"","family":"Dulo","given":"L","non-dropping-particle":"","parse-names":false,"suffix":""},{"dropping-particle":"","family":"Achieng","given":"E.","non-dropping-particle":"","parse-names":false,"suffix":""},{"dropping-particle":"","family":"Achieng","given":"B","non-dropping-particle":"","parse-names":false,"suffix":""},{"dropping-particle":"","family":"Natarajan","given":"A","non-dropping-particle":"","parse-names":false,"suffix":""},{"dropping-particle":"","family":"Maua","given":"J","non-dropping-particle":"","parse-names":false,"suffix":""},{"dropping-particle":"","family":"Kargbo","given":"S. A.S.","non-dropping-particle":"","parse-names":false,"suffix":""},{"dropping-particle":"","family":"Altawil","given":"Z","non-dropping-particle":"","parse-names":false,"suffix":""},{"dropping-particle":"","family":"Tester","given":"K","non-dropping-particle":"","parse-names":false,"suffix":""},{"dropping-particle":"","family":"Redon","given":"E.","non-dropping-particle":"de","parse-names":false,"suffix":""},{"dropping-particle":"","family":"Niang","given":"M","non-dropping-particle":"","parse-names":false,"suffix":""},{"dropping-particle":"","family":"Abdalla","given":"K","non-dropping-particle":"","parse-names":false,"suffix":""},{"dropping-particle":"","family":"Eckardt","given":"M. J.","non-dropping-particle":"","parse-names":false,"suffix":""}],"container-title":"BJOG: An International Journal of Obstetrics and Gynaecology","id":"ITEM-1","issue":"9","issued":{"date-parts":[["2016"]]},"page":"1532-1540","title":"A postpartum haemorrhage package with condom uterine balloon tamponade: a prospective multi-centre case series in Kenya, Sierra Leone, Senegal, and Nepal","type":"article-journal","volume":"123"},"uris":["http://www.mendeley.com/documents/?uuid=a4bdc008-49de-4bdf-bd13-3ad6124e7e9d"]}],"mendeley":{"formattedCitation":"[32]","plainTextFormattedCitation":"[32]","previouslyFormattedCitation":"[32]"},"properties":{"noteIndex":0},"schema":"https://github.com/citation-style-language/schema/raw/master/csl-citation.json"}</w:instrText>
            </w:r>
            <w:r w:rsidRPr="008E6A29">
              <w:rPr>
                <w:rFonts w:ascii="Times New Roman" w:hAnsi="Times New Roman" w:cs="Times New Roman"/>
              </w:rPr>
              <w:fldChar w:fldCharType="separate"/>
            </w:r>
            <w:r w:rsidRPr="008E6A29">
              <w:rPr>
                <w:rFonts w:ascii="Times New Roman" w:hAnsi="Times New Roman" w:cs="Times New Roman"/>
                <w:noProof/>
              </w:rPr>
              <w:t>[32]</w:t>
            </w:r>
            <w:r w:rsidRPr="008E6A29">
              <w:rPr>
                <w:rFonts w:ascii="Times New Roman" w:hAnsi="Times New Roman" w:cs="Times New Roman"/>
              </w:rPr>
              <w:fldChar w:fldCharType="end"/>
            </w:r>
          </w:p>
        </w:tc>
      </w:tr>
      <w:tr w:rsidR="006212C9" w:rsidRPr="008E6A29" w:rsidTr="00942B2E">
        <w:trPr>
          <w:jc w:val="center"/>
        </w:trPr>
        <w:tc>
          <w:tcPr>
            <w:tcW w:w="2010" w:type="dxa"/>
            <w:vAlign w:val="center"/>
          </w:tcPr>
          <w:p w:rsidR="006212C9" w:rsidRPr="008E6A29" w:rsidRDefault="006212C9" w:rsidP="00942B2E">
            <w:pPr>
              <w:spacing w:line="276" w:lineRule="auto"/>
              <w:jc w:val="center"/>
              <w:rPr>
                <w:rFonts w:ascii="Times New Roman" w:hAnsi="Times New Roman" w:cs="Times New Roman"/>
                <w:color w:val="000000"/>
              </w:rPr>
            </w:pPr>
            <w:r w:rsidRPr="008E6A29">
              <w:rPr>
                <w:rFonts w:ascii="Times New Roman" w:hAnsi="Times New Roman" w:cs="Times New Roman"/>
                <w:color w:val="000000"/>
              </w:rPr>
              <w:t>Burke et al.</w:t>
            </w:r>
          </w:p>
        </w:tc>
        <w:tc>
          <w:tcPr>
            <w:tcW w:w="207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Prospective case series</w:t>
            </w:r>
          </w:p>
        </w:tc>
        <w:tc>
          <w:tcPr>
            <w:tcW w:w="1613"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298/306</w:t>
            </w:r>
          </w:p>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 xml:space="preserve"> (97.4) *</w:t>
            </w:r>
          </w:p>
        </w:tc>
        <w:tc>
          <w:tcPr>
            <w:tcW w:w="1785"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t>298/306 (97.4)</w:t>
            </w:r>
          </w:p>
        </w:tc>
        <w:tc>
          <w:tcPr>
            <w:tcW w:w="1535" w:type="dxa"/>
            <w:vAlign w:val="center"/>
          </w:tcPr>
          <w:p w:rsidR="006212C9" w:rsidRPr="008E6A29" w:rsidRDefault="006212C9" w:rsidP="00942B2E">
            <w:pPr>
              <w:spacing w:line="276" w:lineRule="auto"/>
              <w:jc w:val="center"/>
              <w:rPr>
                <w:rFonts w:ascii="Times New Roman" w:hAnsi="Times New Roman" w:cs="Times New Roman"/>
              </w:rPr>
            </w:pPr>
            <w:r w:rsidRPr="008E6A29">
              <w:rPr>
                <w:rFonts w:ascii="Times New Roman" w:hAnsi="Times New Roman" w:cs="Times New Roman"/>
              </w:rPr>
              <w:fldChar w:fldCharType="begin" w:fldLock="1"/>
            </w:r>
            <w:r w:rsidRPr="008E6A29">
              <w:rPr>
                <w:rFonts w:ascii="Times New Roman" w:hAnsi="Times New Roman" w:cs="Times New Roman"/>
              </w:rPr>
              <w:instrText>ADDIN CSL_CITATION {"citationItems":[{"id":"ITEM-1","itemData":{"DOI":"10.1002/ijgo.12251","ISSN":"18793479","abstract":"Objective: To examine the outcomes of women in advanced shock from uncontrolled postpartum hemorrhage (PPH) who underwent placement of an Every Second Matters for Mothers and Babies Uterine Balloon Tamponade (ESM-UBT) device. Methods: In a prospective case series, data were collected for women who received an ESM-UBT device at healthcare facilities in Kenya, Senegal, Sierra Leone, and Tanzania between September 1, 2012, and September 30, 2016. Shock class was assigned on the basis of recorded blood pressures and mental status at the time of UBT placement. Results: Data for 306 women with uncontrolled PPH from uterine atony across 117 facilities were analyzed. Normal vital signs or class I/II shock were reported for 166 (54.2%). In this group, one death occurred and was attributed to PPH (survival rate 99.4%). There were no cases of shock progression. One hundred and eleven (36.3%) were in class III shock and 29 (9.5%) in class IV shock; the respective survival rates were 97.3% (n=108) and 86.2% (n=25). Conclusion: The ESM-UBT device arrests hemorrhage, prevents shock progression, and is associated with high survival rates among women with uncontrolled PPH from uterine atony.","author":[{"dropping-particle":"","family":"Burke","given":"Thomas F.","non-dropping-particle":"","parse-names":false,"suffix":""},{"dropping-particle":"","family":"Danso-Bamfo","given":"Sandra","non-dropping-particle":"","parse-names":false,"suffix":""},{"dropping-particle":"","family":"Guha","given":"Moytrayee","non-dropping-particle":"","parse-names":false,"suffix":""},{"dropping-particle":"","family":"Oguttu","given":"Monica","non-dropping-particle":"","parse-names":false,"suffix":""},{"dropping-particle":"","family":"Tarimo","given":"Vincent","non-dropping-particle":"","parse-names":false,"suffix":""},{"dropping-particle":"","family":"Nelson","given":"Brett D.","non-dropping-particle":"","parse-names":false,"suffix":""}],"container-title":"International Journal of Gynecology and Obstetrics","id":"ITEM-1","issue":"1","issued":{"date-parts":[["2017"]]},"page":"34-38","title":"Shock progression and survival after use of a condom uterine balloon tamponade package in women with uncontrolled postpartum hemorrhage","type":"article-journal","volume":"139"},"uris":["http://www.mendeley.com/documents/?uuid=6742f885-a77c-4d81-a9df-224aa77b0d0b"]}],"mendeley":{"formattedCitation":"[33]","plainTextFormattedCitation":"[33]","previouslyFormattedCitation":"[33]"},"properties":{"noteIndex":0},"schema":"https://github.com/citation-style-language/schema/raw/master/csl-citation.json"}</w:instrText>
            </w:r>
            <w:r w:rsidRPr="008E6A29">
              <w:rPr>
                <w:rFonts w:ascii="Times New Roman" w:hAnsi="Times New Roman" w:cs="Times New Roman"/>
              </w:rPr>
              <w:fldChar w:fldCharType="separate"/>
            </w:r>
            <w:r w:rsidRPr="008E6A29">
              <w:rPr>
                <w:rFonts w:ascii="Times New Roman" w:hAnsi="Times New Roman" w:cs="Times New Roman"/>
                <w:noProof/>
              </w:rPr>
              <w:t>[33]</w:t>
            </w:r>
            <w:r w:rsidRPr="008E6A29">
              <w:rPr>
                <w:rFonts w:ascii="Times New Roman" w:hAnsi="Times New Roman" w:cs="Times New Roman"/>
              </w:rPr>
              <w:fldChar w:fldCharType="end"/>
            </w:r>
          </w:p>
        </w:tc>
      </w:tr>
    </w:tbl>
    <w:p w:rsidR="00EF7D74" w:rsidRPr="008E6A29" w:rsidRDefault="008B606A">
      <w:pPr>
        <w:rPr>
          <w:rFonts w:ascii="Times New Roman" w:hAnsi="Times New Roman" w:cs="Times New Roman"/>
        </w:rPr>
      </w:pPr>
    </w:p>
    <w:p w:rsidR="006212C9" w:rsidRPr="008E6A29" w:rsidRDefault="006212C9">
      <w:pPr>
        <w:rPr>
          <w:rFonts w:ascii="Times New Roman" w:hAnsi="Times New Roman" w:cs="Times New Roman"/>
        </w:rPr>
      </w:pPr>
    </w:p>
    <w:p w:rsidR="006212C9" w:rsidRPr="008E6A29" w:rsidRDefault="006212C9">
      <w:pPr>
        <w:rPr>
          <w:rFonts w:ascii="Times New Roman" w:hAnsi="Times New Roman" w:cs="Times New Roman"/>
        </w:rPr>
      </w:pPr>
    </w:p>
    <w:p w:rsidR="006212C9" w:rsidRPr="008E6A29" w:rsidRDefault="006212C9">
      <w:pPr>
        <w:rPr>
          <w:rFonts w:ascii="Times New Roman" w:hAnsi="Times New Roman" w:cs="Times New Roman"/>
        </w:rPr>
      </w:pPr>
    </w:p>
    <w:p w:rsidR="006212C9" w:rsidRPr="008E6A29" w:rsidRDefault="006212C9">
      <w:pPr>
        <w:rPr>
          <w:rFonts w:ascii="Times New Roman" w:hAnsi="Times New Roman" w:cs="Times New Roman"/>
        </w:rPr>
      </w:pPr>
    </w:p>
    <w:p w:rsidR="006212C9" w:rsidRPr="008E6A29" w:rsidRDefault="006212C9">
      <w:pPr>
        <w:rPr>
          <w:rFonts w:ascii="Times New Roman" w:hAnsi="Times New Roman" w:cs="Times New Roman"/>
        </w:rPr>
      </w:pPr>
    </w:p>
    <w:p w:rsidR="006212C9" w:rsidRPr="008E6A29" w:rsidRDefault="006212C9">
      <w:pPr>
        <w:rPr>
          <w:rFonts w:ascii="Times New Roman" w:hAnsi="Times New Roman" w:cs="Times New Roman"/>
        </w:rPr>
      </w:pPr>
    </w:p>
    <w:p w:rsidR="006212C9" w:rsidRPr="008E6A29" w:rsidRDefault="006212C9">
      <w:pPr>
        <w:rPr>
          <w:rFonts w:ascii="Times New Roman" w:hAnsi="Times New Roman" w:cs="Times New Roman"/>
        </w:rPr>
      </w:pPr>
    </w:p>
    <w:p w:rsidR="006212C9" w:rsidRPr="008E6A29" w:rsidRDefault="006212C9">
      <w:pPr>
        <w:rPr>
          <w:rFonts w:ascii="Times New Roman" w:hAnsi="Times New Roman" w:cs="Times New Roman"/>
        </w:rPr>
      </w:pPr>
    </w:p>
    <w:p w:rsidR="006212C9" w:rsidRPr="008E6A29" w:rsidRDefault="006212C9">
      <w:pPr>
        <w:rPr>
          <w:rFonts w:ascii="Times New Roman" w:hAnsi="Times New Roman" w:cs="Times New Roman"/>
        </w:rPr>
      </w:pPr>
    </w:p>
    <w:p w:rsidR="006212C9" w:rsidRPr="008E6A29" w:rsidRDefault="006212C9">
      <w:pPr>
        <w:rPr>
          <w:rFonts w:ascii="Times New Roman" w:hAnsi="Times New Roman" w:cs="Times New Roman"/>
        </w:rPr>
      </w:pPr>
    </w:p>
    <w:p w:rsidR="006212C9" w:rsidRPr="008E6A29" w:rsidRDefault="006212C9">
      <w:pPr>
        <w:rPr>
          <w:rFonts w:ascii="Times New Roman" w:hAnsi="Times New Roman" w:cs="Times New Roman"/>
        </w:rPr>
      </w:pPr>
    </w:p>
    <w:p w:rsidR="006212C9" w:rsidRPr="008E6A29" w:rsidRDefault="006212C9">
      <w:pPr>
        <w:rPr>
          <w:rFonts w:ascii="Times New Roman" w:hAnsi="Times New Roman" w:cs="Times New Roman"/>
        </w:rPr>
      </w:pPr>
    </w:p>
    <w:p w:rsidR="006212C9" w:rsidRPr="008E6A29" w:rsidRDefault="006212C9">
      <w:pPr>
        <w:rPr>
          <w:rFonts w:ascii="Times New Roman" w:hAnsi="Times New Roman" w:cs="Times New Roman"/>
        </w:rPr>
      </w:pPr>
    </w:p>
    <w:p w:rsidR="006212C9" w:rsidRPr="008E6A29" w:rsidRDefault="006212C9">
      <w:pPr>
        <w:rPr>
          <w:rFonts w:ascii="Times New Roman" w:hAnsi="Times New Roman" w:cs="Times New Roman"/>
        </w:rPr>
      </w:pPr>
    </w:p>
    <w:p w:rsidR="006212C9" w:rsidRPr="008E6A29" w:rsidRDefault="006212C9">
      <w:pPr>
        <w:rPr>
          <w:rFonts w:ascii="Times New Roman" w:hAnsi="Times New Roman" w:cs="Times New Roman"/>
        </w:rPr>
      </w:pPr>
    </w:p>
    <w:p w:rsidR="006212C9" w:rsidRPr="008E6A29" w:rsidRDefault="006212C9">
      <w:pPr>
        <w:rPr>
          <w:rFonts w:ascii="Times New Roman" w:hAnsi="Times New Roman" w:cs="Times New Roman"/>
        </w:rPr>
      </w:pPr>
    </w:p>
    <w:p w:rsidR="006212C9" w:rsidRPr="008E6A29" w:rsidRDefault="006212C9" w:rsidP="006212C9">
      <w:pPr>
        <w:jc w:val="center"/>
        <w:rPr>
          <w:rFonts w:ascii="Times New Roman" w:hAnsi="Times New Roman" w:cs="Times New Roman"/>
        </w:rPr>
      </w:pPr>
    </w:p>
    <w:p w:rsidR="006212C9" w:rsidRPr="008E6A29" w:rsidRDefault="006212C9" w:rsidP="006212C9">
      <w:pPr>
        <w:jc w:val="center"/>
        <w:rPr>
          <w:rFonts w:ascii="Times New Roman" w:hAnsi="Times New Roman" w:cs="Times New Roman"/>
        </w:rPr>
      </w:pPr>
      <w:r w:rsidRPr="008E6A29">
        <w:rPr>
          <w:rFonts w:ascii="Times New Roman" w:hAnsi="Times New Roman" w:cs="Times New Roman"/>
        </w:rPr>
        <w:lastRenderedPageBreak/>
        <w:t>REFERENCES</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szCs w:val="24"/>
        </w:rPr>
      </w:pPr>
      <w:r w:rsidRPr="008E6A29">
        <w:rPr>
          <w:rFonts w:ascii="Times New Roman" w:hAnsi="Times New Roman" w:cs="Times New Roman"/>
        </w:rPr>
        <w:fldChar w:fldCharType="begin" w:fldLock="1"/>
      </w:r>
      <w:r w:rsidRPr="008E6A29">
        <w:rPr>
          <w:rFonts w:ascii="Times New Roman" w:hAnsi="Times New Roman" w:cs="Times New Roman"/>
        </w:rPr>
        <w:instrText xml:space="preserve">ADDIN Mendeley Bibliography CSL_BIBLIOGRAPHY </w:instrText>
      </w:r>
      <w:r w:rsidRPr="008E6A29">
        <w:rPr>
          <w:rFonts w:ascii="Times New Roman" w:hAnsi="Times New Roman" w:cs="Times New Roman"/>
        </w:rPr>
        <w:fldChar w:fldCharType="separate"/>
      </w:r>
      <w:r w:rsidRPr="008E6A29">
        <w:rPr>
          <w:rFonts w:ascii="Times New Roman" w:hAnsi="Times New Roman" w:cs="Times New Roman"/>
          <w:noProof/>
          <w:szCs w:val="24"/>
        </w:rPr>
        <w:t xml:space="preserve">1. </w:t>
      </w:r>
      <w:r w:rsidRPr="008E6A29">
        <w:rPr>
          <w:rFonts w:ascii="Times New Roman" w:hAnsi="Times New Roman" w:cs="Times New Roman"/>
          <w:noProof/>
          <w:szCs w:val="24"/>
        </w:rPr>
        <w:tab/>
        <w:t>Darwish AM, Abdallah MM, Shaaban OM, Ali MK, Khalaf M, Sabra AMA. Bakri balloon versus condom-loaded Foley’s catheter for treatment of atonic postpartum hemorrhage secondary to vaginal delivery: a randomized controlled trial. J Matern Neonatal Med. 2018;31: 747–753. doi:10.1080/14767058.2017.1297407</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szCs w:val="24"/>
        </w:rPr>
      </w:pPr>
      <w:r w:rsidRPr="008E6A29">
        <w:rPr>
          <w:rFonts w:ascii="Times New Roman" w:hAnsi="Times New Roman" w:cs="Times New Roman"/>
          <w:noProof/>
          <w:szCs w:val="24"/>
        </w:rPr>
        <w:t xml:space="preserve">2. </w:t>
      </w:r>
      <w:r w:rsidRPr="008E6A29">
        <w:rPr>
          <w:rFonts w:ascii="Times New Roman" w:hAnsi="Times New Roman" w:cs="Times New Roman"/>
          <w:noProof/>
          <w:szCs w:val="24"/>
        </w:rPr>
        <w:tab/>
        <w:t>Tindell K, Garfinkel R, Abu-Haydar E, Ahn R, Burke TF, Conn K, et al. Uterine balloon tamponade for the treatment of postpartum haemorrhage in resource-poor settings: A systematic review. BJOG: An International Journal of Obstetrics and Gynaecology. 2013. pp. 5–14. doi:10.1111/j.1471-0528.2012.03454.x</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szCs w:val="24"/>
        </w:rPr>
      </w:pPr>
      <w:r w:rsidRPr="008E6A29">
        <w:rPr>
          <w:rFonts w:ascii="Times New Roman" w:hAnsi="Times New Roman" w:cs="Times New Roman"/>
          <w:noProof/>
          <w:szCs w:val="24"/>
        </w:rPr>
        <w:t xml:space="preserve">3. </w:t>
      </w:r>
      <w:r w:rsidRPr="008E6A29">
        <w:rPr>
          <w:rFonts w:ascii="Times New Roman" w:hAnsi="Times New Roman" w:cs="Times New Roman"/>
          <w:noProof/>
          <w:szCs w:val="24"/>
        </w:rPr>
        <w:tab/>
        <w:t>Santhanam R, Viswanathan RM, V. P. Condom tamponade in the management of atonic postpartum hemorrhage. Int J Reprod Contraception, Obstet Gynecol. 2018;7: 2276. doi:10.18203/2320-1770.ijrcog20182335</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szCs w:val="24"/>
        </w:rPr>
      </w:pPr>
      <w:r w:rsidRPr="008E6A29">
        <w:rPr>
          <w:rFonts w:ascii="Times New Roman" w:hAnsi="Times New Roman" w:cs="Times New Roman"/>
          <w:noProof/>
          <w:szCs w:val="24"/>
        </w:rPr>
        <w:t xml:space="preserve">4. </w:t>
      </w:r>
      <w:r w:rsidRPr="008E6A29">
        <w:rPr>
          <w:rFonts w:ascii="Times New Roman" w:hAnsi="Times New Roman" w:cs="Times New Roman"/>
          <w:noProof/>
          <w:szCs w:val="24"/>
        </w:rPr>
        <w:tab/>
        <w:t>Rathore AM, Gupta S, Manaktala U, Gupta S, Dubey C, Khan M. Uterine tamponade using condom catheter balloon in the management of non-traumatic postpartum hemorrhage. J Obstet Gynaecol Res. 2012;38: 1162–1167. doi:10.1111/j.1447-0756.2011.01843.x</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szCs w:val="24"/>
        </w:rPr>
      </w:pPr>
      <w:r w:rsidRPr="008E6A29">
        <w:rPr>
          <w:rFonts w:ascii="Times New Roman" w:hAnsi="Times New Roman" w:cs="Times New Roman"/>
          <w:noProof/>
          <w:szCs w:val="24"/>
        </w:rPr>
        <w:t xml:space="preserve">5. </w:t>
      </w:r>
      <w:r w:rsidRPr="008E6A29">
        <w:rPr>
          <w:rFonts w:ascii="Times New Roman" w:hAnsi="Times New Roman" w:cs="Times New Roman"/>
          <w:noProof/>
          <w:szCs w:val="24"/>
        </w:rPr>
        <w:tab/>
        <w:t>Aderoba A, Olagbuji B, Akintan A, Oyeneyin O, Owa O, Osaikhuwuomwan J. Condom-catheter tamponade for the treatment of postpartum haemorrhage and factors associated with success: a prospective observational study. BJOG An Int J Obstet Gynaecol. 2017;124: 1764–1771. doi:10.1111/1471-0528.14361</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szCs w:val="24"/>
        </w:rPr>
      </w:pPr>
      <w:r w:rsidRPr="008E6A29">
        <w:rPr>
          <w:rFonts w:ascii="Times New Roman" w:hAnsi="Times New Roman" w:cs="Times New Roman"/>
          <w:noProof/>
          <w:szCs w:val="24"/>
        </w:rPr>
        <w:t xml:space="preserve">6. </w:t>
      </w:r>
      <w:r w:rsidRPr="008E6A29">
        <w:rPr>
          <w:rFonts w:ascii="Times New Roman" w:hAnsi="Times New Roman" w:cs="Times New Roman"/>
          <w:noProof/>
          <w:szCs w:val="24"/>
        </w:rPr>
        <w:tab/>
        <w:t>Mishra N, Gulabani K, Agrawal S, Shrivastava C. Efficacy and Feasibility of Chhattisgarh Balloon and Conventional Condom Balloon Tamponade: A 2-Year Prospective Study. J Obstet Gynecol India. 2019;69: 133–141. doi:10.1007/s13224-018-1185-6</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szCs w:val="24"/>
        </w:rPr>
      </w:pPr>
      <w:r w:rsidRPr="008E6A29">
        <w:rPr>
          <w:rFonts w:ascii="Times New Roman" w:hAnsi="Times New Roman" w:cs="Times New Roman"/>
          <w:noProof/>
          <w:szCs w:val="24"/>
        </w:rPr>
        <w:t xml:space="preserve">7. </w:t>
      </w:r>
      <w:r w:rsidRPr="008E6A29">
        <w:rPr>
          <w:rFonts w:ascii="Times New Roman" w:hAnsi="Times New Roman" w:cs="Times New Roman"/>
          <w:noProof/>
          <w:szCs w:val="24"/>
        </w:rPr>
        <w:tab/>
        <w:t>Kandeel M, Sanad Z, Ellakwa H, El Halaby A, Rezk M, Saif I. Management of postpartum hemorrhage with intrauterine balloon tamponade using a condom catheter in an Egyptian setting. Int J Gynecol Obstet. 2016;135: 272–275. doi:10.1016/j.ijgo.2016.06.018</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szCs w:val="24"/>
        </w:rPr>
      </w:pPr>
      <w:r w:rsidRPr="008E6A29">
        <w:rPr>
          <w:rFonts w:ascii="Times New Roman" w:hAnsi="Times New Roman" w:cs="Times New Roman"/>
          <w:noProof/>
          <w:szCs w:val="24"/>
        </w:rPr>
        <w:t xml:space="preserve">8. </w:t>
      </w:r>
      <w:r w:rsidRPr="008E6A29">
        <w:rPr>
          <w:rFonts w:ascii="Times New Roman" w:hAnsi="Times New Roman" w:cs="Times New Roman"/>
          <w:noProof/>
          <w:szCs w:val="24"/>
        </w:rPr>
        <w:tab/>
        <w:t>Anger HA, Dabash R, Durocher J, Hassanein N, Ononge S, Frye LJ, et al. The effectiveness and safety of introducing condom-catheter uterine balloon tamponade for postpartum haemorrhage at secondary level hospitals in Uganda, Egypt and Senegal: a stepped wedge, cluster-randomised trial. BJOG An Int J Obstet Gynaecol. 2019;126: 1612–1621. doi:10.1111/1471-0528.15903</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szCs w:val="24"/>
        </w:rPr>
      </w:pPr>
      <w:r w:rsidRPr="008E6A29">
        <w:rPr>
          <w:rFonts w:ascii="Times New Roman" w:hAnsi="Times New Roman" w:cs="Times New Roman"/>
          <w:noProof/>
          <w:szCs w:val="24"/>
        </w:rPr>
        <w:t xml:space="preserve">9. </w:t>
      </w:r>
      <w:r w:rsidRPr="008E6A29">
        <w:rPr>
          <w:rFonts w:ascii="Times New Roman" w:hAnsi="Times New Roman" w:cs="Times New Roman"/>
          <w:noProof/>
          <w:szCs w:val="24"/>
        </w:rPr>
        <w:tab/>
        <w:t>Dumont A, Bodin C, Hounkpatin B, Popowski T, Traoré M, Perrin R, et al. Uterine balloon tamponade as an adjunct to misoprostol for the treatment of uncontrolled postpartum haemorrhage: A randomised controlled trial in Benin and Mali. BMJ Open. 2017;7: 1–9. doi:10.1136/bmjopen-2017-016590</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szCs w:val="24"/>
        </w:rPr>
      </w:pPr>
      <w:r w:rsidRPr="008E6A29">
        <w:rPr>
          <w:rFonts w:ascii="Times New Roman" w:hAnsi="Times New Roman" w:cs="Times New Roman"/>
          <w:noProof/>
          <w:szCs w:val="24"/>
        </w:rPr>
        <w:t xml:space="preserve">10. </w:t>
      </w:r>
      <w:r w:rsidRPr="008E6A29">
        <w:rPr>
          <w:rFonts w:ascii="Times New Roman" w:hAnsi="Times New Roman" w:cs="Times New Roman"/>
          <w:noProof/>
          <w:szCs w:val="24"/>
        </w:rPr>
        <w:tab/>
        <w:t xml:space="preserve">Lohano R, Haq G, Kazi S, Sheikh S. Intrauterine balloon tamponade for the control of postpartum haemorrhage. J Pak Med Assoc. 2016;66: 22–26. </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szCs w:val="24"/>
        </w:rPr>
      </w:pPr>
      <w:r w:rsidRPr="008E6A29">
        <w:rPr>
          <w:rFonts w:ascii="Times New Roman" w:hAnsi="Times New Roman" w:cs="Times New Roman"/>
          <w:noProof/>
          <w:szCs w:val="24"/>
        </w:rPr>
        <w:t xml:space="preserve">11. </w:t>
      </w:r>
      <w:r w:rsidRPr="008E6A29">
        <w:rPr>
          <w:rFonts w:ascii="Times New Roman" w:hAnsi="Times New Roman" w:cs="Times New Roman"/>
          <w:noProof/>
          <w:szCs w:val="24"/>
        </w:rPr>
        <w:tab/>
        <w:t>Hasabe R, Gupta K, Rathode P. Use of Condom Tamponade to Manage Massive Obstetric Hemorrhage at a Tertiary Center in Rajasthan. J Obstet Gynecol India. 2016;66: 88–93. doi:10.1007/s13224-015-0790-x</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szCs w:val="24"/>
        </w:rPr>
      </w:pPr>
      <w:r w:rsidRPr="008E6A29">
        <w:rPr>
          <w:rFonts w:ascii="Times New Roman" w:hAnsi="Times New Roman" w:cs="Times New Roman"/>
          <w:noProof/>
          <w:szCs w:val="24"/>
        </w:rPr>
        <w:t xml:space="preserve">12. </w:t>
      </w:r>
      <w:r w:rsidRPr="008E6A29">
        <w:rPr>
          <w:rFonts w:ascii="Times New Roman" w:hAnsi="Times New Roman" w:cs="Times New Roman"/>
          <w:noProof/>
          <w:szCs w:val="24"/>
        </w:rPr>
        <w:tab/>
        <w:t>Yadav S, Malhotra A. A prospective randomized comparative study of Misoprostol and balloon tamponade using condom catheter to prevent postpartum hemorrhage at M. Y. H., Indore, India in vaginal delivered patients. Int J Reprod Contraception, Obstet Gynecol. 2019;8: 591. doi:10.18203/2320-1770.ijrcog20190290</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szCs w:val="24"/>
        </w:rPr>
      </w:pPr>
      <w:r w:rsidRPr="008E6A29">
        <w:rPr>
          <w:rFonts w:ascii="Times New Roman" w:hAnsi="Times New Roman" w:cs="Times New Roman"/>
          <w:noProof/>
          <w:szCs w:val="24"/>
        </w:rPr>
        <w:t xml:space="preserve">13. </w:t>
      </w:r>
      <w:r w:rsidRPr="008E6A29">
        <w:rPr>
          <w:rFonts w:ascii="Times New Roman" w:hAnsi="Times New Roman" w:cs="Times New Roman"/>
          <w:noProof/>
          <w:szCs w:val="24"/>
        </w:rPr>
        <w:tab/>
        <w:t xml:space="preserve">Revert M, Cottenet J, Raynal P, Cibot E, Quantin C, Rozenberg P. Intrauterine balloon tamponade for management of severe postpartum haemorrhage in a perinatal network: a prospective cohort study. BJOG An Int J Obstet Gynaecol. 2017;124: 1255–1262. </w:t>
      </w:r>
      <w:r w:rsidRPr="008E6A29">
        <w:rPr>
          <w:rFonts w:ascii="Times New Roman" w:hAnsi="Times New Roman" w:cs="Times New Roman"/>
          <w:noProof/>
          <w:szCs w:val="24"/>
        </w:rPr>
        <w:lastRenderedPageBreak/>
        <w:t>doi:10.1111/1471-0528.14382</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szCs w:val="24"/>
        </w:rPr>
      </w:pPr>
      <w:r w:rsidRPr="008E6A29">
        <w:rPr>
          <w:rFonts w:ascii="Times New Roman" w:hAnsi="Times New Roman" w:cs="Times New Roman"/>
          <w:noProof/>
          <w:szCs w:val="24"/>
        </w:rPr>
        <w:t xml:space="preserve">14. </w:t>
      </w:r>
      <w:r w:rsidRPr="008E6A29">
        <w:rPr>
          <w:rFonts w:ascii="Times New Roman" w:hAnsi="Times New Roman" w:cs="Times New Roman"/>
          <w:noProof/>
          <w:szCs w:val="24"/>
        </w:rPr>
        <w:tab/>
        <w:t>Brown H, Okeyo S, Mabeya H, Wilkinson J, Schmitt J. The Bakri tamponade balloon as an adjunct treatment for refractory postpartum hemorrhage. Int J Gynecol Obstet. 2016;135: 276–280. doi:10.1016/j.ijgo.2016.06.021</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szCs w:val="24"/>
        </w:rPr>
      </w:pPr>
      <w:r w:rsidRPr="008E6A29">
        <w:rPr>
          <w:rFonts w:ascii="Times New Roman" w:hAnsi="Times New Roman" w:cs="Times New Roman"/>
          <w:noProof/>
          <w:szCs w:val="24"/>
        </w:rPr>
        <w:t xml:space="preserve">15. </w:t>
      </w:r>
      <w:r w:rsidRPr="008E6A29">
        <w:rPr>
          <w:rFonts w:ascii="Times New Roman" w:hAnsi="Times New Roman" w:cs="Times New Roman"/>
          <w:noProof/>
          <w:szCs w:val="24"/>
        </w:rPr>
        <w:tab/>
        <w:t>Vintejoux E, Ulrich D, Mousty E, Masia F, Marès P, De Tayrac R, et al. Success factors for Bakri</w:t>
      </w:r>
      <w:r w:rsidRPr="008E6A29">
        <w:rPr>
          <w:rFonts w:ascii="Times New Roman" w:hAnsi="Times New Roman" w:cs="Times New Roman"/>
          <w:noProof/>
          <w:szCs w:val="24"/>
          <w:vertAlign w:val="superscript"/>
        </w:rPr>
        <w:t>TM</w:t>
      </w:r>
      <w:r w:rsidRPr="008E6A29">
        <w:rPr>
          <w:rFonts w:ascii="Times New Roman" w:hAnsi="Times New Roman" w:cs="Times New Roman"/>
          <w:noProof/>
          <w:szCs w:val="24"/>
        </w:rPr>
        <w:t xml:space="preserve"> balloon usage secondary to uterine atony: A retrospective, multicentre study. Aust New Zeal J Obstet Gynaecol. 2015;55: 572–577. doi:10.1111/ajo.12376</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szCs w:val="24"/>
        </w:rPr>
      </w:pPr>
      <w:r w:rsidRPr="008E6A29">
        <w:rPr>
          <w:rFonts w:ascii="Times New Roman" w:hAnsi="Times New Roman" w:cs="Times New Roman"/>
          <w:noProof/>
          <w:szCs w:val="24"/>
        </w:rPr>
        <w:t xml:space="preserve">16. </w:t>
      </w:r>
      <w:r w:rsidRPr="008E6A29">
        <w:rPr>
          <w:rFonts w:ascii="Times New Roman" w:hAnsi="Times New Roman" w:cs="Times New Roman"/>
          <w:noProof/>
          <w:szCs w:val="24"/>
        </w:rPr>
        <w:tab/>
        <w:t>Guo Y, Hua R, Bian S, Xie X, Ma J, Cai Y, et al. Intrauterine Bakri Balloon and Vaginal Tamponade Combined with Abdominal Compression for the Management of Postpartum Hemorrhage. J Obstet Gynaecol Canada. 2018;40: 561–565. doi:10.1016/j.jogc.2017.08.035</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szCs w:val="24"/>
        </w:rPr>
      </w:pPr>
      <w:r w:rsidRPr="008E6A29">
        <w:rPr>
          <w:rFonts w:ascii="Times New Roman" w:hAnsi="Times New Roman" w:cs="Times New Roman"/>
          <w:noProof/>
          <w:szCs w:val="24"/>
        </w:rPr>
        <w:t xml:space="preserve">17. </w:t>
      </w:r>
      <w:r w:rsidRPr="008E6A29">
        <w:rPr>
          <w:rFonts w:ascii="Times New Roman" w:hAnsi="Times New Roman" w:cs="Times New Roman"/>
          <w:noProof/>
          <w:szCs w:val="24"/>
        </w:rPr>
        <w:tab/>
        <w:t>Mathur M, Ng QJ, Tagore S. Use of Bakri balloon tamponade (BBT) for conservative management of postpartum haemorrhage: a tertiary referral centre case series. J Obstet Gynaecol (Lahore). 2018;38: 66–70. doi:10.1080/01443615.2017.1328671</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szCs w:val="24"/>
        </w:rPr>
      </w:pPr>
      <w:r w:rsidRPr="008E6A29">
        <w:rPr>
          <w:rFonts w:ascii="Times New Roman" w:hAnsi="Times New Roman" w:cs="Times New Roman"/>
          <w:noProof/>
          <w:szCs w:val="24"/>
        </w:rPr>
        <w:t xml:space="preserve">18. </w:t>
      </w:r>
      <w:r w:rsidRPr="008E6A29">
        <w:rPr>
          <w:rFonts w:ascii="Times New Roman" w:hAnsi="Times New Roman" w:cs="Times New Roman"/>
          <w:noProof/>
          <w:szCs w:val="24"/>
        </w:rPr>
        <w:tab/>
        <w:t>Wang D, Xu S, Qiu X, Zhu C, Li Z, Wang Z, et al. Early usage of Bakri postpartum balloon in the management of postpartum hemorrhage: A large prospective, observational multicenter clinical study in South China. J Perinat Med. 2018;46: 649–656. doi:10.1515/jpm-2017-0249</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szCs w:val="24"/>
        </w:rPr>
      </w:pPr>
      <w:r w:rsidRPr="008E6A29">
        <w:rPr>
          <w:rFonts w:ascii="Times New Roman" w:hAnsi="Times New Roman" w:cs="Times New Roman"/>
          <w:noProof/>
          <w:szCs w:val="24"/>
        </w:rPr>
        <w:t xml:space="preserve">19. </w:t>
      </w:r>
      <w:r w:rsidRPr="008E6A29">
        <w:rPr>
          <w:rFonts w:ascii="Times New Roman" w:hAnsi="Times New Roman" w:cs="Times New Roman"/>
          <w:noProof/>
          <w:szCs w:val="24"/>
        </w:rPr>
        <w:tab/>
        <w:t>Alkiş I, Karaman E, Han A, Ark HC, Büyükkaya B. The fertility sparing management of postpartum hemorrhage: A series of 47 cases of Bakri balloon tamponade. Taiwan J Obstet Gynecol. 2015;54: 232–235. doi:10.1016/j.tjog.2014.03.009</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szCs w:val="24"/>
        </w:rPr>
      </w:pPr>
      <w:r w:rsidRPr="008E6A29">
        <w:rPr>
          <w:rFonts w:ascii="Times New Roman" w:hAnsi="Times New Roman" w:cs="Times New Roman"/>
          <w:noProof/>
          <w:szCs w:val="24"/>
        </w:rPr>
        <w:t xml:space="preserve">20. </w:t>
      </w:r>
      <w:r w:rsidRPr="008E6A29">
        <w:rPr>
          <w:rFonts w:ascii="Times New Roman" w:hAnsi="Times New Roman" w:cs="Times New Roman"/>
          <w:noProof/>
          <w:szCs w:val="24"/>
        </w:rPr>
        <w:tab/>
        <w:t>Kaya B, Tuten A, Daglar K, Misirlioglu M, Polat M, Yildirim Y, et al. Balloon tamponade for the management of postpartum uterine hemorrhage. J Perinat Med. 2014;42: 745–753. doi:10.1515/jpm-2013-0336</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szCs w:val="24"/>
        </w:rPr>
      </w:pPr>
      <w:r w:rsidRPr="008E6A29">
        <w:rPr>
          <w:rFonts w:ascii="Times New Roman" w:hAnsi="Times New Roman" w:cs="Times New Roman"/>
          <w:noProof/>
          <w:szCs w:val="24"/>
        </w:rPr>
        <w:t xml:space="preserve">21. </w:t>
      </w:r>
      <w:r w:rsidRPr="008E6A29">
        <w:rPr>
          <w:rFonts w:ascii="Times New Roman" w:hAnsi="Times New Roman" w:cs="Times New Roman"/>
          <w:noProof/>
          <w:szCs w:val="24"/>
        </w:rPr>
        <w:tab/>
        <w:t>Laas E, Bui C, Popowski T, Mbaku OM, Rozenberg P. Trends in the rate of invasive procedures after the addition of the intrauterine tamponade test to a protocol for management of severe postpartum hemorrhage. Am J Obstet Gynecol. 2012;207: 281.e1-281.e7. doi:10.1016/j.ajog.2012.08.028</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szCs w:val="24"/>
        </w:rPr>
      </w:pPr>
      <w:r w:rsidRPr="008E6A29">
        <w:rPr>
          <w:rFonts w:ascii="Times New Roman" w:hAnsi="Times New Roman" w:cs="Times New Roman"/>
          <w:noProof/>
          <w:szCs w:val="24"/>
        </w:rPr>
        <w:t xml:space="preserve">22. </w:t>
      </w:r>
      <w:r w:rsidRPr="008E6A29">
        <w:rPr>
          <w:rFonts w:ascii="Times New Roman" w:hAnsi="Times New Roman" w:cs="Times New Roman"/>
          <w:noProof/>
          <w:szCs w:val="24"/>
        </w:rPr>
        <w:tab/>
        <w:t>Olsen R, Reisner DP, Benedetti TJ, Dunsmoor-Su RF. Bakri balloon effectiveness for postpartum hemorrhage: A “real world experience.” J Matern Neonatal Med. 2013;26: 1720–1723. doi:10.3109/14767058.2013.796354</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szCs w:val="24"/>
        </w:rPr>
      </w:pPr>
      <w:r w:rsidRPr="008E6A29">
        <w:rPr>
          <w:rFonts w:ascii="Times New Roman" w:hAnsi="Times New Roman" w:cs="Times New Roman"/>
          <w:noProof/>
          <w:szCs w:val="24"/>
        </w:rPr>
        <w:t xml:space="preserve">23. </w:t>
      </w:r>
      <w:r w:rsidRPr="008E6A29">
        <w:rPr>
          <w:rFonts w:ascii="Times New Roman" w:hAnsi="Times New Roman" w:cs="Times New Roman"/>
          <w:noProof/>
          <w:szCs w:val="24"/>
        </w:rPr>
        <w:tab/>
        <w:t>Kong CW, To WW. Prognostic factors for the use of intrauterine balloon tamponade in the management of severe postpartum hemorrhage. Int J Gynecol Obstet. 2018;142: 48–53. doi:10.1002/ijgo.12498</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szCs w:val="24"/>
        </w:rPr>
      </w:pPr>
      <w:r w:rsidRPr="008E6A29">
        <w:rPr>
          <w:rFonts w:ascii="Times New Roman" w:hAnsi="Times New Roman" w:cs="Times New Roman"/>
          <w:noProof/>
          <w:szCs w:val="24"/>
        </w:rPr>
        <w:t xml:space="preserve">24. </w:t>
      </w:r>
      <w:r w:rsidRPr="008E6A29">
        <w:rPr>
          <w:rFonts w:ascii="Times New Roman" w:hAnsi="Times New Roman" w:cs="Times New Roman"/>
          <w:noProof/>
          <w:szCs w:val="24"/>
        </w:rPr>
        <w:tab/>
        <w:t>Çetin BA, Aydogan Mathyk B, Atis Aydin A, Koroglu N, Yalcin Bahat P, Temel Yuksel I, et al. Comparing success rates of the Hayman compression suture and the Bakri balloon tamponade. J Matern Neonatal Med. 2019;32: 3034–3038. doi:10.1080/14767058.2018.1455184</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szCs w:val="24"/>
        </w:rPr>
      </w:pPr>
      <w:r w:rsidRPr="008E6A29">
        <w:rPr>
          <w:rFonts w:ascii="Times New Roman" w:hAnsi="Times New Roman" w:cs="Times New Roman"/>
          <w:noProof/>
          <w:szCs w:val="24"/>
        </w:rPr>
        <w:t xml:space="preserve">25. </w:t>
      </w:r>
      <w:r w:rsidRPr="008E6A29">
        <w:rPr>
          <w:rFonts w:ascii="Times New Roman" w:hAnsi="Times New Roman" w:cs="Times New Roman"/>
          <w:noProof/>
          <w:szCs w:val="24"/>
        </w:rPr>
        <w:tab/>
        <w:t>Gauchotte E, De La Torre M, Perdriolle-Galet E, Lamy C, Gauchotte G, Morel O. Impact of uterine balloon tamponade on the use of invasive procedures in severe postpartum hemorrhage. Acta Obstet Gynecol Scand. 2017;96: 877–882. doi:10.1111/aogs.13130</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szCs w:val="24"/>
        </w:rPr>
      </w:pPr>
      <w:r w:rsidRPr="008E6A29">
        <w:rPr>
          <w:rFonts w:ascii="Times New Roman" w:hAnsi="Times New Roman" w:cs="Times New Roman"/>
          <w:noProof/>
          <w:szCs w:val="24"/>
        </w:rPr>
        <w:t xml:space="preserve">26. </w:t>
      </w:r>
      <w:r w:rsidRPr="008E6A29">
        <w:rPr>
          <w:rFonts w:ascii="Times New Roman" w:hAnsi="Times New Roman" w:cs="Times New Roman"/>
          <w:noProof/>
          <w:szCs w:val="24"/>
        </w:rPr>
        <w:tab/>
        <w:t>Grange J, Chatellier M, Chevé MT, Paumier A, Launay-Bourillon C, Legendre G, et al. Predictors of failed intrauterine balloon tamponade for persistent postpartum hemorrhage after vaginal delivery. PLoS One. 2018;13: 1–11. doi:10.1371/journal.pone.0206663</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szCs w:val="24"/>
        </w:rPr>
      </w:pPr>
      <w:r w:rsidRPr="008E6A29">
        <w:rPr>
          <w:rFonts w:ascii="Times New Roman" w:hAnsi="Times New Roman" w:cs="Times New Roman"/>
          <w:noProof/>
          <w:szCs w:val="24"/>
        </w:rPr>
        <w:t xml:space="preserve">27. </w:t>
      </w:r>
      <w:r w:rsidRPr="008E6A29">
        <w:rPr>
          <w:rFonts w:ascii="Times New Roman" w:hAnsi="Times New Roman" w:cs="Times New Roman"/>
          <w:noProof/>
          <w:szCs w:val="24"/>
        </w:rPr>
        <w:tab/>
        <w:t>Kadioglu BG, Tanriverdi EC, Aksoy AN. Balloon Tamponade in the Management of Postpartum Hemorrhage: Three Years of Experience in a Single Center. Open J Obstet Gynecol. 2016;06: 698–704. doi:10.4236/ojog.2016.612087</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szCs w:val="24"/>
        </w:rPr>
      </w:pPr>
      <w:r w:rsidRPr="008E6A29">
        <w:rPr>
          <w:rFonts w:ascii="Times New Roman" w:hAnsi="Times New Roman" w:cs="Times New Roman"/>
          <w:noProof/>
          <w:szCs w:val="24"/>
        </w:rPr>
        <w:lastRenderedPageBreak/>
        <w:t xml:space="preserve">28. </w:t>
      </w:r>
      <w:r w:rsidRPr="008E6A29">
        <w:rPr>
          <w:rFonts w:ascii="Times New Roman" w:hAnsi="Times New Roman" w:cs="Times New Roman"/>
          <w:noProof/>
          <w:szCs w:val="24"/>
        </w:rPr>
        <w:tab/>
        <w:t>Martin E, Legendre G, Bouet PE, Cheve MT, Multon O, Sentilhes L. Maternal outcomes after uterine balloon tamponade for postpartum hemorrhage. Acta Obstet Gynecol Scand. 2015;94: 399–404. doi:10.1111/aogs.12591</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szCs w:val="24"/>
        </w:rPr>
      </w:pPr>
      <w:r w:rsidRPr="008E6A29">
        <w:rPr>
          <w:rFonts w:ascii="Times New Roman" w:hAnsi="Times New Roman" w:cs="Times New Roman"/>
          <w:noProof/>
          <w:szCs w:val="24"/>
        </w:rPr>
        <w:t xml:space="preserve">29. </w:t>
      </w:r>
      <w:r w:rsidRPr="008E6A29">
        <w:rPr>
          <w:rFonts w:ascii="Times New Roman" w:hAnsi="Times New Roman" w:cs="Times New Roman"/>
          <w:noProof/>
          <w:szCs w:val="24"/>
        </w:rPr>
        <w:tab/>
        <w:t>Ogoyama M, Takahashi H, Usui R, Baba Y, Suzuki H, Ohkuchi A, et al. Hemostatic effect of intrauterine balloon for postpartum hemorrhage with special reference to concomitant use of “holding the cervix” procedure (Matsubara). Eur J Obstet Gynecol Reprod Biol. 2017;210: 281–285. doi:10.1016/j.ejogrb.2017.01.012</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szCs w:val="24"/>
        </w:rPr>
      </w:pPr>
      <w:r w:rsidRPr="008E6A29">
        <w:rPr>
          <w:rFonts w:ascii="Times New Roman" w:hAnsi="Times New Roman" w:cs="Times New Roman"/>
          <w:noProof/>
          <w:szCs w:val="24"/>
        </w:rPr>
        <w:t xml:space="preserve">30. </w:t>
      </w:r>
      <w:r w:rsidRPr="008E6A29">
        <w:rPr>
          <w:rFonts w:ascii="Times New Roman" w:hAnsi="Times New Roman" w:cs="Times New Roman"/>
          <w:noProof/>
          <w:szCs w:val="24"/>
        </w:rPr>
        <w:tab/>
        <w:t>Son M, Einerson BD, Schneider P, Fields IC, Grobman WA, Miller ES. Is There an Association between Indication for Intrauterine Balloon Tamponade and Balloon Failure? Am J Perinatol. 2017;34: 164–168. doi:10.1055/s-0036-1585084</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szCs w:val="24"/>
        </w:rPr>
      </w:pPr>
      <w:r w:rsidRPr="008E6A29">
        <w:rPr>
          <w:rFonts w:ascii="Times New Roman" w:hAnsi="Times New Roman" w:cs="Times New Roman"/>
          <w:noProof/>
          <w:szCs w:val="24"/>
        </w:rPr>
        <w:t xml:space="preserve">31. </w:t>
      </w:r>
      <w:r w:rsidRPr="008E6A29">
        <w:rPr>
          <w:rFonts w:ascii="Times New Roman" w:hAnsi="Times New Roman" w:cs="Times New Roman"/>
          <w:noProof/>
          <w:szCs w:val="24"/>
        </w:rPr>
        <w:tab/>
        <w:t>Ramanathan A, Eckardt MJ, Nelson BD, Guha M, Oguttu M, Altawil Z, et al. Safety of a condom uterine balloon tamponade (ESM-UBT) device for uncontrolled primary postpartum hemorrhage among facilities in Kenya and Sierra Leone. BMC Pregnancy Childbirth. 2018;18: 1–7. doi:10.1186/s12884-018-1808-z</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szCs w:val="24"/>
        </w:rPr>
      </w:pPr>
      <w:r w:rsidRPr="008E6A29">
        <w:rPr>
          <w:rFonts w:ascii="Times New Roman" w:hAnsi="Times New Roman" w:cs="Times New Roman"/>
          <w:noProof/>
          <w:szCs w:val="24"/>
        </w:rPr>
        <w:t xml:space="preserve">32. </w:t>
      </w:r>
      <w:r w:rsidRPr="008E6A29">
        <w:rPr>
          <w:rFonts w:ascii="Times New Roman" w:hAnsi="Times New Roman" w:cs="Times New Roman"/>
          <w:noProof/>
          <w:szCs w:val="24"/>
        </w:rPr>
        <w:tab/>
        <w:t>Burke TF, Ahn R, Nelson BD, Hines R, Kamara J, Oguttu M, et al. A postpartum haemorrhage package with condom uterine balloon tamponade: a prospective multi-centre case series in Kenya, Sierra Leone, Senegal, and Nepal. BJOG An Int J Obstet Gynaecol. 2016;123: 1532–1540. doi:10.1111/1471-0528.13550</w:t>
      </w:r>
    </w:p>
    <w:p w:rsidR="006212C9" w:rsidRPr="008E6A29" w:rsidRDefault="006212C9" w:rsidP="006212C9">
      <w:pPr>
        <w:widowControl w:val="0"/>
        <w:autoSpaceDE w:val="0"/>
        <w:autoSpaceDN w:val="0"/>
        <w:adjustRightInd w:val="0"/>
        <w:spacing w:line="240" w:lineRule="auto"/>
        <w:ind w:left="640" w:hanging="640"/>
        <w:rPr>
          <w:rFonts w:ascii="Times New Roman" w:hAnsi="Times New Roman" w:cs="Times New Roman"/>
          <w:noProof/>
        </w:rPr>
      </w:pPr>
      <w:r w:rsidRPr="008E6A29">
        <w:rPr>
          <w:rFonts w:ascii="Times New Roman" w:hAnsi="Times New Roman" w:cs="Times New Roman"/>
          <w:noProof/>
          <w:szCs w:val="24"/>
        </w:rPr>
        <w:t xml:space="preserve">33. </w:t>
      </w:r>
      <w:r w:rsidRPr="008E6A29">
        <w:rPr>
          <w:rFonts w:ascii="Times New Roman" w:hAnsi="Times New Roman" w:cs="Times New Roman"/>
          <w:noProof/>
          <w:szCs w:val="24"/>
        </w:rPr>
        <w:tab/>
        <w:t>Burke TF, Danso-Bamfo S, Guha M, Oguttu M, Tarimo V, Nelson BD. Shock progression and survival after use of a condom uterine balloon tamponade package in women with uncontrolled postpartum hemorrhage. Int J Gynecol Obstet. 2017;139: 34–38. doi:10.1002/ijgo.12251</w:t>
      </w:r>
    </w:p>
    <w:p w:rsidR="006212C9" w:rsidRPr="008E6A29" w:rsidRDefault="006212C9">
      <w:pPr>
        <w:rPr>
          <w:rFonts w:ascii="Times New Roman" w:hAnsi="Times New Roman" w:cs="Times New Roman"/>
        </w:rPr>
      </w:pPr>
      <w:r w:rsidRPr="008E6A29">
        <w:rPr>
          <w:rFonts w:ascii="Times New Roman" w:hAnsi="Times New Roman" w:cs="Times New Roman"/>
        </w:rPr>
        <w:fldChar w:fldCharType="end"/>
      </w:r>
    </w:p>
    <w:sectPr w:rsidR="006212C9" w:rsidRPr="008E6A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12C9"/>
    <w:rsid w:val="000B45A5"/>
    <w:rsid w:val="006212C9"/>
    <w:rsid w:val="008B606A"/>
    <w:rsid w:val="008E6A29"/>
    <w:rsid w:val="00B64B1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402B9"/>
  <w15:chartTrackingRefBased/>
  <w15:docId w15:val="{27674494-6E92-40B7-91C2-45D13419D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12C9"/>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12C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AE8093-9F20-44EE-B75A-A1AF6462E2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Pages>
  <Words>17205</Words>
  <Characters>98074</Characters>
  <Application>Microsoft Office Word</Application>
  <DocSecurity>0</DocSecurity>
  <Lines>817</Lines>
  <Paragraphs>2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3</cp:revision>
  <dcterms:created xsi:type="dcterms:W3CDTF">2021-03-01T08:53:00Z</dcterms:created>
  <dcterms:modified xsi:type="dcterms:W3CDTF">2021-03-01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mj-open</vt:lpwstr>
  </property>
  <property fmtid="{D5CDD505-2E9C-101B-9397-08002B2CF9AE}" pid="9" name="Mendeley Recent Style Name 3_1">
    <vt:lpwstr>BMJ Ope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55cbb8a-7fb3-3936-b83e-0e80b4108814</vt:lpwstr>
  </property>
  <property fmtid="{D5CDD505-2E9C-101B-9397-08002B2CF9AE}" pid="24" name="Mendeley Citation Style_1">
    <vt:lpwstr>http://www.zotero.org/styles/plos-one</vt:lpwstr>
  </property>
</Properties>
</file>